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B6EB6" w14:textId="2A7572DD" w:rsidR="00F05160" w:rsidRPr="007A2B50" w:rsidRDefault="00C2475C" w:rsidP="00704F96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t>Supplementary Table 1.</w:t>
      </w:r>
      <w:r w:rsidR="006D49F4" w:rsidRPr="007A2B50">
        <w:rPr>
          <w:rFonts w:ascii="Times New Roman" w:hAnsi="Times New Roman" w:cs="Times New Roman"/>
          <w:b/>
          <w:bCs/>
          <w:szCs w:val="21"/>
        </w:rPr>
        <w:t xml:space="preserve"> </w:t>
      </w:r>
      <w:r w:rsidR="006920AA" w:rsidRPr="007A2B50">
        <w:rPr>
          <w:rFonts w:ascii="Times New Roman" w:hAnsi="Times New Roman" w:cs="Times New Roman"/>
          <w:szCs w:val="21"/>
        </w:rPr>
        <w:t xml:space="preserve">Overall association of </w:t>
      </w:r>
      <w:r w:rsidR="00023F2F" w:rsidRPr="007A2B50">
        <w:rPr>
          <w:rFonts w:ascii="Times New Roman" w:hAnsi="Times New Roman" w:cs="Times New Roman"/>
          <w:szCs w:val="21"/>
        </w:rPr>
        <w:t>reproductive factors</w:t>
      </w:r>
      <w:r w:rsidR="006920AA" w:rsidRPr="007A2B50">
        <w:rPr>
          <w:rFonts w:ascii="Times New Roman" w:hAnsi="Times New Roman" w:cs="Times New Roman"/>
          <w:szCs w:val="21"/>
        </w:rPr>
        <w:t xml:space="preserve"> with the risk for hypertension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119"/>
        <w:gridCol w:w="1457"/>
        <w:gridCol w:w="2194"/>
        <w:gridCol w:w="1457"/>
        <w:gridCol w:w="2194"/>
        <w:gridCol w:w="1343"/>
        <w:gridCol w:w="2194"/>
      </w:tblGrid>
      <w:tr w:rsidR="007A2B50" w:rsidRPr="007A2B50" w14:paraId="425EC52E" w14:textId="77777777" w:rsidTr="00B9412F">
        <w:tc>
          <w:tcPr>
            <w:tcW w:w="1117" w:type="pct"/>
            <w:tcBorders>
              <w:top w:val="single" w:sz="8" w:space="0" w:color="auto"/>
              <w:bottom w:val="single" w:sz="4" w:space="0" w:color="auto"/>
            </w:tcBorders>
          </w:tcPr>
          <w:p w14:paraId="1D52E0F1" w14:textId="5ED115DC" w:rsidR="00B5367B" w:rsidRPr="007A2B50" w:rsidRDefault="00090889" w:rsidP="00B5367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roductive factors</w:t>
            </w:r>
          </w:p>
        </w:tc>
        <w:tc>
          <w:tcPr>
            <w:tcW w:w="130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8C4D47" w14:textId="2C928639" w:rsidR="00B5367B" w:rsidRPr="007A2B50" w:rsidRDefault="005737B6" w:rsidP="00B536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</w:t>
            </w:r>
            <w:r w:rsidR="00BF2B02" w:rsidRPr="007A2B5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30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47D5A76" w14:textId="2C514C69" w:rsidR="00B5367B" w:rsidRPr="007A2B50" w:rsidRDefault="00B5367B" w:rsidP="00B536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Model </w:t>
            </w:r>
            <w:r w:rsidR="005737B6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26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8042727" w14:textId="36FCA9B8" w:rsidR="00B5367B" w:rsidRPr="007A2B50" w:rsidRDefault="00B5367B" w:rsidP="00B5367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Model </w:t>
            </w:r>
            <w:r w:rsidR="005737B6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</w:tr>
      <w:tr w:rsidR="007A2B50" w:rsidRPr="007A2B50" w14:paraId="6A8E46DA" w14:textId="77777777" w:rsidTr="00B9412F">
        <w:tc>
          <w:tcPr>
            <w:tcW w:w="1117" w:type="pct"/>
            <w:tcBorders>
              <w:top w:val="single" w:sz="4" w:space="0" w:color="auto"/>
            </w:tcBorders>
          </w:tcPr>
          <w:p w14:paraId="2FD6BE26" w14:textId="4CD420C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umber of children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5C498C8C" w14:textId="1E01DB05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CA1C169" w14:textId="0C34140C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348597DC" w14:textId="6C35C96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041FAE0A" w14:textId="44F1D3F2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4E646450" w14:textId="7B66E0EB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C69311E" w14:textId="0C5CBE9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</w:tr>
      <w:tr w:rsidR="007A2B50" w:rsidRPr="007A2B50" w14:paraId="46352FDC" w14:textId="77777777" w:rsidTr="00B9412F">
        <w:tc>
          <w:tcPr>
            <w:tcW w:w="1117" w:type="pct"/>
          </w:tcPr>
          <w:p w14:paraId="761C3831" w14:textId="3FF3F6A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522" w:type="pct"/>
          </w:tcPr>
          <w:p w14:paraId="33A4AC08" w14:textId="430B639B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58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4F688F0A" w14:textId="34821AE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19, 0.659)</w:t>
            </w:r>
          </w:p>
        </w:tc>
        <w:tc>
          <w:tcPr>
            <w:tcW w:w="522" w:type="pct"/>
          </w:tcPr>
          <w:p w14:paraId="79444E31" w14:textId="615C4F1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38</w:t>
            </w:r>
          </w:p>
        </w:tc>
        <w:tc>
          <w:tcPr>
            <w:tcW w:w="786" w:type="pct"/>
          </w:tcPr>
          <w:p w14:paraId="4C78ACA7" w14:textId="237BCC2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04, 1.095)</w:t>
            </w:r>
          </w:p>
        </w:tc>
        <w:tc>
          <w:tcPr>
            <w:tcW w:w="481" w:type="pct"/>
          </w:tcPr>
          <w:p w14:paraId="4C847070" w14:textId="115BFF2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74</w:t>
            </w:r>
          </w:p>
        </w:tc>
        <w:tc>
          <w:tcPr>
            <w:tcW w:w="786" w:type="pct"/>
          </w:tcPr>
          <w:p w14:paraId="0FDA5680" w14:textId="49BAAA5C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33, 1.042)</w:t>
            </w:r>
          </w:p>
        </w:tc>
      </w:tr>
      <w:tr w:rsidR="007A2B50" w:rsidRPr="007A2B50" w14:paraId="6F67D53F" w14:textId="77777777" w:rsidTr="00B9412F">
        <w:tc>
          <w:tcPr>
            <w:tcW w:w="1117" w:type="pct"/>
          </w:tcPr>
          <w:p w14:paraId="0179F014" w14:textId="0718C5E0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08" w:type="pct"/>
            <w:gridSpan w:val="2"/>
          </w:tcPr>
          <w:p w14:paraId="04729679" w14:textId="549BF585" w:rsidR="00B9412F" w:rsidRPr="007A2B50" w:rsidRDefault="0084403C" w:rsidP="00BE784C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308" w:type="pct"/>
            <w:gridSpan w:val="2"/>
          </w:tcPr>
          <w:p w14:paraId="0C595BD5" w14:textId="3327BC60" w:rsidR="00B9412F" w:rsidRPr="007A2B50" w:rsidRDefault="0084403C" w:rsidP="00BE784C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67" w:type="pct"/>
            <w:gridSpan w:val="2"/>
          </w:tcPr>
          <w:p w14:paraId="29C115A3" w14:textId="3F50500E" w:rsidR="00B9412F" w:rsidRPr="007A2B50" w:rsidRDefault="0084403C" w:rsidP="00BE784C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9733908" w14:textId="77777777" w:rsidTr="00B9412F">
        <w:tc>
          <w:tcPr>
            <w:tcW w:w="1117" w:type="pct"/>
          </w:tcPr>
          <w:p w14:paraId="7D6CB337" w14:textId="2FB5C0D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22" w:type="pct"/>
          </w:tcPr>
          <w:p w14:paraId="4E244362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7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6039F0EC" w14:textId="7027571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15, 0.939)</w:t>
            </w:r>
          </w:p>
        </w:tc>
        <w:tc>
          <w:tcPr>
            <w:tcW w:w="522" w:type="pct"/>
          </w:tcPr>
          <w:p w14:paraId="29DC8446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17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86" w:type="pct"/>
          </w:tcPr>
          <w:p w14:paraId="0BCB328C" w14:textId="6C021E2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32, 1.333)</w:t>
            </w:r>
          </w:p>
        </w:tc>
        <w:tc>
          <w:tcPr>
            <w:tcW w:w="481" w:type="pct"/>
          </w:tcPr>
          <w:p w14:paraId="0D5ED26B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01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86" w:type="pct"/>
          </w:tcPr>
          <w:p w14:paraId="09BB1722" w14:textId="0DECEF60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43, 1.382)</w:t>
            </w:r>
          </w:p>
        </w:tc>
      </w:tr>
      <w:tr w:rsidR="007A2B50" w:rsidRPr="007A2B50" w14:paraId="6CFA3974" w14:textId="77777777" w:rsidTr="00B9412F">
        <w:tc>
          <w:tcPr>
            <w:tcW w:w="1117" w:type="pct"/>
          </w:tcPr>
          <w:p w14:paraId="19A1BDE9" w14:textId="6AB3E38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first livebirth</w:t>
            </w:r>
          </w:p>
        </w:tc>
        <w:tc>
          <w:tcPr>
            <w:tcW w:w="522" w:type="pct"/>
          </w:tcPr>
          <w:p w14:paraId="6CFF4326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17BFE8CA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</w:tcPr>
          <w:p w14:paraId="38525B16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4A7D1C5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1" w:type="pct"/>
          </w:tcPr>
          <w:p w14:paraId="3CB4AB57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7A1E06DD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5D9E45AA" w14:textId="77777777" w:rsidTr="00B9412F">
        <w:tc>
          <w:tcPr>
            <w:tcW w:w="1117" w:type="pct"/>
          </w:tcPr>
          <w:p w14:paraId="52BF1616" w14:textId="7735422F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lt;25 years</w:t>
            </w:r>
          </w:p>
        </w:tc>
        <w:tc>
          <w:tcPr>
            <w:tcW w:w="522" w:type="pct"/>
          </w:tcPr>
          <w:p w14:paraId="07BF1AEB" w14:textId="128C55C1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581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49786371" w14:textId="243D240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84, 0.698)</w:t>
            </w:r>
          </w:p>
        </w:tc>
        <w:tc>
          <w:tcPr>
            <w:tcW w:w="522" w:type="pct"/>
          </w:tcPr>
          <w:p w14:paraId="2A8BB720" w14:textId="208234EE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786" w:type="pct"/>
          </w:tcPr>
          <w:p w14:paraId="4CFD0EA1" w14:textId="147CB03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35, 1.129)</w:t>
            </w:r>
          </w:p>
        </w:tc>
        <w:tc>
          <w:tcPr>
            <w:tcW w:w="481" w:type="pct"/>
          </w:tcPr>
          <w:p w14:paraId="232725AF" w14:textId="2D95EB6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31</w:t>
            </w:r>
          </w:p>
        </w:tc>
        <w:tc>
          <w:tcPr>
            <w:tcW w:w="786" w:type="pct"/>
          </w:tcPr>
          <w:p w14:paraId="2FDD7355" w14:textId="72D15E6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3, 1.057)</w:t>
            </w:r>
          </w:p>
        </w:tc>
      </w:tr>
      <w:tr w:rsidR="007A2B50" w:rsidRPr="007A2B50" w14:paraId="376EF70C" w14:textId="77777777" w:rsidTr="00B9412F">
        <w:tc>
          <w:tcPr>
            <w:tcW w:w="1117" w:type="pct"/>
          </w:tcPr>
          <w:p w14:paraId="1BE37708" w14:textId="1380C70F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5-34 years</w:t>
            </w:r>
          </w:p>
        </w:tc>
        <w:tc>
          <w:tcPr>
            <w:tcW w:w="1308" w:type="pct"/>
            <w:gridSpan w:val="2"/>
          </w:tcPr>
          <w:p w14:paraId="1F743F1C" w14:textId="57785D7A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308" w:type="pct"/>
            <w:gridSpan w:val="2"/>
          </w:tcPr>
          <w:p w14:paraId="78A201C4" w14:textId="03C03CBD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67" w:type="pct"/>
            <w:gridSpan w:val="2"/>
          </w:tcPr>
          <w:p w14:paraId="51013C31" w14:textId="342F0255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1AEFAA5C" w14:textId="77777777" w:rsidTr="00B9412F">
        <w:tc>
          <w:tcPr>
            <w:tcW w:w="1117" w:type="pct"/>
          </w:tcPr>
          <w:p w14:paraId="370859A2" w14:textId="0703F712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4 years</w:t>
            </w:r>
          </w:p>
        </w:tc>
        <w:tc>
          <w:tcPr>
            <w:tcW w:w="522" w:type="pct"/>
          </w:tcPr>
          <w:p w14:paraId="56636043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65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6" w:type="pct"/>
          </w:tcPr>
          <w:p w14:paraId="3D70BDF6" w14:textId="75D2F4B5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96, 0.875)</w:t>
            </w:r>
          </w:p>
        </w:tc>
        <w:tc>
          <w:tcPr>
            <w:tcW w:w="522" w:type="pct"/>
          </w:tcPr>
          <w:p w14:paraId="2934551E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98</w:t>
            </w:r>
          </w:p>
        </w:tc>
        <w:tc>
          <w:tcPr>
            <w:tcW w:w="786" w:type="pct"/>
          </w:tcPr>
          <w:p w14:paraId="57B23611" w14:textId="3644AC72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4, 1.232)</w:t>
            </w:r>
          </w:p>
        </w:tc>
        <w:tc>
          <w:tcPr>
            <w:tcW w:w="481" w:type="pct"/>
          </w:tcPr>
          <w:p w14:paraId="6AD0FFAB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12</w:t>
            </w:r>
          </w:p>
        </w:tc>
        <w:tc>
          <w:tcPr>
            <w:tcW w:w="786" w:type="pct"/>
          </w:tcPr>
          <w:p w14:paraId="6EED26A0" w14:textId="05F6353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46, 1.287)</w:t>
            </w:r>
          </w:p>
        </w:tc>
      </w:tr>
      <w:tr w:rsidR="007A2B50" w:rsidRPr="007A2B50" w14:paraId="5F3E4D01" w14:textId="77777777" w:rsidTr="00B9412F">
        <w:tc>
          <w:tcPr>
            <w:tcW w:w="1117" w:type="pct"/>
          </w:tcPr>
          <w:p w14:paraId="7C6EA355" w14:textId="3E2A216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arche</w:t>
            </w:r>
          </w:p>
        </w:tc>
        <w:tc>
          <w:tcPr>
            <w:tcW w:w="522" w:type="pct"/>
          </w:tcPr>
          <w:p w14:paraId="3B7D0192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45B20419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</w:tcPr>
          <w:p w14:paraId="5954068D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078C3667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1" w:type="pct"/>
          </w:tcPr>
          <w:p w14:paraId="290FC577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5D173AF9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61FB633F" w14:textId="77777777" w:rsidTr="00B9412F">
        <w:tc>
          <w:tcPr>
            <w:tcW w:w="1117" w:type="pct"/>
          </w:tcPr>
          <w:p w14:paraId="49D7EDC9" w14:textId="1CA47E7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1308" w:type="pct"/>
            <w:gridSpan w:val="2"/>
          </w:tcPr>
          <w:p w14:paraId="102AACF8" w14:textId="6B25FF7F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308" w:type="pct"/>
            <w:gridSpan w:val="2"/>
          </w:tcPr>
          <w:p w14:paraId="6CD821B0" w14:textId="25AD4E56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67" w:type="pct"/>
            <w:gridSpan w:val="2"/>
          </w:tcPr>
          <w:p w14:paraId="72452723" w14:textId="7C769CF3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140D1F0F" w14:textId="77777777" w:rsidTr="00B9412F">
        <w:tc>
          <w:tcPr>
            <w:tcW w:w="1117" w:type="pct"/>
          </w:tcPr>
          <w:p w14:paraId="041B59B5" w14:textId="77ABD38C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522" w:type="pct"/>
          </w:tcPr>
          <w:p w14:paraId="284D24DC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2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328BD6ED" w14:textId="0DCACED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7, 0.788)</w:t>
            </w:r>
          </w:p>
        </w:tc>
        <w:tc>
          <w:tcPr>
            <w:tcW w:w="522" w:type="pct"/>
          </w:tcPr>
          <w:p w14:paraId="39C1151E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4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6" w:type="pct"/>
          </w:tcPr>
          <w:p w14:paraId="3F5403A1" w14:textId="672C515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46, 0.961)</w:t>
            </w:r>
          </w:p>
        </w:tc>
        <w:tc>
          <w:tcPr>
            <w:tcW w:w="481" w:type="pct"/>
          </w:tcPr>
          <w:p w14:paraId="151C084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2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6" w:type="pct"/>
          </w:tcPr>
          <w:p w14:paraId="6F75C4D5" w14:textId="769BB6E1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22, 0.950)</w:t>
            </w:r>
          </w:p>
        </w:tc>
      </w:tr>
      <w:tr w:rsidR="007A2B50" w:rsidRPr="007A2B50" w14:paraId="7834108B" w14:textId="77777777" w:rsidTr="00B9412F">
        <w:tc>
          <w:tcPr>
            <w:tcW w:w="1117" w:type="pct"/>
          </w:tcPr>
          <w:p w14:paraId="566D49B4" w14:textId="3DDDA2A1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gt;18 years</w:t>
            </w:r>
          </w:p>
        </w:tc>
        <w:tc>
          <w:tcPr>
            <w:tcW w:w="522" w:type="pct"/>
          </w:tcPr>
          <w:p w14:paraId="39B174A1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1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67D41017" w14:textId="4B54E0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42, 0.790)</w:t>
            </w:r>
          </w:p>
        </w:tc>
        <w:tc>
          <w:tcPr>
            <w:tcW w:w="522" w:type="pct"/>
          </w:tcPr>
          <w:p w14:paraId="4D7A26C2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84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622DC999" w14:textId="72FF0E0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83, 0.900)</w:t>
            </w:r>
          </w:p>
        </w:tc>
        <w:tc>
          <w:tcPr>
            <w:tcW w:w="481" w:type="pct"/>
          </w:tcPr>
          <w:p w14:paraId="119BECB8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1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6" w:type="pct"/>
          </w:tcPr>
          <w:p w14:paraId="25D5052B" w14:textId="0AF7D55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00, 0.942)</w:t>
            </w:r>
          </w:p>
        </w:tc>
      </w:tr>
      <w:tr w:rsidR="007A2B50" w:rsidRPr="007A2B50" w14:paraId="6E2AF9CA" w14:textId="77777777" w:rsidTr="00B9412F">
        <w:tc>
          <w:tcPr>
            <w:tcW w:w="1117" w:type="pct"/>
          </w:tcPr>
          <w:p w14:paraId="447215D7" w14:textId="7AB4E1BC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opause</w:t>
            </w:r>
          </w:p>
        </w:tc>
        <w:tc>
          <w:tcPr>
            <w:tcW w:w="522" w:type="pct"/>
          </w:tcPr>
          <w:p w14:paraId="67BCAF0C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4C94464F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</w:tcPr>
          <w:p w14:paraId="6F5A3491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729F7FC8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1" w:type="pct"/>
          </w:tcPr>
          <w:p w14:paraId="6BF6051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582DBFFC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720862B0" w14:textId="77777777" w:rsidTr="00B9412F">
        <w:tc>
          <w:tcPr>
            <w:tcW w:w="1117" w:type="pct"/>
          </w:tcPr>
          <w:p w14:paraId="72B1F44F" w14:textId="5879515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45 years</w:t>
            </w:r>
          </w:p>
        </w:tc>
        <w:tc>
          <w:tcPr>
            <w:tcW w:w="522" w:type="pct"/>
          </w:tcPr>
          <w:p w14:paraId="2FF66EC4" w14:textId="072C241B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45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1C04169E" w14:textId="5737AF06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55, 0.576)</w:t>
            </w:r>
          </w:p>
        </w:tc>
        <w:tc>
          <w:tcPr>
            <w:tcW w:w="522" w:type="pct"/>
          </w:tcPr>
          <w:p w14:paraId="63E474D4" w14:textId="40A51D8F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01</w:t>
            </w:r>
          </w:p>
        </w:tc>
        <w:tc>
          <w:tcPr>
            <w:tcW w:w="786" w:type="pct"/>
          </w:tcPr>
          <w:p w14:paraId="4E62C327" w14:textId="2534ED6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01, 1.429)</w:t>
            </w:r>
          </w:p>
        </w:tc>
        <w:tc>
          <w:tcPr>
            <w:tcW w:w="481" w:type="pct"/>
          </w:tcPr>
          <w:p w14:paraId="3DE59CB7" w14:textId="22F9AAF6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18</w:t>
            </w:r>
          </w:p>
        </w:tc>
        <w:tc>
          <w:tcPr>
            <w:tcW w:w="786" w:type="pct"/>
          </w:tcPr>
          <w:p w14:paraId="2CB9E163" w14:textId="61B8163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97, 1.410)</w:t>
            </w:r>
          </w:p>
        </w:tc>
      </w:tr>
      <w:tr w:rsidR="007A2B50" w:rsidRPr="007A2B50" w14:paraId="28DA9394" w14:textId="77777777" w:rsidTr="00B9412F">
        <w:tc>
          <w:tcPr>
            <w:tcW w:w="1117" w:type="pct"/>
          </w:tcPr>
          <w:p w14:paraId="46BEDDF7" w14:textId="34A0743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45-55 years</w:t>
            </w:r>
          </w:p>
        </w:tc>
        <w:tc>
          <w:tcPr>
            <w:tcW w:w="1308" w:type="pct"/>
            <w:gridSpan w:val="2"/>
          </w:tcPr>
          <w:p w14:paraId="3DE6E01F" w14:textId="7CEDC2F4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308" w:type="pct"/>
            <w:gridSpan w:val="2"/>
          </w:tcPr>
          <w:p w14:paraId="3672FF8D" w14:textId="30F4FA91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67" w:type="pct"/>
            <w:gridSpan w:val="2"/>
          </w:tcPr>
          <w:p w14:paraId="6656BE97" w14:textId="69C3DC72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29897A3" w14:textId="77777777" w:rsidTr="00B9412F">
        <w:tc>
          <w:tcPr>
            <w:tcW w:w="1117" w:type="pct"/>
          </w:tcPr>
          <w:p w14:paraId="645C5DBE" w14:textId="69C73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≥55 years</w:t>
            </w:r>
          </w:p>
        </w:tc>
        <w:tc>
          <w:tcPr>
            <w:tcW w:w="522" w:type="pct"/>
          </w:tcPr>
          <w:p w14:paraId="46853F1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538</w:t>
            </w:r>
          </w:p>
        </w:tc>
        <w:tc>
          <w:tcPr>
            <w:tcW w:w="786" w:type="pct"/>
          </w:tcPr>
          <w:p w14:paraId="00D1C22E" w14:textId="2528645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81, 1.031)</w:t>
            </w:r>
          </w:p>
        </w:tc>
        <w:tc>
          <w:tcPr>
            <w:tcW w:w="522" w:type="pct"/>
          </w:tcPr>
          <w:p w14:paraId="0A12FF02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97</w:t>
            </w:r>
          </w:p>
        </w:tc>
        <w:tc>
          <w:tcPr>
            <w:tcW w:w="786" w:type="pct"/>
          </w:tcPr>
          <w:p w14:paraId="15CDAE39" w14:textId="732FC76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33, 1.859)</w:t>
            </w:r>
          </w:p>
        </w:tc>
        <w:tc>
          <w:tcPr>
            <w:tcW w:w="481" w:type="pct"/>
          </w:tcPr>
          <w:p w14:paraId="0EA16C0E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38</w:t>
            </w:r>
          </w:p>
        </w:tc>
        <w:tc>
          <w:tcPr>
            <w:tcW w:w="786" w:type="pct"/>
          </w:tcPr>
          <w:p w14:paraId="61BB1EC7" w14:textId="6512136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78, 1.959)</w:t>
            </w:r>
          </w:p>
        </w:tc>
      </w:tr>
      <w:tr w:rsidR="007A2B50" w:rsidRPr="007A2B50" w14:paraId="1E5C4678" w14:textId="77777777" w:rsidTr="00B9412F">
        <w:tc>
          <w:tcPr>
            <w:tcW w:w="1117" w:type="pct"/>
          </w:tcPr>
          <w:p w14:paraId="163A9CE8" w14:textId="1AA7B071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Fertile lifespan</w:t>
            </w:r>
          </w:p>
        </w:tc>
        <w:tc>
          <w:tcPr>
            <w:tcW w:w="522" w:type="pct"/>
          </w:tcPr>
          <w:p w14:paraId="61A23357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26988040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2" w:type="pct"/>
          </w:tcPr>
          <w:p w14:paraId="437CE37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292EA891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1" w:type="pct"/>
          </w:tcPr>
          <w:p w14:paraId="7E058AD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35ABE426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31CD85DC" w14:textId="77777777" w:rsidTr="00B9412F">
        <w:tc>
          <w:tcPr>
            <w:tcW w:w="1117" w:type="pct"/>
          </w:tcPr>
          <w:p w14:paraId="6267F102" w14:textId="66D787B6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33 years</w:t>
            </w:r>
          </w:p>
        </w:tc>
        <w:tc>
          <w:tcPr>
            <w:tcW w:w="522" w:type="pct"/>
          </w:tcPr>
          <w:p w14:paraId="4895C540" w14:textId="5482A02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47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34BCF4D4" w14:textId="130FFF8A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71, 0.603)</w:t>
            </w:r>
          </w:p>
        </w:tc>
        <w:tc>
          <w:tcPr>
            <w:tcW w:w="522" w:type="pct"/>
          </w:tcPr>
          <w:p w14:paraId="500934EB" w14:textId="1285310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46</w:t>
            </w:r>
          </w:p>
        </w:tc>
        <w:tc>
          <w:tcPr>
            <w:tcW w:w="786" w:type="pct"/>
          </w:tcPr>
          <w:p w14:paraId="0C3FF54A" w14:textId="75E3AAA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45, 1.389)</w:t>
            </w:r>
          </w:p>
        </w:tc>
        <w:tc>
          <w:tcPr>
            <w:tcW w:w="481" w:type="pct"/>
          </w:tcPr>
          <w:p w14:paraId="0CB1CA2A" w14:textId="401E8664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60</w:t>
            </w:r>
          </w:p>
        </w:tc>
        <w:tc>
          <w:tcPr>
            <w:tcW w:w="786" w:type="pct"/>
          </w:tcPr>
          <w:p w14:paraId="1BA55C2A" w14:textId="1BDF0E3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6, 1.328)</w:t>
            </w:r>
          </w:p>
        </w:tc>
      </w:tr>
      <w:tr w:rsidR="007A2B50" w:rsidRPr="007A2B50" w14:paraId="65055757" w14:textId="77777777" w:rsidTr="00B9412F">
        <w:tc>
          <w:tcPr>
            <w:tcW w:w="1117" w:type="pct"/>
          </w:tcPr>
          <w:p w14:paraId="34951127" w14:textId="074AE7C3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33-43 years</w:t>
            </w:r>
          </w:p>
        </w:tc>
        <w:tc>
          <w:tcPr>
            <w:tcW w:w="1308" w:type="pct"/>
            <w:gridSpan w:val="2"/>
          </w:tcPr>
          <w:p w14:paraId="3D709AAD" w14:textId="3044EB89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308" w:type="pct"/>
            <w:gridSpan w:val="2"/>
          </w:tcPr>
          <w:p w14:paraId="7B4C712E" w14:textId="03E4B946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67" w:type="pct"/>
            <w:gridSpan w:val="2"/>
          </w:tcPr>
          <w:p w14:paraId="71E47910" w14:textId="57C0919D" w:rsidR="00B9412F" w:rsidRPr="007A2B50" w:rsidRDefault="0084403C" w:rsidP="0018313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11DCE744" w14:textId="77777777" w:rsidTr="00B9412F">
        <w:tc>
          <w:tcPr>
            <w:tcW w:w="1117" w:type="pct"/>
          </w:tcPr>
          <w:p w14:paraId="18F4A09D" w14:textId="119F1123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43 years</w:t>
            </w:r>
          </w:p>
        </w:tc>
        <w:tc>
          <w:tcPr>
            <w:tcW w:w="522" w:type="pct"/>
          </w:tcPr>
          <w:p w14:paraId="7BC2721C" w14:textId="70C94D45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86" w:type="pct"/>
          </w:tcPr>
          <w:p w14:paraId="6DA09C86" w14:textId="028D30DD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522" w:type="pct"/>
          </w:tcPr>
          <w:p w14:paraId="45A1A05D" w14:textId="5AEFAB5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86" w:type="pct"/>
          </w:tcPr>
          <w:p w14:paraId="6491E7F9" w14:textId="451D05E5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81" w:type="pct"/>
          </w:tcPr>
          <w:p w14:paraId="4C7D33A4" w14:textId="40C2E239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86" w:type="pct"/>
          </w:tcPr>
          <w:p w14:paraId="7A3301E7" w14:textId="76B9513C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</w:tr>
      <w:tr w:rsidR="007A2B50" w:rsidRPr="007A2B50" w14:paraId="4F2615FB" w14:textId="77777777" w:rsidTr="00B9412F">
        <w:tc>
          <w:tcPr>
            <w:tcW w:w="1117" w:type="pct"/>
          </w:tcPr>
          <w:p w14:paraId="1F185A84" w14:textId="19B809D8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History of abortion</w:t>
            </w:r>
          </w:p>
        </w:tc>
        <w:tc>
          <w:tcPr>
            <w:tcW w:w="522" w:type="pct"/>
          </w:tcPr>
          <w:p w14:paraId="04552C75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69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6" w:type="pct"/>
          </w:tcPr>
          <w:p w14:paraId="52974850" w14:textId="35DA4552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95, 0.814)</w:t>
            </w:r>
          </w:p>
        </w:tc>
        <w:tc>
          <w:tcPr>
            <w:tcW w:w="522" w:type="pct"/>
          </w:tcPr>
          <w:p w14:paraId="10BE0DAA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47</w:t>
            </w:r>
          </w:p>
        </w:tc>
        <w:tc>
          <w:tcPr>
            <w:tcW w:w="786" w:type="pct"/>
          </w:tcPr>
          <w:p w14:paraId="661EFC1C" w14:textId="16B5B711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83, 1.242)</w:t>
            </w:r>
          </w:p>
        </w:tc>
        <w:tc>
          <w:tcPr>
            <w:tcW w:w="481" w:type="pct"/>
          </w:tcPr>
          <w:p w14:paraId="4DBAB7B4" w14:textId="77777777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81</w:t>
            </w:r>
          </w:p>
        </w:tc>
        <w:tc>
          <w:tcPr>
            <w:tcW w:w="786" w:type="pct"/>
          </w:tcPr>
          <w:p w14:paraId="0F26660F" w14:textId="3D12D953" w:rsidR="00B9412F" w:rsidRPr="007A2B50" w:rsidRDefault="00B9412F" w:rsidP="00B941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94, 1.307)</w:t>
            </w:r>
          </w:p>
        </w:tc>
      </w:tr>
    </w:tbl>
    <w:p w14:paraId="38146C77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 xml:space="preserve">Abbreviations: Ref., reference group; NA, data not available; </w:t>
      </w:r>
      <w:proofErr w:type="gramStart"/>
      <w:r w:rsidRPr="007A2B50">
        <w:rPr>
          <w:rFonts w:ascii="Times New Roman" w:hAnsi="Times New Roman" w:cs="Times New Roman"/>
          <w:szCs w:val="21"/>
        </w:rPr>
        <w:t>OR,</w:t>
      </w:r>
      <w:proofErr w:type="gramEnd"/>
      <w:r w:rsidRPr="007A2B50">
        <w:rPr>
          <w:rFonts w:ascii="Times New Roman" w:hAnsi="Times New Roman" w:cs="Times New Roman"/>
          <w:szCs w:val="21"/>
        </w:rPr>
        <w:t xml:space="preserve"> odds ratio; 95%</w:t>
      </w:r>
      <w:r w:rsidRPr="007A2B50">
        <w:rPr>
          <w:rFonts w:ascii="Times New Roman" w:hAnsi="Times New Roman" w:cs="Times New Roman" w:hint="eastAsia"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>CI, 95% confidence interval.</w:t>
      </w:r>
    </w:p>
    <w:p w14:paraId="0291DD96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5, 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1, *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01.</w:t>
      </w:r>
    </w:p>
    <w:p w14:paraId="30EE7A7E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>Model 1: no confounder was adjusted.</w:t>
      </w:r>
    </w:p>
    <w:p w14:paraId="47DDF3B1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2: </w:t>
      </w:r>
      <w:r w:rsidRPr="007A2B50">
        <w:rPr>
          <w:rFonts w:ascii="Times New Roman" w:hAnsi="Times New Roman" w:cs="Times New Roman"/>
          <w:szCs w:val="21"/>
        </w:rPr>
        <w:t xml:space="preserve">age (continuous), residential area (rural, urban), </w:t>
      </w:r>
      <w:r w:rsidRPr="007A2B50">
        <w:rPr>
          <w:rFonts w:ascii="Times New Roman" w:hAnsi="Times New Roman" w:cs="Times New Roman" w:hint="eastAsia"/>
          <w:szCs w:val="21"/>
        </w:rPr>
        <w:t xml:space="preserve">and </w:t>
      </w:r>
      <w:r w:rsidRPr="007A2B50">
        <w:rPr>
          <w:rFonts w:ascii="Times New Roman" w:hAnsi="Times New Roman" w:cs="Times New Roman"/>
          <w:szCs w:val="21"/>
        </w:rPr>
        <w:t>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15D9BDF2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3: </w:t>
      </w:r>
      <w:r w:rsidRPr="007A2B50">
        <w:rPr>
          <w:rFonts w:ascii="Times New Roman" w:hAnsi="Times New Roman" w:cs="Times New Roman"/>
          <w:szCs w:val="21"/>
        </w:rPr>
        <w:t>age (continuous), residential area (rural, urban), 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, and </w:t>
      </w:r>
      <w:r w:rsidRPr="007A2B50">
        <w:rPr>
          <w:rFonts w:ascii="Times New Roman" w:hAnsi="Times New Roman" w:cs="Times New Roman"/>
          <w:szCs w:val="21"/>
        </w:rPr>
        <w:t>body mass index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4E63F4C1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BF2B02" w:rsidRPr="007A2B50" w:rsidSect="00DA7D5C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38E699" w14:textId="64A48045" w:rsidR="00704F96" w:rsidRPr="007A2B50" w:rsidRDefault="00704F96" w:rsidP="00BF2B0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>Supplementary Table 2</w:t>
      </w:r>
      <w:r w:rsidR="00555969" w:rsidRPr="007A2B50">
        <w:rPr>
          <w:rFonts w:ascii="Times New Roman" w:hAnsi="Times New Roman" w:cs="Times New Roman"/>
          <w:b/>
          <w:bCs/>
          <w:szCs w:val="21"/>
        </w:rPr>
        <w:t>.</w:t>
      </w:r>
      <w:r w:rsidRPr="007A2B5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 xml:space="preserve">Overall association of </w:t>
      </w:r>
      <w:r w:rsidR="007C45D1" w:rsidRPr="007A2B50">
        <w:rPr>
          <w:rFonts w:ascii="Times New Roman" w:hAnsi="Times New Roman" w:cs="Times New Roman"/>
          <w:szCs w:val="21"/>
        </w:rPr>
        <w:t>reproductive factors</w:t>
      </w:r>
      <w:r w:rsidRPr="007A2B50">
        <w:rPr>
          <w:rFonts w:ascii="Times New Roman" w:hAnsi="Times New Roman" w:cs="Times New Roman"/>
          <w:szCs w:val="21"/>
        </w:rPr>
        <w:t xml:space="preserve"> with the risk for dyslipidemia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082"/>
        <w:gridCol w:w="1608"/>
        <w:gridCol w:w="2337"/>
        <w:gridCol w:w="1214"/>
        <w:gridCol w:w="2169"/>
        <w:gridCol w:w="1214"/>
        <w:gridCol w:w="2334"/>
      </w:tblGrid>
      <w:tr w:rsidR="007A2B50" w:rsidRPr="007A2B50" w14:paraId="746AC018" w14:textId="77777777" w:rsidTr="00612946">
        <w:tc>
          <w:tcPr>
            <w:tcW w:w="1104" w:type="pct"/>
            <w:tcBorders>
              <w:top w:val="single" w:sz="8" w:space="0" w:color="auto"/>
              <w:bottom w:val="single" w:sz="4" w:space="0" w:color="auto"/>
            </w:tcBorders>
          </w:tcPr>
          <w:p w14:paraId="627829D4" w14:textId="6AC361AA" w:rsidR="002A2D3D" w:rsidRPr="007A2B50" w:rsidRDefault="00090889" w:rsidP="002A2D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roductive</w:t>
            </w:r>
            <w:r w:rsidR="00162C24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actors</w:t>
            </w:r>
          </w:p>
        </w:tc>
        <w:tc>
          <w:tcPr>
            <w:tcW w:w="141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6E9A4D3" w14:textId="4C2FEDDD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121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C650154" w14:textId="65C50E80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127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9F0C2B8" w14:textId="0E7324D4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7A2B50" w:rsidRPr="007A2B50" w14:paraId="464BF53B" w14:textId="77777777" w:rsidTr="00612946">
        <w:tc>
          <w:tcPr>
            <w:tcW w:w="1104" w:type="pct"/>
            <w:tcBorders>
              <w:top w:val="single" w:sz="4" w:space="0" w:color="auto"/>
            </w:tcBorders>
          </w:tcPr>
          <w:p w14:paraId="60172E83" w14:textId="31E1D46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umber of children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74603685" w14:textId="32741FE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2A1891D7" w14:textId="5D093C6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0B9FB2F6" w14:textId="111E927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08A13048" w14:textId="465E9A6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AC5F461" w14:textId="07DC742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073CE5E3" w14:textId="36552AB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</w:tr>
      <w:tr w:rsidR="007A2B50" w:rsidRPr="007A2B50" w14:paraId="7CD9CC91" w14:textId="77777777" w:rsidTr="00612946">
        <w:tc>
          <w:tcPr>
            <w:tcW w:w="1104" w:type="pct"/>
          </w:tcPr>
          <w:p w14:paraId="6D52B5BA" w14:textId="4A4870D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576" w:type="pct"/>
          </w:tcPr>
          <w:p w14:paraId="191289C6" w14:textId="3831ED2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0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773C254D" w14:textId="7ACF15B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67, 0.351)</w:t>
            </w:r>
          </w:p>
        </w:tc>
        <w:tc>
          <w:tcPr>
            <w:tcW w:w="435" w:type="pct"/>
          </w:tcPr>
          <w:p w14:paraId="596FF9E6" w14:textId="68BC1E4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0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</w:tcPr>
          <w:p w14:paraId="37D2E15E" w14:textId="668E734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68, 0.958)</w:t>
            </w:r>
          </w:p>
        </w:tc>
        <w:tc>
          <w:tcPr>
            <w:tcW w:w="435" w:type="pct"/>
          </w:tcPr>
          <w:p w14:paraId="301CB3CF" w14:textId="154BA4B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6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36" w:type="pct"/>
          </w:tcPr>
          <w:p w14:paraId="582ACBD0" w14:textId="0FC9BB9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21, 0.938)</w:t>
            </w:r>
          </w:p>
        </w:tc>
      </w:tr>
      <w:tr w:rsidR="007A2B50" w:rsidRPr="007A2B50" w14:paraId="4C27C952" w14:textId="77777777" w:rsidTr="00612946">
        <w:tc>
          <w:tcPr>
            <w:tcW w:w="1104" w:type="pct"/>
          </w:tcPr>
          <w:p w14:paraId="4A89C6FE" w14:textId="1E4399A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3" w:type="pct"/>
            <w:gridSpan w:val="2"/>
          </w:tcPr>
          <w:p w14:paraId="04448F97" w14:textId="33362CC2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12" w:type="pct"/>
            <w:gridSpan w:val="2"/>
          </w:tcPr>
          <w:p w14:paraId="5B0B395D" w14:textId="38077821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71" w:type="pct"/>
            <w:gridSpan w:val="2"/>
          </w:tcPr>
          <w:p w14:paraId="3BFBF661" w14:textId="1B0192CE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1D5AFA2" w14:textId="77777777" w:rsidTr="00612946">
        <w:tc>
          <w:tcPr>
            <w:tcW w:w="1104" w:type="pct"/>
          </w:tcPr>
          <w:p w14:paraId="2D631FB7" w14:textId="4D942BA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76" w:type="pct"/>
          </w:tcPr>
          <w:p w14:paraId="4EC4698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6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6012174B" w14:textId="36FB6E5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45, 0.293)</w:t>
            </w:r>
          </w:p>
        </w:tc>
        <w:tc>
          <w:tcPr>
            <w:tcW w:w="435" w:type="pct"/>
          </w:tcPr>
          <w:p w14:paraId="3114869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20</w:t>
            </w:r>
          </w:p>
        </w:tc>
        <w:tc>
          <w:tcPr>
            <w:tcW w:w="777" w:type="pct"/>
          </w:tcPr>
          <w:p w14:paraId="7B7D243A" w14:textId="2D96A56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77, 1.187)</w:t>
            </w:r>
          </w:p>
        </w:tc>
        <w:tc>
          <w:tcPr>
            <w:tcW w:w="435" w:type="pct"/>
          </w:tcPr>
          <w:p w14:paraId="0AE3B43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29</w:t>
            </w:r>
          </w:p>
        </w:tc>
        <w:tc>
          <w:tcPr>
            <w:tcW w:w="836" w:type="pct"/>
          </w:tcPr>
          <w:p w14:paraId="5C847DA9" w14:textId="25F5109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73, 1.212)</w:t>
            </w:r>
          </w:p>
        </w:tc>
      </w:tr>
      <w:tr w:rsidR="007A2B50" w:rsidRPr="007A2B50" w14:paraId="3125F532" w14:textId="77777777" w:rsidTr="00612946">
        <w:tc>
          <w:tcPr>
            <w:tcW w:w="1104" w:type="pct"/>
          </w:tcPr>
          <w:p w14:paraId="2D4C7FA2" w14:textId="78C754F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first livebirth</w:t>
            </w:r>
          </w:p>
        </w:tc>
        <w:tc>
          <w:tcPr>
            <w:tcW w:w="576" w:type="pct"/>
          </w:tcPr>
          <w:p w14:paraId="6AC938A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449021F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687491F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7" w:type="pct"/>
          </w:tcPr>
          <w:p w14:paraId="5B11A81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4F6B87D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</w:tcPr>
          <w:p w14:paraId="6B4780D2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6E0144A0" w14:textId="77777777" w:rsidTr="00612946">
        <w:tc>
          <w:tcPr>
            <w:tcW w:w="1104" w:type="pct"/>
          </w:tcPr>
          <w:p w14:paraId="5DBFC1A0" w14:textId="6B1A116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lt;25 years</w:t>
            </w:r>
          </w:p>
        </w:tc>
        <w:tc>
          <w:tcPr>
            <w:tcW w:w="576" w:type="pct"/>
          </w:tcPr>
          <w:p w14:paraId="207406EC" w14:textId="641EC2D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61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1E3A3F83" w14:textId="6FBD88F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09, 0.325)</w:t>
            </w:r>
          </w:p>
        </w:tc>
        <w:tc>
          <w:tcPr>
            <w:tcW w:w="435" w:type="pct"/>
          </w:tcPr>
          <w:p w14:paraId="3BA34BC6" w14:textId="4DD8AD7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90</w:t>
            </w:r>
          </w:p>
        </w:tc>
        <w:tc>
          <w:tcPr>
            <w:tcW w:w="777" w:type="pct"/>
          </w:tcPr>
          <w:p w14:paraId="029EB3D7" w14:textId="0916EC3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12, 1.019)</w:t>
            </w:r>
          </w:p>
        </w:tc>
        <w:tc>
          <w:tcPr>
            <w:tcW w:w="435" w:type="pct"/>
          </w:tcPr>
          <w:p w14:paraId="1D65E878" w14:textId="03CAC8A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3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36" w:type="pct"/>
          </w:tcPr>
          <w:p w14:paraId="69940143" w14:textId="4CED0E7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0, 0.973)</w:t>
            </w:r>
          </w:p>
        </w:tc>
      </w:tr>
      <w:tr w:rsidR="007A2B50" w:rsidRPr="007A2B50" w14:paraId="5810DC12" w14:textId="77777777" w:rsidTr="00612946">
        <w:tc>
          <w:tcPr>
            <w:tcW w:w="1104" w:type="pct"/>
          </w:tcPr>
          <w:p w14:paraId="41B28D6F" w14:textId="0D091AF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5-34 years</w:t>
            </w:r>
          </w:p>
        </w:tc>
        <w:tc>
          <w:tcPr>
            <w:tcW w:w="1413" w:type="pct"/>
            <w:gridSpan w:val="2"/>
          </w:tcPr>
          <w:p w14:paraId="6FBFDAD3" w14:textId="4152E48C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12" w:type="pct"/>
            <w:gridSpan w:val="2"/>
          </w:tcPr>
          <w:p w14:paraId="1E0CDA1B" w14:textId="14330E20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71" w:type="pct"/>
            <w:gridSpan w:val="2"/>
          </w:tcPr>
          <w:p w14:paraId="29D7D4F1" w14:textId="09ABECDF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C2BB58F" w14:textId="77777777" w:rsidTr="00612946">
        <w:tc>
          <w:tcPr>
            <w:tcW w:w="1104" w:type="pct"/>
          </w:tcPr>
          <w:p w14:paraId="19D77310" w14:textId="1335EB9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4 years</w:t>
            </w:r>
          </w:p>
        </w:tc>
        <w:tc>
          <w:tcPr>
            <w:tcW w:w="576" w:type="pct"/>
          </w:tcPr>
          <w:p w14:paraId="7965DC1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3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53B94FCC" w14:textId="37D9B40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65, 0.337)</w:t>
            </w:r>
          </w:p>
        </w:tc>
        <w:tc>
          <w:tcPr>
            <w:tcW w:w="435" w:type="pct"/>
          </w:tcPr>
          <w:p w14:paraId="07371F4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777" w:type="pct"/>
          </w:tcPr>
          <w:p w14:paraId="68B6A16E" w14:textId="659EB86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76, 1.257)</w:t>
            </w:r>
          </w:p>
        </w:tc>
        <w:tc>
          <w:tcPr>
            <w:tcW w:w="435" w:type="pct"/>
          </w:tcPr>
          <w:p w14:paraId="415BE83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13</w:t>
            </w:r>
          </w:p>
        </w:tc>
        <w:tc>
          <w:tcPr>
            <w:tcW w:w="836" w:type="pct"/>
          </w:tcPr>
          <w:p w14:paraId="7DE8EF27" w14:textId="59F6A4E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98, 1.394)</w:t>
            </w:r>
          </w:p>
        </w:tc>
      </w:tr>
      <w:tr w:rsidR="007A2B50" w:rsidRPr="007A2B50" w14:paraId="3AB34199" w14:textId="77777777" w:rsidTr="00612946">
        <w:tc>
          <w:tcPr>
            <w:tcW w:w="1104" w:type="pct"/>
          </w:tcPr>
          <w:p w14:paraId="217C8990" w14:textId="7185CFA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arche</w:t>
            </w:r>
          </w:p>
        </w:tc>
        <w:tc>
          <w:tcPr>
            <w:tcW w:w="576" w:type="pct"/>
          </w:tcPr>
          <w:p w14:paraId="41B61AF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0234BA9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3BE7E6D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7" w:type="pct"/>
          </w:tcPr>
          <w:p w14:paraId="4A8E81D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58191D5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</w:tcPr>
          <w:p w14:paraId="568801A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0C31EED9" w14:textId="77777777" w:rsidTr="00612946">
        <w:tc>
          <w:tcPr>
            <w:tcW w:w="1104" w:type="pct"/>
          </w:tcPr>
          <w:p w14:paraId="63E11BAB" w14:textId="7CB8EFD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1413" w:type="pct"/>
            <w:gridSpan w:val="2"/>
          </w:tcPr>
          <w:p w14:paraId="730AB1CA" w14:textId="6A7EB6BF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12" w:type="pct"/>
            <w:gridSpan w:val="2"/>
          </w:tcPr>
          <w:p w14:paraId="2D7612E1" w14:textId="18AED2F0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71" w:type="pct"/>
            <w:gridSpan w:val="2"/>
          </w:tcPr>
          <w:p w14:paraId="2BFFB791" w14:textId="57D832D9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052341CB" w14:textId="77777777" w:rsidTr="00612946">
        <w:tc>
          <w:tcPr>
            <w:tcW w:w="1104" w:type="pct"/>
          </w:tcPr>
          <w:p w14:paraId="72A4C502" w14:textId="5590CE3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576" w:type="pct"/>
          </w:tcPr>
          <w:p w14:paraId="3626D73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7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0B1A10DA" w14:textId="30D21C9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47, 0.308)</w:t>
            </w:r>
          </w:p>
        </w:tc>
        <w:tc>
          <w:tcPr>
            <w:tcW w:w="435" w:type="pct"/>
          </w:tcPr>
          <w:p w14:paraId="0205287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62</w:t>
            </w:r>
          </w:p>
        </w:tc>
        <w:tc>
          <w:tcPr>
            <w:tcW w:w="777" w:type="pct"/>
          </w:tcPr>
          <w:p w14:paraId="1AEDB8E5" w14:textId="676A9FE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41, 1.002)</w:t>
            </w:r>
          </w:p>
        </w:tc>
        <w:tc>
          <w:tcPr>
            <w:tcW w:w="435" w:type="pct"/>
          </w:tcPr>
          <w:p w14:paraId="2CDAD90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65</w:t>
            </w:r>
          </w:p>
        </w:tc>
        <w:tc>
          <w:tcPr>
            <w:tcW w:w="836" w:type="pct"/>
          </w:tcPr>
          <w:p w14:paraId="62C39B22" w14:textId="2EAE4DC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35, 1.018)</w:t>
            </w:r>
          </w:p>
        </w:tc>
      </w:tr>
      <w:tr w:rsidR="007A2B50" w:rsidRPr="007A2B50" w14:paraId="44284AA0" w14:textId="77777777" w:rsidTr="00612946">
        <w:tc>
          <w:tcPr>
            <w:tcW w:w="1104" w:type="pct"/>
          </w:tcPr>
          <w:p w14:paraId="349FC570" w14:textId="5B4C8B5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gt;18 years</w:t>
            </w:r>
          </w:p>
        </w:tc>
        <w:tc>
          <w:tcPr>
            <w:tcW w:w="576" w:type="pct"/>
          </w:tcPr>
          <w:p w14:paraId="7066387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7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1C914B2F" w14:textId="2A746FB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45, 0.315)</w:t>
            </w:r>
          </w:p>
        </w:tc>
        <w:tc>
          <w:tcPr>
            <w:tcW w:w="435" w:type="pct"/>
          </w:tcPr>
          <w:p w14:paraId="0CFDF9A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31</w:t>
            </w:r>
          </w:p>
        </w:tc>
        <w:tc>
          <w:tcPr>
            <w:tcW w:w="777" w:type="pct"/>
          </w:tcPr>
          <w:p w14:paraId="065F62A0" w14:textId="0F2C341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89, 1.099)</w:t>
            </w:r>
          </w:p>
        </w:tc>
        <w:tc>
          <w:tcPr>
            <w:tcW w:w="435" w:type="pct"/>
          </w:tcPr>
          <w:p w14:paraId="1457374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88</w:t>
            </w:r>
          </w:p>
        </w:tc>
        <w:tc>
          <w:tcPr>
            <w:tcW w:w="836" w:type="pct"/>
          </w:tcPr>
          <w:p w14:paraId="70F00CCF" w14:textId="27DB848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27, 1.180)</w:t>
            </w:r>
          </w:p>
        </w:tc>
      </w:tr>
      <w:tr w:rsidR="007A2B50" w:rsidRPr="007A2B50" w14:paraId="6DB5EFF3" w14:textId="77777777" w:rsidTr="00612946">
        <w:tc>
          <w:tcPr>
            <w:tcW w:w="1104" w:type="pct"/>
          </w:tcPr>
          <w:p w14:paraId="197B3F09" w14:textId="5A02938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opause</w:t>
            </w:r>
          </w:p>
        </w:tc>
        <w:tc>
          <w:tcPr>
            <w:tcW w:w="576" w:type="pct"/>
          </w:tcPr>
          <w:p w14:paraId="282DF69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0658D84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196E70E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7" w:type="pct"/>
          </w:tcPr>
          <w:p w14:paraId="3CEDA4C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03D7713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</w:tcPr>
          <w:p w14:paraId="7B1EF55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102CB8AA" w14:textId="77777777" w:rsidTr="00612946">
        <w:tc>
          <w:tcPr>
            <w:tcW w:w="1104" w:type="pct"/>
          </w:tcPr>
          <w:p w14:paraId="58C3A57B" w14:textId="16AA5B8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45 years</w:t>
            </w:r>
          </w:p>
        </w:tc>
        <w:tc>
          <w:tcPr>
            <w:tcW w:w="576" w:type="pct"/>
          </w:tcPr>
          <w:p w14:paraId="64B032DA" w14:textId="7FB4553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7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569BC6DC" w14:textId="3264CC8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13, 0.366)</w:t>
            </w:r>
          </w:p>
        </w:tc>
        <w:tc>
          <w:tcPr>
            <w:tcW w:w="435" w:type="pct"/>
          </w:tcPr>
          <w:p w14:paraId="3128D4D1" w14:textId="0D85961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137</w:t>
            </w:r>
          </w:p>
        </w:tc>
        <w:tc>
          <w:tcPr>
            <w:tcW w:w="777" w:type="pct"/>
          </w:tcPr>
          <w:p w14:paraId="0679292D" w14:textId="1F1C254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55, 1.712)</w:t>
            </w:r>
          </w:p>
        </w:tc>
        <w:tc>
          <w:tcPr>
            <w:tcW w:w="435" w:type="pct"/>
          </w:tcPr>
          <w:p w14:paraId="712D4F41" w14:textId="2892369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96</w:t>
            </w:r>
          </w:p>
        </w:tc>
        <w:tc>
          <w:tcPr>
            <w:tcW w:w="836" w:type="pct"/>
          </w:tcPr>
          <w:p w14:paraId="72465B62" w14:textId="4AA3846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0, 1.460)</w:t>
            </w:r>
          </w:p>
        </w:tc>
      </w:tr>
      <w:tr w:rsidR="007A2B50" w:rsidRPr="007A2B50" w14:paraId="2018A57B" w14:textId="77777777" w:rsidTr="00612946">
        <w:tc>
          <w:tcPr>
            <w:tcW w:w="1104" w:type="pct"/>
          </w:tcPr>
          <w:p w14:paraId="1EB50131" w14:textId="2CEB95A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45-55 years</w:t>
            </w:r>
          </w:p>
        </w:tc>
        <w:tc>
          <w:tcPr>
            <w:tcW w:w="1413" w:type="pct"/>
            <w:gridSpan w:val="2"/>
          </w:tcPr>
          <w:p w14:paraId="67BC9EE3" w14:textId="1BAC0FBC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12" w:type="pct"/>
            <w:gridSpan w:val="2"/>
          </w:tcPr>
          <w:p w14:paraId="06CB4AC3" w14:textId="7E4510B5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71" w:type="pct"/>
            <w:gridSpan w:val="2"/>
          </w:tcPr>
          <w:p w14:paraId="518CC2C3" w14:textId="7E42FD81" w:rsidR="00162C24" w:rsidRPr="007A2B50" w:rsidRDefault="0084403C" w:rsidP="000A3F8B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4EC92CEF" w14:textId="77777777" w:rsidTr="00612946">
        <w:tc>
          <w:tcPr>
            <w:tcW w:w="1104" w:type="pct"/>
          </w:tcPr>
          <w:p w14:paraId="6C913613" w14:textId="5435395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≥55 years</w:t>
            </w:r>
          </w:p>
        </w:tc>
        <w:tc>
          <w:tcPr>
            <w:tcW w:w="576" w:type="pct"/>
          </w:tcPr>
          <w:p w14:paraId="19D4614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78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03A59E1E" w14:textId="778B0D5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244, 0.256)</w:t>
            </w:r>
          </w:p>
        </w:tc>
        <w:tc>
          <w:tcPr>
            <w:tcW w:w="435" w:type="pct"/>
          </w:tcPr>
          <w:p w14:paraId="03AFA1E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69</w:t>
            </w:r>
          </w:p>
        </w:tc>
        <w:tc>
          <w:tcPr>
            <w:tcW w:w="777" w:type="pct"/>
          </w:tcPr>
          <w:p w14:paraId="03E27C20" w14:textId="63E8F92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07, 1.264)</w:t>
            </w:r>
          </w:p>
        </w:tc>
        <w:tc>
          <w:tcPr>
            <w:tcW w:w="435" w:type="pct"/>
          </w:tcPr>
          <w:p w14:paraId="22C0985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83</w:t>
            </w:r>
          </w:p>
        </w:tc>
        <w:tc>
          <w:tcPr>
            <w:tcW w:w="836" w:type="pct"/>
          </w:tcPr>
          <w:p w14:paraId="51A1FF3A" w14:textId="5639927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233, 1.435)</w:t>
            </w:r>
          </w:p>
        </w:tc>
      </w:tr>
      <w:tr w:rsidR="007A2B50" w:rsidRPr="007A2B50" w14:paraId="56AE6ECB" w14:textId="77777777" w:rsidTr="00612946">
        <w:tc>
          <w:tcPr>
            <w:tcW w:w="1104" w:type="pct"/>
          </w:tcPr>
          <w:p w14:paraId="3A713D46" w14:textId="13D7C31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Fertile lifespan</w:t>
            </w:r>
          </w:p>
        </w:tc>
        <w:tc>
          <w:tcPr>
            <w:tcW w:w="576" w:type="pct"/>
          </w:tcPr>
          <w:p w14:paraId="254868E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65ECD11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491E262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7" w:type="pct"/>
          </w:tcPr>
          <w:p w14:paraId="24AAE5B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5" w:type="pct"/>
          </w:tcPr>
          <w:p w14:paraId="4B3A4EE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6" w:type="pct"/>
          </w:tcPr>
          <w:p w14:paraId="16F1D61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303767F5" w14:textId="77777777" w:rsidTr="00612946">
        <w:tc>
          <w:tcPr>
            <w:tcW w:w="1104" w:type="pct"/>
          </w:tcPr>
          <w:p w14:paraId="16CDB700" w14:textId="28DD512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33 years</w:t>
            </w:r>
          </w:p>
        </w:tc>
        <w:tc>
          <w:tcPr>
            <w:tcW w:w="576" w:type="pct"/>
          </w:tcPr>
          <w:p w14:paraId="6CF23D3C" w14:textId="06F8BE6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8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24241684" w14:textId="1DEBCCC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13, 0.369)</w:t>
            </w:r>
          </w:p>
        </w:tc>
        <w:tc>
          <w:tcPr>
            <w:tcW w:w="435" w:type="pct"/>
          </w:tcPr>
          <w:p w14:paraId="17809934" w14:textId="6FF061B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85</w:t>
            </w:r>
          </w:p>
        </w:tc>
        <w:tc>
          <w:tcPr>
            <w:tcW w:w="777" w:type="pct"/>
          </w:tcPr>
          <w:p w14:paraId="3B820BCD" w14:textId="768E85F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95, 1.695)</w:t>
            </w:r>
          </w:p>
        </w:tc>
        <w:tc>
          <w:tcPr>
            <w:tcW w:w="435" w:type="pct"/>
          </w:tcPr>
          <w:p w14:paraId="070B7BE3" w14:textId="0DB3B76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83</w:t>
            </w:r>
          </w:p>
        </w:tc>
        <w:tc>
          <w:tcPr>
            <w:tcW w:w="836" w:type="pct"/>
          </w:tcPr>
          <w:p w14:paraId="5E9C60B8" w14:textId="6BC96CE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4, 1.795)</w:t>
            </w:r>
          </w:p>
        </w:tc>
      </w:tr>
      <w:tr w:rsidR="007A2B50" w:rsidRPr="007A2B50" w14:paraId="440038AD" w14:textId="77777777" w:rsidTr="00612946">
        <w:tc>
          <w:tcPr>
            <w:tcW w:w="1104" w:type="pct"/>
          </w:tcPr>
          <w:p w14:paraId="589BF82C" w14:textId="293E608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33-43 years</w:t>
            </w:r>
          </w:p>
        </w:tc>
        <w:tc>
          <w:tcPr>
            <w:tcW w:w="1413" w:type="pct"/>
            <w:gridSpan w:val="2"/>
          </w:tcPr>
          <w:p w14:paraId="13E97CD4" w14:textId="1B5B14AF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12" w:type="pct"/>
            <w:gridSpan w:val="2"/>
          </w:tcPr>
          <w:p w14:paraId="1C3798F7" w14:textId="64DE036D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71" w:type="pct"/>
            <w:gridSpan w:val="2"/>
          </w:tcPr>
          <w:p w14:paraId="77F31882" w14:textId="23722EC1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06FDAB91" w14:textId="77777777" w:rsidTr="00612946">
        <w:tc>
          <w:tcPr>
            <w:tcW w:w="1104" w:type="pct"/>
          </w:tcPr>
          <w:p w14:paraId="578B0BA7" w14:textId="76CF0E8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43 years</w:t>
            </w:r>
          </w:p>
        </w:tc>
        <w:tc>
          <w:tcPr>
            <w:tcW w:w="576" w:type="pct"/>
          </w:tcPr>
          <w:p w14:paraId="0C4AF876" w14:textId="0F365B7E" w:rsidR="00162C24" w:rsidRPr="007A2B50" w:rsidRDefault="00162C24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837" w:type="pct"/>
          </w:tcPr>
          <w:p w14:paraId="332A84D6" w14:textId="2066FBF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35" w:type="pct"/>
          </w:tcPr>
          <w:p w14:paraId="0136C18A" w14:textId="09E2724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77" w:type="pct"/>
          </w:tcPr>
          <w:p w14:paraId="2CAB7CA9" w14:textId="5521242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35" w:type="pct"/>
          </w:tcPr>
          <w:p w14:paraId="49DA3BB5" w14:textId="0E907F5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836" w:type="pct"/>
          </w:tcPr>
          <w:p w14:paraId="54316BB4" w14:textId="185CD9A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</w:tr>
      <w:tr w:rsidR="007A2B50" w:rsidRPr="007A2B50" w14:paraId="1701BADB" w14:textId="77777777" w:rsidTr="00612946">
        <w:tc>
          <w:tcPr>
            <w:tcW w:w="1104" w:type="pct"/>
          </w:tcPr>
          <w:p w14:paraId="3A304D2C" w14:textId="5F5EE2C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History of abortion</w:t>
            </w:r>
          </w:p>
        </w:tc>
        <w:tc>
          <w:tcPr>
            <w:tcW w:w="576" w:type="pct"/>
          </w:tcPr>
          <w:p w14:paraId="6A0D747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404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213AC1A5" w14:textId="1130980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40, 0.480)</w:t>
            </w:r>
          </w:p>
        </w:tc>
        <w:tc>
          <w:tcPr>
            <w:tcW w:w="435" w:type="pct"/>
          </w:tcPr>
          <w:p w14:paraId="66238F6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8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77" w:type="pct"/>
          </w:tcPr>
          <w:p w14:paraId="7D4293E0" w14:textId="23D9985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61, 1.555)</w:t>
            </w:r>
          </w:p>
        </w:tc>
        <w:tc>
          <w:tcPr>
            <w:tcW w:w="435" w:type="pct"/>
          </w:tcPr>
          <w:p w14:paraId="7E2FF08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301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36" w:type="pct"/>
          </w:tcPr>
          <w:p w14:paraId="102C8547" w14:textId="56A1DEB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51, 1.609)</w:t>
            </w:r>
          </w:p>
        </w:tc>
      </w:tr>
    </w:tbl>
    <w:p w14:paraId="7EFB7D34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 xml:space="preserve">Abbreviations: Ref., reference group; NA, data not available; </w:t>
      </w:r>
      <w:proofErr w:type="gramStart"/>
      <w:r w:rsidRPr="007A2B50">
        <w:rPr>
          <w:rFonts w:ascii="Times New Roman" w:hAnsi="Times New Roman" w:cs="Times New Roman"/>
          <w:szCs w:val="21"/>
        </w:rPr>
        <w:t>OR,</w:t>
      </w:r>
      <w:proofErr w:type="gramEnd"/>
      <w:r w:rsidRPr="007A2B50">
        <w:rPr>
          <w:rFonts w:ascii="Times New Roman" w:hAnsi="Times New Roman" w:cs="Times New Roman"/>
          <w:szCs w:val="21"/>
        </w:rPr>
        <w:t xml:space="preserve"> odds ratio; 95%</w:t>
      </w:r>
      <w:r w:rsidRPr="007A2B50">
        <w:rPr>
          <w:rFonts w:ascii="Times New Roman" w:hAnsi="Times New Roman" w:cs="Times New Roman" w:hint="eastAsia"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>CI, 95% confidence interval.</w:t>
      </w:r>
    </w:p>
    <w:p w14:paraId="10FF3ED0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5, 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1, *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01.</w:t>
      </w:r>
    </w:p>
    <w:p w14:paraId="2B195C0C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>Model 1: no confounder was adjusted.</w:t>
      </w:r>
    </w:p>
    <w:p w14:paraId="06ED11D4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2: </w:t>
      </w:r>
      <w:r w:rsidRPr="007A2B50">
        <w:rPr>
          <w:rFonts w:ascii="Times New Roman" w:hAnsi="Times New Roman" w:cs="Times New Roman"/>
          <w:szCs w:val="21"/>
        </w:rPr>
        <w:t xml:space="preserve">age (continuous), residential area (rural, urban), </w:t>
      </w:r>
      <w:r w:rsidRPr="007A2B50">
        <w:rPr>
          <w:rFonts w:ascii="Times New Roman" w:hAnsi="Times New Roman" w:cs="Times New Roman" w:hint="eastAsia"/>
          <w:szCs w:val="21"/>
        </w:rPr>
        <w:t xml:space="preserve">and </w:t>
      </w:r>
      <w:r w:rsidRPr="007A2B50">
        <w:rPr>
          <w:rFonts w:ascii="Times New Roman" w:hAnsi="Times New Roman" w:cs="Times New Roman"/>
          <w:szCs w:val="21"/>
        </w:rPr>
        <w:t>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0E4C1D8F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3: </w:t>
      </w:r>
      <w:r w:rsidRPr="007A2B50">
        <w:rPr>
          <w:rFonts w:ascii="Times New Roman" w:hAnsi="Times New Roman" w:cs="Times New Roman"/>
          <w:szCs w:val="21"/>
        </w:rPr>
        <w:t>age (continuous), residential area (rural, urban), 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, and </w:t>
      </w:r>
      <w:r w:rsidRPr="007A2B50">
        <w:rPr>
          <w:rFonts w:ascii="Times New Roman" w:hAnsi="Times New Roman" w:cs="Times New Roman"/>
          <w:szCs w:val="21"/>
        </w:rPr>
        <w:t>body mass index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1916BC69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BF2B02" w:rsidRPr="007A2B50" w:rsidSect="00DA7D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A0043E" w14:textId="6BB15D10" w:rsidR="00E25983" w:rsidRPr="007A2B50" w:rsidRDefault="002611C7" w:rsidP="00BF2B0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3. </w:t>
      </w:r>
      <w:r w:rsidRPr="007A2B50">
        <w:rPr>
          <w:rFonts w:ascii="Times New Roman" w:hAnsi="Times New Roman" w:cs="Times New Roman"/>
          <w:szCs w:val="21"/>
        </w:rPr>
        <w:t>O</w:t>
      </w:r>
      <w:r w:rsidRPr="007A2B50">
        <w:rPr>
          <w:rFonts w:ascii="Times New Roman" w:hAnsi="Times New Roman" w:cs="Times New Roman" w:hint="eastAsia"/>
          <w:szCs w:val="21"/>
        </w:rPr>
        <w:t>v</w:t>
      </w:r>
      <w:r w:rsidRPr="007A2B50">
        <w:rPr>
          <w:rFonts w:ascii="Times New Roman" w:hAnsi="Times New Roman" w:cs="Times New Roman"/>
          <w:szCs w:val="21"/>
        </w:rPr>
        <w:t xml:space="preserve">erall association of </w:t>
      </w:r>
      <w:r w:rsidR="007C45D1" w:rsidRPr="007A2B50">
        <w:rPr>
          <w:rFonts w:ascii="Times New Roman" w:hAnsi="Times New Roman" w:cs="Times New Roman"/>
          <w:szCs w:val="21"/>
        </w:rPr>
        <w:t>reproductive factors</w:t>
      </w:r>
      <w:r w:rsidRPr="007A2B50">
        <w:rPr>
          <w:rFonts w:ascii="Times New Roman" w:hAnsi="Times New Roman" w:cs="Times New Roman"/>
          <w:szCs w:val="21"/>
        </w:rPr>
        <w:t xml:space="preserve"> with the risk for </w:t>
      </w:r>
      <w:r w:rsidR="00891A37" w:rsidRPr="007A2B50">
        <w:rPr>
          <w:rFonts w:ascii="Times New Roman" w:hAnsi="Times New Roman" w:cs="Times New Roman"/>
          <w:szCs w:val="21"/>
        </w:rPr>
        <w:t>diabetes mellitus</w:t>
      </w:r>
      <w:r w:rsidRPr="007A2B50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119"/>
        <w:gridCol w:w="1628"/>
        <w:gridCol w:w="2364"/>
        <w:gridCol w:w="1231"/>
        <w:gridCol w:w="2194"/>
        <w:gridCol w:w="1231"/>
        <w:gridCol w:w="2191"/>
      </w:tblGrid>
      <w:tr w:rsidR="007A2B50" w:rsidRPr="007A2B50" w14:paraId="4C0D2175" w14:textId="77777777" w:rsidTr="00612946">
        <w:tc>
          <w:tcPr>
            <w:tcW w:w="1117" w:type="pct"/>
            <w:tcBorders>
              <w:top w:val="single" w:sz="8" w:space="0" w:color="auto"/>
              <w:bottom w:val="single" w:sz="4" w:space="0" w:color="auto"/>
            </w:tcBorders>
          </w:tcPr>
          <w:p w14:paraId="3A213043" w14:textId="1DE99B44" w:rsidR="002A2D3D" w:rsidRPr="007A2B50" w:rsidRDefault="00090889" w:rsidP="002A2D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roductive</w:t>
            </w:r>
            <w:r w:rsidR="00612946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actors</w:t>
            </w:r>
          </w:p>
        </w:tc>
        <w:tc>
          <w:tcPr>
            <w:tcW w:w="143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64542CC" w14:textId="34DA1EA0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122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205863" w14:textId="2ED5BCAA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1226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5EBA45B" w14:textId="7A1ECEDE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7A2B50" w:rsidRPr="007A2B50" w14:paraId="04E87986" w14:textId="77777777" w:rsidTr="00612946">
        <w:tc>
          <w:tcPr>
            <w:tcW w:w="1117" w:type="pct"/>
            <w:tcBorders>
              <w:top w:val="single" w:sz="4" w:space="0" w:color="auto"/>
            </w:tcBorders>
          </w:tcPr>
          <w:p w14:paraId="2F7837E4" w14:textId="05012FD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umber of children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2050450" w14:textId="0D5630B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05834CC7" w14:textId="7C559B0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19252E5C" w14:textId="4501F06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42703E83" w14:textId="7B28695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671AFF2E" w14:textId="692A15D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11BC6E84" w14:textId="585E826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</w:tr>
      <w:tr w:rsidR="007A2B50" w:rsidRPr="007A2B50" w14:paraId="2C5DDCC5" w14:textId="77777777" w:rsidTr="00612946">
        <w:tc>
          <w:tcPr>
            <w:tcW w:w="1117" w:type="pct"/>
          </w:tcPr>
          <w:p w14:paraId="658ACCAA" w14:textId="5B65DF0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583" w:type="pct"/>
          </w:tcPr>
          <w:p w14:paraId="18DA7E6F" w14:textId="2AF195B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4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113138A7" w14:textId="398F78B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19, 0.169)</w:t>
            </w:r>
          </w:p>
        </w:tc>
        <w:tc>
          <w:tcPr>
            <w:tcW w:w="441" w:type="pct"/>
          </w:tcPr>
          <w:p w14:paraId="2857075B" w14:textId="3793E42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58</w:t>
            </w:r>
          </w:p>
        </w:tc>
        <w:tc>
          <w:tcPr>
            <w:tcW w:w="786" w:type="pct"/>
          </w:tcPr>
          <w:p w14:paraId="2DC1F9BD" w14:textId="2D668F1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83, 1.078)</w:t>
            </w:r>
          </w:p>
        </w:tc>
        <w:tc>
          <w:tcPr>
            <w:tcW w:w="441" w:type="pct"/>
          </w:tcPr>
          <w:p w14:paraId="05968CAC" w14:textId="5DD6DE3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16</w:t>
            </w:r>
          </w:p>
        </w:tc>
        <w:tc>
          <w:tcPr>
            <w:tcW w:w="785" w:type="pct"/>
          </w:tcPr>
          <w:p w14:paraId="7B9F611F" w14:textId="7E88BF2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31, 1.054)</w:t>
            </w:r>
          </w:p>
        </w:tc>
      </w:tr>
      <w:tr w:rsidR="007A2B50" w:rsidRPr="007A2B50" w14:paraId="40050D8E" w14:textId="77777777" w:rsidTr="00612946">
        <w:tc>
          <w:tcPr>
            <w:tcW w:w="1117" w:type="pct"/>
          </w:tcPr>
          <w:p w14:paraId="27EB4ACF" w14:textId="01C1AFE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30" w:type="pct"/>
            <w:gridSpan w:val="2"/>
          </w:tcPr>
          <w:p w14:paraId="3CA33A68" w14:textId="5E92E9E8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0EBCFBA8" w14:textId="1ED8E3C7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6" w:type="pct"/>
            <w:gridSpan w:val="2"/>
          </w:tcPr>
          <w:p w14:paraId="7373E42A" w14:textId="7E0DE54E" w:rsidR="00162C24" w:rsidRPr="007A2B50" w:rsidRDefault="0084403C" w:rsidP="0076594C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3C3D0A29" w14:textId="77777777" w:rsidTr="00612946">
        <w:tc>
          <w:tcPr>
            <w:tcW w:w="1117" w:type="pct"/>
          </w:tcPr>
          <w:p w14:paraId="1CE5D987" w14:textId="0A4BABD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83" w:type="pct"/>
          </w:tcPr>
          <w:p w14:paraId="38D6DAD2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6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25958EC5" w14:textId="381DC5A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47, 0.181)</w:t>
            </w:r>
          </w:p>
        </w:tc>
        <w:tc>
          <w:tcPr>
            <w:tcW w:w="441" w:type="pct"/>
          </w:tcPr>
          <w:p w14:paraId="7592E54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3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86" w:type="pct"/>
          </w:tcPr>
          <w:p w14:paraId="1F736443" w14:textId="2C71FBE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28, 1.489)</w:t>
            </w:r>
          </w:p>
        </w:tc>
        <w:tc>
          <w:tcPr>
            <w:tcW w:w="441" w:type="pct"/>
          </w:tcPr>
          <w:p w14:paraId="28DA151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4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85" w:type="pct"/>
          </w:tcPr>
          <w:p w14:paraId="5168CAE8" w14:textId="6FEF3D0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025, 1.522)</w:t>
            </w:r>
          </w:p>
        </w:tc>
      </w:tr>
      <w:tr w:rsidR="007A2B50" w:rsidRPr="007A2B50" w14:paraId="09957A65" w14:textId="77777777" w:rsidTr="00612946">
        <w:tc>
          <w:tcPr>
            <w:tcW w:w="1117" w:type="pct"/>
          </w:tcPr>
          <w:p w14:paraId="5D2B0273" w14:textId="140C87B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first livebirth</w:t>
            </w:r>
          </w:p>
        </w:tc>
        <w:tc>
          <w:tcPr>
            <w:tcW w:w="583" w:type="pct"/>
          </w:tcPr>
          <w:p w14:paraId="5609E00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</w:tcPr>
          <w:p w14:paraId="53E435B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74EECBF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0814561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0F379E9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5" w:type="pct"/>
          </w:tcPr>
          <w:p w14:paraId="63CB4EA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58359908" w14:textId="77777777" w:rsidTr="00612946">
        <w:tc>
          <w:tcPr>
            <w:tcW w:w="1117" w:type="pct"/>
          </w:tcPr>
          <w:p w14:paraId="0CBBA59B" w14:textId="249AA24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lt;25 years</w:t>
            </w:r>
          </w:p>
        </w:tc>
        <w:tc>
          <w:tcPr>
            <w:tcW w:w="583" w:type="pct"/>
          </w:tcPr>
          <w:p w14:paraId="15CCF591" w14:textId="463D44F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4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72F56F60" w14:textId="616E6FE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13, 0.193)</w:t>
            </w:r>
          </w:p>
        </w:tc>
        <w:tc>
          <w:tcPr>
            <w:tcW w:w="441" w:type="pct"/>
          </w:tcPr>
          <w:p w14:paraId="4CBE9C74" w14:textId="2FA266A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88</w:t>
            </w:r>
          </w:p>
        </w:tc>
        <w:tc>
          <w:tcPr>
            <w:tcW w:w="786" w:type="pct"/>
          </w:tcPr>
          <w:p w14:paraId="4784DB3E" w14:textId="7637E31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0, 1.213)</w:t>
            </w:r>
          </w:p>
        </w:tc>
        <w:tc>
          <w:tcPr>
            <w:tcW w:w="441" w:type="pct"/>
          </w:tcPr>
          <w:p w14:paraId="4EDBAFD7" w14:textId="0736865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91</w:t>
            </w:r>
          </w:p>
        </w:tc>
        <w:tc>
          <w:tcPr>
            <w:tcW w:w="785" w:type="pct"/>
          </w:tcPr>
          <w:p w14:paraId="5CF5AE89" w14:textId="6879478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9, 1.121)</w:t>
            </w:r>
          </w:p>
        </w:tc>
      </w:tr>
      <w:tr w:rsidR="007A2B50" w:rsidRPr="007A2B50" w14:paraId="03B40AEC" w14:textId="77777777" w:rsidTr="00612946">
        <w:tc>
          <w:tcPr>
            <w:tcW w:w="1117" w:type="pct"/>
          </w:tcPr>
          <w:p w14:paraId="1B3CAAE4" w14:textId="28C7D79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5-34 years</w:t>
            </w:r>
          </w:p>
        </w:tc>
        <w:tc>
          <w:tcPr>
            <w:tcW w:w="1430" w:type="pct"/>
            <w:gridSpan w:val="2"/>
          </w:tcPr>
          <w:p w14:paraId="71E9057F" w14:textId="31841BD2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69EEE330" w14:textId="17BB71CF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6" w:type="pct"/>
            <w:gridSpan w:val="2"/>
          </w:tcPr>
          <w:p w14:paraId="52A449E7" w14:textId="49D79C31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798DD1F6" w14:textId="77777777" w:rsidTr="00612946">
        <w:tc>
          <w:tcPr>
            <w:tcW w:w="1117" w:type="pct"/>
          </w:tcPr>
          <w:p w14:paraId="2D13B7B5" w14:textId="0E5FA2B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4 years</w:t>
            </w:r>
          </w:p>
        </w:tc>
        <w:tc>
          <w:tcPr>
            <w:tcW w:w="583" w:type="pct"/>
          </w:tcPr>
          <w:p w14:paraId="687B688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0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6165F1B6" w14:textId="6D32A03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38, 0.291)</w:t>
            </w:r>
          </w:p>
        </w:tc>
        <w:tc>
          <w:tcPr>
            <w:tcW w:w="441" w:type="pct"/>
          </w:tcPr>
          <w:p w14:paraId="1EF6B7D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406</w:t>
            </w:r>
          </w:p>
        </w:tc>
        <w:tc>
          <w:tcPr>
            <w:tcW w:w="786" w:type="pct"/>
          </w:tcPr>
          <w:p w14:paraId="79F6D1EC" w14:textId="048BAA4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924, 2.141)</w:t>
            </w:r>
          </w:p>
        </w:tc>
        <w:tc>
          <w:tcPr>
            <w:tcW w:w="441" w:type="pct"/>
          </w:tcPr>
          <w:p w14:paraId="0CE0346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384</w:t>
            </w:r>
          </w:p>
        </w:tc>
        <w:tc>
          <w:tcPr>
            <w:tcW w:w="785" w:type="pct"/>
          </w:tcPr>
          <w:p w14:paraId="104671F1" w14:textId="0EA661A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82, 2.172)</w:t>
            </w:r>
          </w:p>
        </w:tc>
      </w:tr>
      <w:tr w:rsidR="007A2B50" w:rsidRPr="007A2B50" w14:paraId="043C1F2F" w14:textId="77777777" w:rsidTr="00612946">
        <w:tc>
          <w:tcPr>
            <w:tcW w:w="1117" w:type="pct"/>
          </w:tcPr>
          <w:p w14:paraId="5218AFC1" w14:textId="05F3143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arche</w:t>
            </w:r>
          </w:p>
        </w:tc>
        <w:tc>
          <w:tcPr>
            <w:tcW w:w="583" w:type="pct"/>
          </w:tcPr>
          <w:p w14:paraId="181B4EC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</w:tcPr>
          <w:p w14:paraId="6AA96BE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009D475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2CC5FCC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427FAFB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5" w:type="pct"/>
          </w:tcPr>
          <w:p w14:paraId="3784FF1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45B08988" w14:textId="77777777" w:rsidTr="00612946">
        <w:tc>
          <w:tcPr>
            <w:tcW w:w="1117" w:type="pct"/>
          </w:tcPr>
          <w:p w14:paraId="50BCB909" w14:textId="1B46D95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1430" w:type="pct"/>
            <w:gridSpan w:val="2"/>
          </w:tcPr>
          <w:p w14:paraId="4C3178F6" w14:textId="002D8C1D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3F7DE1C0" w14:textId="2E092514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6" w:type="pct"/>
            <w:gridSpan w:val="2"/>
          </w:tcPr>
          <w:p w14:paraId="50220F44" w14:textId="47FE1CB5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059A07E" w14:textId="77777777" w:rsidTr="00612946">
        <w:tc>
          <w:tcPr>
            <w:tcW w:w="1117" w:type="pct"/>
          </w:tcPr>
          <w:p w14:paraId="2098FA7A" w14:textId="105411B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583" w:type="pct"/>
          </w:tcPr>
          <w:p w14:paraId="27CDEC8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5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21F767C3" w14:textId="483A45C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39, 0.181)</w:t>
            </w:r>
          </w:p>
        </w:tc>
        <w:tc>
          <w:tcPr>
            <w:tcW w:w="441" w:type="pct"/>
          </w:tcPr>
          <w:p w14:paraId="2B54553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01</w:t>
            </w:r>
          </w:p>
        </w:tc>
        <w:tc>
          <w:tcPr>
            <w:tcW w:w="786" w:type="pct"/>
          </w:tcPr>
          <w:p w14:paraId="5D5613B8" w14:textId="5B06741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33, 1.202)</w:t>
            </w:r>
          </w:p>
        </w:tc>
        <w:tc>
          <w:tcPr>
            <w:tcW w:w="441" w:type="pct"/>
          </w:tcPr>
          <w:p w14:paraId="4A3F538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85</w:t>
            </w:r>
          </w:p>
        </w:tc>
        <w:tc>
          <w:tcPr>
            <w:tcW w:w="785" w:type="pct"/>
          </w:tcPr>
          <w:p w14:paraId="7A747280" w14:textId="48F0CAB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10, 1.198)</w:t>
            </w:r>
          </w:p>
        </w:tc>
      </w:tr>
      <w:tr w:rsidR="007A2B50" w:rsidRPr="007A2B50" w14:paraId="329CB59A" w14:textId="77777777" w:rsidTr="00612946">
        <w:tc>
          <w:tcPr>
            <w:tcW w:w="1117" w:type="pct"/>
          </w:tcPr>
          <w:p w14:paraId="696EF5AF" w14:textId="122C070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gt;18 years</w:t>
            </w:r>
          </w:p>
        </w:tc>
        <w:tc>
          <w:tcPr>
            <w:tcW w:w="583" w:type="pct"/>
          </w:tcPr>
          <w:p w14:paraId="60D43AB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5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48DCD618" w14:textId="32BF69E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34, 0.182)</w:t>
            </w:r>
          </w:p>
        </w:tc>
        <w:tc>
          <w:tcPr>
            <w:tcW w:w="441" w:type="pct"/>
          </w:tcPr>
          <w:p w14:paraId="5B0E343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04</w:t>
            </w:r>
          </w:p>
        </w:tc>
        <w:tc>
          <w:tcPr>
            <w:tcW w:w="786" w:type="pct"/>
          </w:tcPr>
          <w:p w14:paraId="4AF68949" w14:textId="2B6FEB1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20, 1.228)</w:t>
            </w:r>
          </w:p>
        </w:tc>
        <w:tc>
          <w:tcPr>
            <w:tcW w:w="441" w:type="pct"/>
          </w:tcPr>
          <w:p w14:paraId="6EFD84C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16</w:t>
            </w:r>
          </w:p>
        </w:tc>
        <w:tc>
          <w:tcPr>
            <w:tcW w:w="785" w:type="pct"/>
          </w:tcPr>
          <w:p w14:paraId="0EDC4055" w14:textId="44B5AF5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21, 1.259)</w:t>
            </w:r>
          </w:p>
        </w:tc>
      </w:tr>
      <w:tr w:rsidR="007A2B50" w:rsidRPr="007A2B50" w14:paraId="67662E84" w14:textId="77777777" w:rsidTr="00612946">
        <w:tc>
          <w:tcPr>
            <w:tcW w:w="1117" w:type="pct"/>
          </w:tcPr>
          <w:p w14:paraId="1F8524AA" w14:textId="3E15D2D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opause</w:t>
            </w:r>
          </w:p>
        </w:tc>
        <w:tc>
          <w:tcPr>
            <w:tcW w:w="583" w:type="pct"/>
          </w:tcPr>
          <w:p w14:paraId="51DC44D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</w:tcPr>
          <w:p w14:paraId="0A49664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3CE4EBB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35346B8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370D166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5" w:type="pct"/>
          </w:tcPr>
          <w:p w14:paraId="0C20F51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756C4B80" w14:textId="77777777" w:rsidTr="00612946">
        <w:tc>
          <w:tcPr>
            <w:tcW w:w="1117" w:type="pct"/>
          </w:tcPr>
          <w:p w14:paraId="40EF9BAE" w14:textId="2B43AC2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45 years</w:t>
            </w:r>
          </w:p>
        </w:tc>
        <w:tc>
          <w:tcPr>
            <w:tcW w:w="583" w:type="pct"/>
          </w:tcPr>
          <w:p w14:paraId="433427AB" w14:textId="00EC9C9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14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42E2B392" w14:textId="6E5EE41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783, 0.165)</w:t>
            </w:r>
          </w:p>
        </w:tc>
        <w:tc>
          <w:tcPr>
            <w:tcW w:w="441" w:type="pct"/>
          </w:tcPr>
          <w:p w14:paraId="0E0FC9D3" w14:textId="131D870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46</w:t>
            </w:r>
          </w:p>
        </w:tc>
        <w:tc>
          <w:tcPr>
            <w:tcW w:w="786" w:type="pct"/>
          </w:tcPr>
          <w:p w14:paraId="0EBE58B4" w14:textId="60876B3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3, 1.618)</w:t>
            </w:r>
          </w:p>
        </w:tc>
        <w:tc>
          <w:tcPr>
            <w:tcW w:w="441" w:type="pct"/>
          </w:tcPr>
          <w:p w14:paraId="375DBBF2" w14:textId="726BCE5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785" w:type="pct"/>
          </w:tcPr>
          <w:p w14:paraId="2200027D" w14:textId="4E2D04E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72, 1.347)</w:t>
            </w:r>
          </w:p>
        </w:tc>
      </w:tr>
      <w:tr w:rsidR="007A2B50" w:rsidRPr="007A2B50" w14:paraId="386E09FD" w14:textId="77777777" w:rsidTr="00612946">
        <w:tc>
          <w:tcPr>
            <w:tcW w:w="1117" w:type="pct"/>
          </w:tcPr>
          <w:p w14:paraId="56996263" w14:textId="1C1124E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45-55 years</w:t>
            </w:r>
          </w:p>
        </w:tc>
        <w:tc>
          <w:tcPr>
            <w:tcW w:w="1430" w:type="pct"/>
            <w:gridSpan w:val="2"/>
          </w:tcPr>
          <w:p w14:paraId="6C0D1DB6" w14:textId="6E55F84D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165B4203" w14:textId="358512F6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6" w:type="pct"/>
            <w:gridSpan w:val="2"/>
          </w:tcPr>
          <w:p w14:paraId="0D7E1165" w14:textId="0FBFD82B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35DFBA12" w14:textId="77777777" w:rsidTr="00612946">
        <w:tc>
          <w:tcPr>
            <w:tcW w:w="1117" w:type="pct"/>
          </w:tcPr>
          <w:p w14:paraId="7081EE86" w14:textId="208973F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≥55 years</w:t>
            </w:r>
          </w:p>
        </w:tc>
        <w:tc>
          <w:tcPr>
            <w:tcW w:w="583" w:type="pct"/>
          </w:tcPr>
          <w:p w14:paraId="43A86CB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78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2F5E65E5" w14:textId="0C19CC9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244, 0.256)</w:t>
            </w:r>
          </w:p>
        </w:tc>
        <w:tc>
          <w:tcPr>
            <w:tcW w:w="441" w:type="pct"/>
          </w:tcPr>
          <w:p w14:paraId="5377C062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649</w:t>
            </w:r>
          </w:p>
        </w:tc>
        <w:tc>
          <w:tcPr>
            <w:tcW w:w="786" w:type="pct"/>
          </w:tcPr>
          <w:p w14:paraId="341C404D" w14:textId="6EDAE86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82, 2.315)</w:t>
            </w:r>
          </w:p>
        </w:tc>
        <w:tc>
          <w:tcPr>
            <w:tcW w:w="441" w:type="pct"/>
          </w:tcPr>
          <w:p w14:paraId="3ADB958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560</w:t>
            </w:r>
          </w:p>
        </w:tc>
        <w:tc>
          <w:tcPr>
            <w:tcW w:w="785" w:type="pct"/>
          </w:tcPr>
          <w:p w14:paraId="15032CF0" w14:textId="5CBBF1A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19, 2.631)</w:t>
            </w:r>
          </w:p>
        </w:tc>
      </w:tr>
      <w:tr w:rsidR="007A2B50" w:rsidRPr="007A2B50" w14:paraId="721EAEF7" w14:textId="77777777" w:rsidTr="00612946">
        <w:tc>
          <w:tcPr>
            <w:tcW w:w="1117" w:type="pct"/>
          </w:tcPr>
          <w:p w14:paraId="67241A60" w14:textId="5433672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Fertile lifespan</w:t>
            </w:r>
          </w:p>
        </w:tc>
        <w:tc>
          <w:tcPr>
            <w:tcW w:w="583" w:type="pct"/>
          </w:tcPr>
          <w:p w14:paraId="6F14C32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47" w:type="pct"/>
          </w:tcPr>
          <w:p w14:paraId="0A903C5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5A668DE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6" w:type="pct"/>
          </w:tcPr>
          <w:p w14:paraId="2B5F6DC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41" w:type="pct"/>
          </w:tcPr>
          <w:p w14:paraId="07042DD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5" w:type="pct"/>
          </w:tcPr>
          <w:p w14:paraId="4660295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38095A59" w14:textId="77777777" w:rsidTr="00612946">
        <w:tc>
          <w:tcPr>
            <w:tcW w:w="1117" w:type="pct"/>
          </w:tcPr>
          <w:p w14:paraId="62F217EF" w14:textId="2855C39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33 years</w:t>
            </w:r>
          </w:p>
        </w:tc>
        <w:tc>
          <w:tcPr>
            <w:tcW w:w="583" w:type="pct"/>
          </w:tcPr>
          <w:p w14:paraId="7C8D0C07" w14:textId="28BCBE9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1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4A137170" w14:textId="567FF7E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773, 0.165)</w:t>
            </w:r>
          </w:p>
        </w:tc>
        <w:tc>
          <w:tcPr>
            <w:tcW w:w="441" w:type="pct"/>
          </w:tcPr>
          <w:p w14:paraId="66F3AA21" w14:textId="4474111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71</w:t>
            </w:r>
          </w:p>
        </w:tc>
        <w:tc>
          <w:tcPr>
            <w:tcW w:w="786" w:type="pct"/>
          </w:tcPr>
          <w:p w14:paraId="2CD2A907" w14:textId="30009B0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40, 1.746)</w:t>
            </w:r>
          </w:p>
        </w:tc>
        <w:tc>
          <w:tcPr>
            <w:tcW w:w="441" w:type="pct"/>
          </w:tcPr>
          <w:p w14:paraId="28AB40BE" w14:textId="3B09C8B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33</w:t>
            </w:r>
          </w:p>
        </w:tc>
        <w:tc>
          <w:tcPr>
            <w:tcW w:w="785" w:type="pct"/>
          </w:tcPr>
          <w:p w14:paraId="4CDF92A3" w14:textId="42F9130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37, 1.588)</w:t>
            </w:r>
          </w:p>
        </w:tc>
      </w:tr>
      <w:tr w:rsidR="007A2B50" w:rsidRPr="007A2B50" w14:paraId="3527DD29" w14:textId="77777777" w:rsidTr="00612946">
        <w:tc>
          <w:tcPr>
            <w:tcW w:w="1117" w:type="pct"/>
          </w:tcPr>
          <w:p w14:paraId="59DBC7B8" w14:textId="06CC392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33-43 years</w:t>
            </w:r>
          </w:p>
        </w:tc>
        <w:tc>
          <w:tcPr>
            <w:tcW w:w="1430" w:type="pct"/>
            <w:gridSpan w:val="2"/>
          </w:tcPr>
          <w:p w14:paraId="452F9A04" w14:textId="73BAB5CC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4C8EAF5D" w14:textId="3289ED89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6" w:type="pct"/>
            <w:gridSpan w:val="2"/>
          </w:tcPr>
          <w:p w14:paraId="734EE804" w14:textId="3BE0D308" w:rsidR="00162C24" w:rsidRPr="007A2B50" w:rsidRDefault="0084403C" w:rsidP="00832BF4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33CFFE0" w14:textId="77777777" w:rsidTr="00612946">
        <w:tc>
          <w:tcPr>
            <w:tcW w:w="1117" w:type="pct"/>
          </w:tcPr>
          <w:p w14:paraId="555C4389" w14:textId="7BD70BA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43 years</w:t>
            </w:r>
          </w:p>
        </w:tc>
        <w:tc>
          <w:tcPr>
            <w:tcW w:w="583" w:type="pct"/>
          </w:tcPr>
          <w:p w14:paraId="4F97D036" w14:textId="76F2AECE" w:rsidR="00162C24" w:rsidRPr="007A2B50" w:rsidRDefault="009E26B1" w:rsidP="009E26B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 xml:space="preserve">   NA</w:t>
            </w:r>
          </w:p>
        </w:tc>
        <w:tc>
          <w:tcPr>
            <w:tcW w:w="847" w:type="pct"/>
          </w:tcPr>
          <w:p w14:paraId="0E1B819C" w14:textId="27AEBA1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625, 15.99)</w:t>
            </w:r>
          </w:p>
        </w:tc>
        <w:tc>
          <w:tcPr>
            <w:tcW w:w="441" w:type="pct"/>
          </w:tcPr>
          <w:p w14:paraId="5047F6E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.496</w:t>
            </w:r>
          </w:p>
        </w:tc>
        <w:tc>
          <w:tcPr>
            <w:tcW w:w="786" w:type="pct"/>
          </w:tcPr>
          <w:p w14:paraId="73D86684" w14:textId="2D6CD10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71, 111.4)</w:t>
            </w:r>
          </w:p>
        </w:tc>
        <w:tc>
          <w:tcPr>
            <w:tcW w:w="441" w:type="pct"/>
          </w:tcPr>
          <w:p w14:paraId="4FE1CB4A" w14:textId="193527B8" w:rsidR="00162C24" w:rsidRPr="007A2B50" w:rsidRDefault="00162C24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85" w:type="pct"/>
          </w:tcPr>
          <w:p w14:paraId="2440C11B" w14:textId="153D819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</w:tr>
      <w:tr w:rsidR="007A2B50" w:rsidRPr="007A2B50" w14:paraId="2E897C11" w14:textId="77777777" w:rsidTr="00612946">
        <w:tc>
          <w:tcPr>
            <w:tcW w:w="1117" w:type="pct"/>
          </w:tcPr>
          <w:p w14:paraId="4DE6A115" w14:textId="5C1CFBC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History of abortion</w:t>
            </w:r>
          </w:p>
        </w:tc>
        <w:tc>
          <w:tcPr>
            <w:tcW w:w="583" w:type="pct"/>
          </w:tcPr>
          <w:p w14:paraId="23BE72E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5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47" w:type="pct"/>
          </w:tcPr>
          <w:p w14:paraId="5C49E9D1" w14:textId="4B43044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24, 0.196)</w:t>
            </w:r>
          </w:p>
        </w:tc>
        <w:tc>
          <w:tcPr>
            <w:tcW w:w="441" w:type="pct"/>
          </w:tcPr>
          <w:p w14:paraId="1A9BED1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57</w:t>
            </w:r>
          </w:p>
        </w:tc>
        <w:tc>
          <w:tcPr>
            <w:tcW w:w="786" w:type="pct"/>
          </w:tcPr>
          <w:p w14:paraId="6AE34FFD" w14:textId="2664C68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47, 1.225)</w:t>
            </w:r>
          </w:p>
        </w:tc>
        <w:tc>
          <w:tcPr>
            <w:tcW w:w="441" w:type="pct"/>
          </w:tcPr>
          <w:p w14:paraId="2D80857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77</w:t>
            </w:r>
          </w:p>
        </w:tc>
        <w:tc>
          <w:tcPr>
            <w:tcW w:w="785" w:type="pct"/>
          </w:tcPr>
          <w:p w14:paraId="368BDC26" w14:textId="7CC9F2C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48, 1.276)</w:t>
            </w:r>
          </w:p>
        </w:tc>
      </w:tr>
    </w:tbl>
    <w:p w14:paraId="58DA8A26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 xml:space="preserve">Abbreviations: Ref., reference group; NA, data not available; </w:t>
      </w:r>
      <w:proofErr w:type="gramStart"/>
      <w:r w:rsidRPr="007A2B50">
        <w:rPr>
          <w:rFonts w:ascii="Times New Roman" w:hAnsi="Times New Roman" w:cs="Times New Roman"/>
          <w:szCs w:val="21"/>
        </w:rPr>
        <w:t>OR,</w:t>
      </w:r>
      <w:proofErr w:type="gramEnd"/>
      <w:r w:rsidRPr="007A2B50">
        <w:rPr>
          <w:rFonts w:ascii="Times New Roman" w:hAnsi="Times New Roman" w:cs="Times New Roman"/>
          <w:szCs w:val="21"/>
        </w:rPr>
        <w:t xml:space="preserve"> odds ratio; 95%</w:t>
      </w:r>
      <w:r w:rsidRPr="007A2B50">
        <w:rPr>
          <w:rFonts w:ascii="Times New Roman" w:hAnsi="Times New Roman" w:cs="Times New Roman" w:hint="eastAsia"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>CI, 95% confidence interval.</w:t>
      </w:r>
    </w:p>
    <w:p w14:paraId="52F2B523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5, 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1, *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01.</w:t>
      </w:r>
    </w:p>
    <w:p w14:paraId="441BD7AE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>Model 1: no confounder was adjusted.</w:t>
      </w:r>
    </w:p>
    <w:p w14:paraId="7B2E117D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2: </w:t>
      </w:r>
      <w:r w:rsidRPr="007A2B50">
        <w:rPr>
          <w:rFonts w:ascii="Times New Roman" w:hAnsi="Times New Roman" w:cs="Times New Roman"/>
          <w:szCs w:val="21"/>
        </w:rPr>
        <w:t xml:space="preserve">age (continuous), residential area (rural, urban), </w:t>
      </w:r>
      <w:r w:rsidRPr="007A2B50">
        <w:rPr>
          <w:rFonts w:ascii="Times New Roman" w:hAnsi="Times New Roman" w:cs="Times New Roman" w:hint="eastAsia"/>
          <w:szCs w:val="21"/>
        </w:rPr>
        <w:t xml:space="preserve">and </w:t>
      </w:r>
      <w:r w:rsidRPr="007A2B50">
        <w:rPr>
          <w:rFonts w:ascii="Times New Roman" w:hAnsi="Times New Roman" w:cs="Times New Roman"/>
          <w:szCs w:val="21"/>
        </w:rPr>
        <w:t>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38D3F4FA" w14:textId="6EC91B36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3: </w:t>
      </w:r>
      <w:r w:rsidRPr="007A2B50">
        <w:rPr>
          <w:rFonts w:ascii="Times New Roman" w:hAnsi="Times New Roman" w:cs="Times New Roman"/>
          <w:szCs w:val="21"/>
        </w:rPr>
        <w:t>age (continuous), residential area (rural, urban), 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, and </w:t>
      </w:r>
      <w:r w:rsidRPr="007A2B50">
        <w:rPr>
          <w:rFonts w:ascii="Times New Roman" w:hAnsi="Times New Roman" w:cs="Times New Roman"/>
          <w:szCs w:val="21"/>
        </w:rPr>
        <w:t>body mass index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3161DC1A" w14:textId="1245964F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  <w:sectPr w:rsidR="00BF2B02" w:rsidRPr="007A2B50" w:rsidSect="00DA7D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DE0A74" w14:textId="44C53D2A" w:rsidR="00500B41" w:rsidRPr="007A2B50" w:rsidRDefault="00E644A3" w:rsidP="00704F96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4. </w:t>
      </w:r>
      <w:r w:rsidRPr="007A2B50">
        <w:rPr>
          <w:rFonts w:ascii="Times New Roman" w:hAnsi="Times New Roman" w:cs="Times New Roman"/>
          <w:szCs w:val="21"/>
        </w:rPr>
        <w:t>O</w:t>
      </w:r>
      <w:r w:rsidRPr="007A2B50">
        <w:rPr>
          <w:rFonts w:ascii="Times New Roman" w:hAnsi="Times New Roman" w:cs="Times New Roman" w:hint="eastAsia"/>
          <w:szCs w:val="21"/>
        </w:rPr>
        <w:t>v</w:t>
      </w:r>
      <w:r w:rsidRPr="007A2B50">
        <w:rPr>
          <w:rFonts w:ascii="Times New Roman" w:hAnsi="Times New Roman" w:cs="Times New Roman"/>
          <w:szCs w:val="21"/>
        </w:rPr>
        <w:t xml:space="preserve">erall association of </w:t>
      </w:r>
      <w:r w:rsidR="007C45D1" w:rsidRPr="007A2B50">
        <w:rPr>
          <w:rFonts w:ascii="Times New Roman" w:hAnsi="Times New Roman" w:cs="Times New Roman"/>
          <w:szCs w:val="21"/>
        </w:rPr>
        <w:t xml:space="preserve">reproductive factors </w:t>
      </w:r>
      <w:r w:rsidRPr="007A2B50">
        <w:rPr>
          <w:rFonts w:ascii="Times New Roman" w:hAnsi="Times New Roman" w:cs="Times New Roman"/>
          <w:szCs w:val="21"/>
        </w:rPr>
        <w:t>with the risk for heart problem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083"/>
        <w:gridCol w:w="1440"/>
        <w:gridCol w:w="2337"/>
        <w:gridCol w:w="1440"/>
        <w:gridCol w:w="2166"/>
        <w:gridCol w:w="1326"/>
        <w:gridCol w:w="2166"/>
      </w:tblGrid>
      <w:tr w:rsidR="007A2B50" w:rsidRPr="007A2B50" w14:paraId="0F391229" w14:textId="77777777" w:rsidTr="00612946">
        <w:tc>
          <w:tcPr>
            <w:tcW w:w="1104" w:type="pct"/>
            <w:tcBorders>
              <w:top w:val="single" w:sz="8" w:space="0" w:color="auto"/>
              <w:bottom w:val="single" w:sz="4" w:space="0" w:color="auto"/>
            </w:tcBorders>
          </w:tcPr>
          <w:p w14:paraId="4B23BEE0" w14:textId="75B68819" w:rsidR="002A2D3D" w:rsidRPr="007A2B50" w:rsidRDefault="00090889" w:rsidP="002A2D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roductive</w:t>
            </w:r>
            <w:r w:rsidR="00612946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actors</w:t>
            </w:r>
          </w:p>
        </w:tc>
        <w:tc>
          <w:tcPr>
            <w:tcW w:w="135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55E6886" w14:textId="344F515C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1DCABA9" w14:textId="61F0F549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1251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9B210BE" w14:textId="1313DFD8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7A2B50" w:rsidRPr="007A2B50" w14:paraId="563A8A79" w14:textId="77777777" w:rsidTr="00612946">
        <w:tc>
          <w:tcPr>
            <w:tcW w:w="1104" w:type="pct"/>
            <w:tcBorders>
              <w:top w:val="single" w:sz="4" w:space="0" w:color="auto"/>
            </w:tcBorders>
          </w:tcPr>
          <w:p w14:paraId="41BDB48D" w14:textId="0F0A4C1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umber of children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5C45BFE" w14:textId="3B2EB9E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7909DFC9" w14:textId="3CBE7C9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0ADB0AEC" w14:textId="21AA8E5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03EBE9A" w14:textId="72BF9E4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5222DCA1" w14:textId="24C67D0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E76FFA8" w14:textId="3C26E9D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</w:tr>
      <w:tr w:rsidR="007A2B50" w:rsidRPr="007A2B50" w14:paraId="61ABCBF3" w14:textId="77777777" w:rsidTr="00612946">
        <w:tc>
          <w:tcPr>
            <w:tcW w:w="1104" w:type="pct"/>
          </w:tcPr>
          <w:p w14:paraId="1EDF37E0" w14:textId="777CA33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516" w:type="pct"/>
          </w:tcPr>
          <w:p w14:paraId="746F3FC6" w14:textId="38C93A4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8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6AEE7FFF" w14:textId="20DDC47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48, 0.328)</w:t>
            </w:r>
          </w:p>
        </w:tc>
        <w:tc>
          <w:tcPr>
            <w:tcW w:w="516" w:type="pct"/>
          </w:tcPr>
          <w:p w14:paraId="5AB13739" w14:textId="4CCB5D6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81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6" w:type="pct"/>
          </w:tcPr>
          <w:p w14:paraId="5BA05A99" w14:textId="2366F54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53, 0.935)</w:t>
            </w:r>
          </w:p>
        </w:tc>
        <w:tc>
          <w:tcPr>
            <w:tcW w:w="475" w:type="pct"/>
          </w:tcPr>
          <w:p w14:paraId="31C09811" w14:textId="0A861A3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4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6" w:type="pct"/>
          </w:tcPr>
          <w:p w14:paraId="4496A103" w14:textId="2F0927D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05, 0.919)</w:t>
            </w:r>
          </w:p>
        </w:tc>
      </w:tr>
      <w:tr w:rsidR="007A2B50" w:rsidRPr="007A2B50" w14:paraId="64FFCFA5" w14:textId="77777777" w:rsidTr="00612946">
        <w:tc>
          <w:tcPr>
            <w:tcW w:w="1104" w:type="pct"/>
          </w:tcPr>
          <w:p w14:paraId="16BC1DA5" w14:textId="07FC42D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53" w:type="pct"/>
            <w:gridSpan w:val="2"/>
          </w:tcPr>
          <w:p w14:paraId="648092B9" w14:textId="7F19FE7A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92" w:type="pct"/>
            <w:gridSpan w:val="2"/>
          </w:tcPr>
          <w:p w14:paraId="423DBCD1" w14:textId="161433EA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51" w:type="pct"/>
            <w:gridSpan w:val="2"/>
          </w:tcPr>
          <w:p w14:paraId="5FFF6CDA" w14:textId="5DE6D34C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7FA6CDA8" w14:textId="77777777" w:rsidTr="00612946">
        <w:tc>
          <w:tcPr>
            <w:tcW w:w="1104" w:type="pct"/>
          </w:tcPr>
          <w:p w14:paraId="44CDCEB9" w14:textId="3C440D6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16" w:type="pct"/>
          </w:tcPr>
          <w:p w14:paraId="26806A9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8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27872051" w14:textId="0316F48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53, 0.414)</w:t>
            </w:r>
          </w:p>
        </w:tc>
        <w:tc>
          <w:tcPr>
            <w:tcW w:w="516" w:type="pct"/>
          </w:tcPr>
          <w:p w14:paraId="05EF930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31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76" w:type="pct"/>
          </w:tcPr>
          <w:p w14:paraId="52E73D17" w14:textId="688EABA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138, 1.520)</w:t>
            </w:r>
          </w:p>
        </w:tc>
        <w:tc>
          <w:tcPr>
            <w:tcW w:w="475" w:type="pct"/>
          </w:tcPr>
          <w:p w14:paraId="0C1F903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30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6" w:type="pct"/>
          </w:tcPr>
          <w:p w14:paraId="31ED8227" w14:textId="7840422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1.114, 1.535)</w:t>
            </w:r>
          </w:p>
        </w:tc>
      </w:tr>
      <w:tr w:rsidR="007A2B50" w:rsidRPr="007A2B50" w14:paraId="551B187F" w14:textId="77777777" w:rsidTr="00612946">
        <w:tc>
          <w:tcPr>
            <w:tcW w:w="1104" w:type="pct"/>
          </w:tcPr>
          <w:p w14:paraId="29AFC6E8" w14:textId="19C397D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first livebirth</w:t>
            </w:r>
          </w:p>
        </w:tc>
        <w:tc>
          <w:tcPr>
            <w:tcW w:w="516" w:type="pct"/>
          </w:tcPr>
          <w:p w14:paraId="576E757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439E39F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</w:tcPr>
          <w:p w14:paraId="2823893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765492F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</w:tcPr>
          <w:p w14:paraId="25971B92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3109840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47F615B7" w14:textId="77777777" w:rsidTr="00612946">
        <w:tc>
          <w:tcPr>
            <w:tcW w:w="1104" w:type="pct"/>
          </w:tcPr>
          <w:p w14:paraId="3D2CAEC7" w14:textId="4EDBAA7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lt;25 years</w:t>
            </w:r>
          </w:p>
        </w:tc>
        <w:tc>
          <w:tcPr>
            <w:tcW w:w="516" w:type="pct"/>
          </w:tcPr>
          <w:p w14:paraId="7639CECC" w14:textId="6B34D4F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5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22BF6564" w14:textId="5947D4C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00, 0.312)</w:t>
            </w:r>
          </w:p>
        </w:tc>
        <w:tc>
          <w:tcPr>
            <w:tcW w:w="516" w:type="pct"/>
          </w:tcPr>
          <w:p w14:paraId="23A17BC8" w14:textId="6595951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1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6" w:type="pct"/>
          </w:tcPr>
          <w:p w14:paraId="051661F4" w14:textId="0F6D8B0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3, 0.920)</w:t>
            </w:r>
          </w:p>
        </w:tc>
        <w:tc>
          <w:tcPr>
            <w:tcW w:w="475" w:type="pct"/>
          </w:tcPr>
          <w:p w14:paraId="46B88D41" w14:textId="0E03FC1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67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76" w:type="pct"/>
          </w:tcPr>
          <w:p w14:paraId="310FD89F" w14:textId="054808F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08, 0.903)</w:t>
            </w:r>
          </w:p>
        </w:tc>
      </w:tr>
      <w:tr w:rsidR="007A2B50" w:rsidRPr="007A2B50" w14:paraId="6B30ED01" w14:textId="77777777" w:rsidTr="00612946">
        <w:tc>
          <w:tcPr>
            <w:tcW w:w="1104" w:type="pct"/>
          </w:tcPr>
          <w:p w14:paraId="46ABF209" w14:textId="65C3C8F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5-34 years</w:t>
            </w:r>
          </w:p>
        </w:tc>
        <w:tc>
          <w:tcPr>
            <w:tcW w:w="1353" w:type="pct"/>
            <w:gridSpan w:val="2"/>
          </w:tcPr>
          <w:p w14:paraId="0617DCA0" w14:textId="1E86AFBC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92" w:type="pct"/>
            <w:gridSpan w:val="2"/>
          </w:tcPr>
          <w:p w14:paraId="73D67468" w14:textId="03A25580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51" w:type="pct"/>
            <w:gridSpan w:val="2"/>
          </w:tcPr>
          <w:p w14:paraId="04C0956B" w14:textId="4F1805DB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39A81C09" w14:textId="77777777" w:rsidTr="00612946">
        <w:tc>
          <w:tcPr>
            <w:tcW w:w="1104" w:type="pct"/>
          </w:tcPr>
          <w:p w14:paraId="4F0135F9" w14:textId="0F14653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4 years</w:t>
            </w:r>
          </w:p>
        </w:tc>
        <w:tc>
          <w:tcPr>
            <w:tcW w:w="516" w:type="pct"/>
          </w:tcPr>
          <w:p w14:paraId="7C807FF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25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68BA7096" w14:textId="2BDDE23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81, 0.363)</w:t>
            </w:r>
          </w:p>
        </w:tc>
        <w:tc>
          <w:tcPr>
            <w:tcW w:w="516" w:type="pct"/>
          </w:tcPr>
          <w:p w14:paraId="537E118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80</w:t>
            </w:r>
          </w:p>
        </w:tc>
        <w:tc>
          <w:tcPr>
            <w:tcW w:w="776" w:type="pct"/>
          </w:tcPr>
          <w:p w14:paraId="2672EBCB" w14:textId="0B43379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34, 1.141)</w:t>
            </w:r>
          </w:p>
        </w:tc>
        <w:tc>
          <w:tcPr>
            <w:tcW w:w="475" w:type="pct"/>
          </w:tcPr>
          <w:p w14:paraId="21CC815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37</w:t>
            </w:r>
          </w:p>
        </w:tc>
        <w:tc>
          <w:tcPr>
            <w:tcW w:w="776" w:type="pct"/>
          </w:tcPr>
          <w:p w14:paraId="3D8BDCF3" w14:textId="48BC674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87, 1.115)</w:t>
            </w:r>
          </w:p>
        </w:tc>
      </w:tr>
      <w:tr w:rsidR="007A2B50" w:rsidRPr="007A2B50" w14:paraId="402A8EC6" w14:textId="77777777" w:rsidTr="00612946">
        <w:tc>
          <w:tcPr>
            <w:tcW w:w="1104" w:type="pct"/>
          </w:tcPr>
          <w:p w14:paraId="51B7C9D3" w14:textId="1C7AD4B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arche</w:t>
            </w:r>
          </w:p>
        </w:tc>
        <w:tc>
          <w:tcPr>
            <w:tcW w:w="516" w:type="pct"/>
          </w:tcPr>
          <w:p w14:paraId="12C68F8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667DDD4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</w:tcPr>
          <w:p w14:paraId="059ECA7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37C99FE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</w:tcPr>
          <w:p w14:paraId="4D09347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752FA71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6AB87CED" w14:textId="77777777" w:rsidTr="00612946">
        <w:tc>
          <w:tcPr>
            <w:tcW w:w="1104" w:type="pct"/>
          </w:tcPr>
          <w:p w14:paraId="0148633C" w14:textId="18D6A3F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1353" w:type="pct"/>
            <w:gridSpan w:val="2"/>
          </w:tcPr>
          <w:p w14:paraId="78E3A5D8" w14:textId="51603536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92" w:type="pct"/>
            <w:gridSpan w:val="2"/>
          </w:tcPr>
          <w:p w14:paraId="4A744A11" w14:textId="044742E3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51" w:type="pct"/>
            <w:gridSpan w:val="2"/>
          </w:tcPr>
          <w:p w14:paraId="3CC84980" w14:textId="1F81C1EA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18237A6B" w14:textId="77777777" w:rsidTr="00612946">
        <w:tc>
          <w:tcPr>
            <w:tcW w:w="1104" w:type="pct"/>
          </w:tcPr>
          <w:p w14:paraId="429D909A" w14:textId="077AD7F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516" w:type="pct"/>
          </w:tcPr>
          <w:p w14:paraId="31C12B2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43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5AA059E4" w14:textId="5201068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09, 0.380)</w:t>
            </w:r>
          </w:p>
        </w:tc>
        <w:tc>
          <w:tcPr>
            <w:tcW w:w="516" w:type="pct"/>
          </w:tcPr>
          <w:p w14:paraId="54A575E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88</w:t>
            </w:r>
          </w:p>
        </w:tc>
        <w:tc>
          <w:tcPr>
            <w:tcW w:w="776" w:type="pct"/>
          </w:tcPr>
          <w:p w14:paraId="6AA97609" w14:textId="014EFCC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70, 1.023)</w:t>
            </w:r>
          </w:p>
        </w:tc>
        <w:tc>
          <w:tcPr>
            <w:tcW w:w="475" w:type="pct"/>
          </w:tcPr>
          <w:p w14:paraId="022223E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94</w:t>
            </w:r>
          </w:p>
        </w:tc>
        <w:tc>
          <w:tcPr>
            <w:tcW w:w="776" w:type="pct"/>
          </w:tcPr>
          <w:p w14:paraId="72C8B061" w14:textId="1C66209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65, 1.044)</w:t>
            </w:r>
          </w:p>
        </w:tc>
      </w:tr>
      <w:tr w:rsidR="007A2B50" w:rsidRPr="007A2B50" w14:paraId="7DAE342D" w14:textId="77777777" w:rsidTr="00612946">
        <w:tc>
          <w:tcPr>
            <w:tcW w:w="1104" w:type="pct"/>
          </w:tcPr>
          <w:p w14:paraId="241C2B1F" w14:textId="4E1BAD6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gt;18 years</w:t>
            </w:r>
          </w:p>
        </w:tc>
        <w:tc>
          <w:tcPr>
            <w:tcW w:w="516" w:type="pct"/>
          </w:tcPr>
          <w:p w14:paraId="67AF0C5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1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41795BC5" w14:textId="3BA297E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80, 0.357)</w:t>
            </w:r>
          </w:p>
        </w:tc>
        <w:tc>
          <w:tcPr>
            <w:tcW w:w="516" w:type="pct"/>
          </w:tcPr>
          <w:p w14:paraId="67C2593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28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76" w:type="pct"/>
          </w:tcPr>
          <w:p w14:paraId="25E4E20E" w14:textId="73B8683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07, 0.970)</w:t>
            </w:r>
          </w:p>
        </w:tc>
        <w:tc>
          <w:tcPr>
            <w:tcW w:w="475" w:type="pct"/>
          </w:tcPr>
          <w:p w14:paraId="58C0F57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2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76" w:type="pct"/>
          </w:tcPr>
          <w:p w14:paraId="7D95FA3F" w14:textId="21E71F2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97, 0.982)</w:t>
            </w:r>
          </w:p>
        </w:tc>
      </w:tr>
      <w:tr w:rsidR="007A2B50" w:rsidRPr="007A2B50" w14:paraId="127D67BD" w14:textId="77777777" w:rsidTr="00612946">
        <w:tc>
          <w:tcPr>
            <w:tcW w:w="1104" w:type="pct"/>
          </w:tcPr>
          <w:p w14:paraId="39E7FF8F" w14:textId="16D8270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opause</w:t>
            </w:r>
          </w:p>
        </w:tc>
        <w:tc>
          <w:tcPr>
            <w:tcW w:w="516" w:type="pct"/>
          </w:tcPr>
          <w:p w14:paraId="1443F36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0DDDAA3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</w:tcPr>
          <w:p w14:paraId="0BD698E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42B4A8D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</w:tcPr>
          <w:p w14:paraId="27BF030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65E4B84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355D2B04" w14:textId="77777777" w:rsidTr="00612946">
        <w:tc>
          <w:tcPr>
            <w:tcW w:w="1104" w:type="pct"/>
          </w:tcPr>
          <w:p w14:paraId="1F1494C4" w14:textId="41AAA5B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45 years</w:t>
            </w:r>
          </w:p>
        </w:tc>
        <w:tc>
          <w:tcPr>
            <w:tcW w:w="516" w:type="pct"/>
          </w:tcPr>
          <w:p w14:paraId="739BE4C3" w14:textId="4116890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6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3EA40A92" w14:textId="1D7507A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22, 0.232)</w:t>
            </w:r>
          </w:p>
        </w:tc>
        <w:tc>
          <w:tcPr>
            <w:tcW w:w="516" w:type="pct"/>
          </w:tcPr>
          <w:p w14:paraId="36365516" w14:textId="2045554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70</w:t>
            </w:r>
          </w:p>
        </w:tc>
        <w:tc>
          <w:tcPr>
            <w:tcW w:w="776" w:type="pct"/>
          </w:tcPr>
          <w:p w14:paraId="5D6B02DC" w14:textId="60E69C0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10, 1.545)</w:t>
            </w:r>
          </w:p>
        </w:tc>
        <w:tc>
          <w:tcPr>
            <w:tcW w:w="475" w:type="pct"/>
          </w:tcPr>
          <w:p w14:paraId="6D5991E7" w14:textId="38436F5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50</w:t>
            </w:r>
          </w:p>
        </w:tc>
        <w:tc>
          <w:tcPr>
            <w:tcW w:w="776" w:type="pct"/>
          </w:tcPr>
          <w:p w14:paraId="203F3EE9" w14:textId="3FACE48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41, 1.669)</w:t>
            </w:r>
          </w:p>
        </w:tc>
      </w:tr>
      <w:tr w:rsidR="007A2B50" w:rsidRPr="007A2B50" w14:paraId="25423953" w14:textId="77777777" w:rsidTr="00612946">
        <w:tc>
          <w:tcPr>
            <w:tcW w:w="1104" w:type="pct"/>
          </w:tcPr>
          <w:p w14:paraId="5247FF09" w14:textId="7E098C1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45-55 years</w:t>
            </w:r>
          </w:p>
        </w:tc>
        <w:tc>
          <w:tcPr>
            <w:tcW w:w="1353" w:type="pct"/>
            <w:gridSpan w:val="2"/>
          </w:tcPr>
          <w:p w14:paraId="0E30FADD" w14:textId="1E0B3463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92" w:type="pct"/>
            <w:gridSpan w:val="2"/>
          </w:tcPr>
          <w:p w14:paraId="1BEF3519" w14:textId="36812D3C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51" w:type="pct"/>
            <w:gridSpan w:val="2"/>
          </w:tcPr>
          <w:p w14:paraId="78DBD9DF" w14:textId="6CD76C8E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597C2C59" w14:textId="77777777" w:rsidTr="00612946">
        <w:tc>
          <w:tcPr>
            <w:tcW w:w="1104" w:type="pct"/>
          </w:tcPr>
          <w:p w14:paraId="789DDB9F" w14:textId="2F8A5AD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≥55 years</w:t>
            </w:r>
          </w:p>
        </w:tc>
        <w:tc>
          <w:tcPr>
            <w:tcW w:w="516" w:type="pct"/>
          </w:tcPr>
          <w:p w14:paraId="5AFF64F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5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37" w:type="pct"/>
          </w:tcPr>
          <w:p w14:paraId="12D20C10" w14:textId="254E066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78, 0.706)</w:t>
            </w:r>
          </w:p>
        </w:tc>
        <w:tc>
          <w:tcPr>
            <w:tcW w:w="516" w:type="pct"/>
          </w:tcPr>
          <w:p w14:paraId="1F25869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2.035</w:t>
            </w:r>
          </w:p>
        </w:tc>
        <w:tc>
          <w:tcPr>
            <w:tcW w:w="776" w:type="pct"/>
          </w:tcPr>
          <w:p w14:paraId="7DA96BAD" w14:textId="2ACC678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916, 4.520)</w:t>
            </w:r>
          </w:p>
        </w:tc>
        <w:tc>
          <w:tcPr>
            <w:tcW w:w="475" w:type="pct"/>
          </w:tcPr>
          <w:p w14:paraId="6794D2B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386</w:t>
            </w:r>
          </w:p>
        </w:tc>
        <w:tc>
          <w:tcPr>
            <w:tcW w:w="776" w:type="pct"/>
          </w:tcPr>
          <w:p w14:paraId="5364B4E2" w14:textId="6252EA6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61, 4.173)</w:t>
            </w:r>
          </w:p>
        </w:tc>
      </w:tr>
      <w:tr w:rsidR="007A2B50" w:rsidRPr="007A2B50" w14:paraId="5FC7E652" w14:textId="77777777" w:rsidTr="00612946">
        <w:tc>
          <w:tcPr>
            <w:tcW w:w="1104" w:type="pct"/>
          </w:tcPr>
          <w:p w14:paraId="683BFB43" w14:textId="69CC4D2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Fertile lifespan</w:t>
            </w:r>
          </w:p>
        </w:tc>
        <w:tc>
          <w:tcPr>
            <w:tcW w:w="516" w:type="pct"/>
          </w:tcPr>
          <w:p w14:paraId="6023220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7" w:type="pct"/>
          </w:tcPr>
          <w:p w14:paraId="3EDCC3C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6" w:type="pct"/>
          </w:tcPr>
          <w:p w14:paraId="364F785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21C893A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75" w:type="pct"/>
          </w:tcPr>
          <w:p w14:paraId="26D50C5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6" w:type="pct"/>
          </w:tcPr>
          <w:p w14:paraId="56463E1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29ED44B8" w14:textId="77777777" w:rsidTr="00612946">
        <w:tc>
          <w:tcPr>
            <w:tcW w:w="1104" w:type="pct"/>
          </w:tcPr>
          <w:p w14:paraId="0BBE41E7" w14:textId="7BA86DA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33 years</w:t>
            </w:r>
          </w:p>
        </w:tc>
        <w:tc>
          <w:tcPr>
            <w:tcW w:w="516" w:type="pct"/>
          </w:tcPr>
          <w:p w14:paraId="1CF30027" w14:textId="3F00256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90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3159ABB7" w14:textId="09BAC67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139, 0.259)</w:t>
            </w:r>
          </w:p>
        </w:tc>
        <w:tc>
          <w:tcPr>
            <w:tcW w:w="516" w:type="pct"/>
          </w:tcPr>
          <w:p w14:paraId="581D5343" w14:textId="7995724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122</w:t>
            </w:r>
          </w:p>
        </w:tc>
        <w:tc>
          <w:tcPr>
            <w:tcW w:w="776" w:type="pct"/>
          </w:tcPr>
          <w:p w14:paraId="78100BA0" w14:textId="2B90F24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80, 1.850)</w:t>
            </w:r>
          </w:p>
        </w:tc>
        <w:tc>
          <w:tcPr>
            <w:tcW w:w="475" w:type="pct"/>
          </w:tcPr>
          <w:p w14:paraId="1A9AF49C" w14:textId="11BBEC1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50</w:t>
            </w:r>
          </w:p>
        </w:tc>
        <w:tc>
          <w:tcPr>
            <w:tcW w:w="776" w:type="pct"/>
          </w:tcPr>
          <w:p w14:paraId="45A6C556" w14:textId="200A717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98, 2.239)</w:t>
            </w:r>
          </w:p>
        </w:tc>
      </w:tr>
      <w:tr w:rsidR="007A2B50" w:rsidRPr="007A2B50" w14:paraId="511B6E5E" w14:textId="77777777" w:rsidTr="00612946">
        <w:tc>
          <w:tcPr>
            <w:tcW w:w="1104" w:type="pct"/>
          </w:tcPr>
          <w:p w14:paraId="0E71FD78" w14:textId="0B2A09F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33-43 years</w:t>
            </w:r>
          </w:p>
        </w:tc>
        <w:tc>
          <w:tcPr>
            <w:tcW w:w="1353" w:type="pct"/>
            <w:gridSpan w:val="2"/>
          </w:tcPr>
          <w:p w14:paraId="47DC00AA" w14:textId="21592A83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92" w:type="pct"/>
            <w:gridSpan w:val="2"/>
          </w:tcPr>
          <w:p w14:paraId="00BBFF25" w14:textId="1C5ECE1E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51" w:type="pct"/>
            <w:gridSpan w:val="2"/>
          </w:tcPr>
          <w:p w14:paraId="4658A0BE" w14:textId="74B957A1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15479D8C" w14:textId="77777777" w:rsidTr="00612946">
        <w:tc>
          <w:tcPr>
            <w:tcW w:w="1104" w:type="pct"/>
          </w:tcPr>
          <w:p w14:paraId="2465E1B8" w14:textId="74588F9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43 years</w:t>
            </w:r>
          </w:p>
        </w:tc>
        <w:tc>
          <w:tcPr>
            <w:tcW w:w="516" w:type="pct"/>
          </w:tcPr>
          <w:p w14:paraId="739113F3" w14:textId="76B9FD8D" w:rsidR="00162C24" w:rsidRPr="007A2B50" w:rsidRDefault="009E26B1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837" w:type="pct"/>
          </w:tcPr>
          <w:p w14:paraId="1FB755C1" w14:textId="4A881C6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625, 15.99)</w:t>
            </w:r>
          </w:p>
        </w:tc>
        <w:tc>
          <w:tcPr>
            <w:tcW w:w="516" w:type="pct"/>
          </w:tcPr>
          <w:p w14:paraId="576185F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4.173</w:t>
            </w:r>
          </w:p>
        </w:tc>
        <w:tc>
          <w:tcPr>
            <w:tcW w:w="776" w:type="pct"/>
          </w:tcPr>
          <w:p w14:paraId="535DE937" w14:textId="1FD99A8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30, 75.82)</w:t>
            </w:r>
          </w:p>
        </w:tc>
        <w:tc>
          <w:tcPr>
            <w:tcW w:w="475" w:type="pct"/>
          </w:tcPr>
          <w:p w14:paraId="54C8C68F" w14:textId="1CD1E44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76" w:type="pct"/>
          </w:tcPr>
          <w:p w14:paraId="35764526" w14:textId="0748F1D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</w:tr>
      <w:tr w:rsidR="007A2B50" w:rsidRPr="007A2B50" w14:paraId="2F87D7C5" w14:textId="77777777" w:rsidTr="00612946">
        <w:tc>
          <w:tcPr>
            <w:tcW w:w="1104" w:type="pct"/>
          </w:tcPr>
          <w:p w14:paraId="379D6F61" w14:textId="73DE4C5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History of abortion</w:t>
            </w:r>
          </w:p>
        </w:tc>
        <w:tc>
          <w:tcPr>
            <w:tcW w:w="516" w:type="pct"/>
          </w:tcPr>
          <w:p w14:paraId="2DC6B9C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36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37" w:type="pct"/>
          </w:tcPr>
          <w:p w14:paraId="3BD0C89A" w14:textId="7A1C4EF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10, 0.439)</w:t>
            </w:r>
          </w:p>
        </w:tc>
        <w:tc>
          <w:tcPr>
            <w:tcW w:w="516" w:type="pct"/>
          </w:tcPr>
          <w:p w14:paraId="53AC8B3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33</w:t>
            </w:r>
          </w:p>
        </w:tc>
        <w:tc>
          <w:tcPr>
            <w:tcW w:w="776" w:type="pct"/>
          </w:tcPr>
          <w:p w14:paraId="1D65C3EE" w14:textId="0B258DB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54, 1.250)</w:t>
            </w:r>
          </w:p>
        </w:tc>
        <w:tc>
          <w:tcPr>
            <w:tcW w:w="475" w:type="pct"/>
          </w:tcPr>
          <w:p w14:paraId="641A3A1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87</w:t>
            </w:r>
          </w:p>
        </w:tc>
        <w:tc>
          <w:tcPr>
            <w:tcW w:w="776" w:type="pct"/>
          </w:tcPr>
          <w:p w14:paraId="5D3403EF" w14:textId="732DDF3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79, 1.345)</w:t>
            </w:r>
          </w:p>
        </w:tc>
      </w:tr>
    </w:tbl>
    <w:p w14:paraId="6330D018" w14:textId="10F1D7CF" w:rsidR="00BF2B02" w:rsidRPr="007A2B50" w:rsidRDefault="008933E9" w:rsidP="00704F96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 xml:space="preserve">Abbreviations: </w:t>
      </w:r>
      <w:r w:rsidR="0084403C" w:rsidRPr="007A2B50">
        <w:rPr>
          <w:rFonts w:ascii="Times New Roman" w:hAnsi="Times New Roman" w:cs="Times New Roman"/>
          <w:szCs w:val="21"/>
        </w:rPr>
        <w:t>Ref.</w:t>
      </w:r>
      <w:r w:rsidRPr="007A2B50">
        <w:rPr>
          <w:rFonts w:ascii="Times New Roman" w:hAnsi="Times New Roman" w:cs="Times New Roman"/>
          <w:szCs w:val="21"/>
        </w:rPr>
        <w:t>, reference group; NA, data not available</w:t>
      </w:r>
      <w:r w:rsidR="00445C41" w:rsidRPr="007A2B50">
        <w:rPr>
          <w:rFonts w:ascii="Times New Roman" w:hAnsi="Times New Roman" w:cs="Times New Roman"/>
          <w:szCs w:val="21"/>
        </w:rPr>
        <w:t xml:space="preserve">; </w:t>
      </w:r>
      <w:proofErr w:type="gramStart"/>
      <w:r w:rsidR="00445C41" w:rsidRPr="007A2B50">
        <w:rPr>
          <w:rFonts w:ascii="Times New Roman" w:hAnsi="Times New Roman" w:cs="Times New Roman"/>
          <w:szCs w:val="21"/>
        </w:rPr>
        <w:t>OR,</w:t>
      </w:r>
      <w:proofErr w:type="gramEnd"/>
      <w:r w:rsidR="00445C41" w:rsidRPr="007A2B50">
        <w:rPr>
          <w:rFonts w:ascii="Times New Roman" w:hAnsi="Times New Roman" w:cs="Times New Roman"/>
          <w:szCs w:val="21"/>
        </w:rPr>
        <w:t xml:space="preserve"> odds ratio; 95%</w:t>
      </w:r>
      <w:r w:rsidR="00BF2B02" w:rsidRPr="007A2B50">
        <w:rPr>
          <w:rFonts w:ascii="Times New Roman" w:hAnsi="Times New Roman" w:cs="Times New Roman" w:hint="eastAsia"/>
          <w:szCs w:val="21"/>
        </w:rPr>
        <w:t xml:space="preserve"> </w:t>
      </w:r>
      <w:r w:rsidR="00445C41" w:rsidRPr="007A2B50">
        <w:rPr>
          <w:rFonts w:ascii="Times New Roman" w:hAnsi="Times New Roman" w:cs="Times New Roman"/>
          <w:szCs w:val="21"/>
        </w:rPr>
        <w:t>CI, 95% confidence interval</w:t>
      </w:r>
      <w:r w:rsidRPr="007A2B50">
        <w:rPr>
          <w:rFonts w:ascii="Times New Roman" w:hAnsi="Times New Roman" w:cs="Times New Roman"/>
          <w:szCs w:val="21"/>
        </w:rPr>
        <w:t>.</w:t>
      </w:r>
    </w:p>
    <w:p w14:paraId="7C44159C" w14:textId="590F717D" w:rsidR="00BF2B02" w:rsidRPr="007A2B50" w:rsidRDefault="00BF2B02" w:rsidP="00704F96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5, 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1, *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01.</w:t>
      </w:r>
    </w:p>
    <w:p w14:paraId="628EB811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>Model 1: no confounder was adjusted.</w:t>
      </w:r>
    </w:p>
    <w:p w14:paraId="18384A02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2: </w:t>
      </w:r>
      <w:r w:rsidRPr="007A2B50">
        <w:rPr>
          <w:rFonts w:ascii="Times New Roman" w:hAnsi="Times New Roman" w:cs="Times New Roman"/>
          <w:szCs w:val="21"/>
        </w:rPr>
        <w:t xml:space="preserve">age (continuous), residential area (rural, urban), </w:t>
      </w:r>
      <w:r w:rsidRPr="007A2B50">
        <w:rPr>
          <w:rFonts w:ascii="Times New Roman" w:hAnsi="Times New Roman" w:cs="Times New Roman" w:hint="eastAsia"/>
          <w:szCs w:val="21"/>
        </w:rPr>
        <w:t xml:space="preserve">and </w:t>
      </w:r>
      <w:r w:rsidRPr="007A2B50">
        <w:rPr>
          <w:rFonts w:ascii="Times New Roman" w:hAnsi="Times New Roman" w:cs="Times New Roman"/>
          <w:szCs w:val="21"/>
        </w:rPr>
        <w:t>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1B3DB9C2" w14:textId="02514E20" w:rsidR="006128C4" w:rsidRPr="007A2B50" w:rsidRDefault="00BF2B02" w:rsidP="00BF2B02">
      <w:pPr>
        <w:jc w:val="left"/>
        <w:rPr>
          <w:rFonts w:ascii="Times New Roman" w:hAnsi="Times New Roman" w:cs="Times New Roman"/>
          <w:szCs w:val="21"/>
        </w:rPr>
        <w:sectPr w:rsidR="006128C4" w:rsidRPr="007A2B50" w:rsidSect="00DA7D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A2B50">
        <w:rPr>
          <w:rFonts w:ascii="Times New Roman" w:hAnsi="Times New Roman" w:cs="Times New Roman" w:hint="eastAsia"/>
          <w:szCs w:val="21"/>
        </w:rPr>
        <w:t xml:space="preserve">Model 3: </w:t>
      </w:r>
      <w:r w:rsidRPr="007A2B50">
        <w:rPr>
          <w:rFonts w:ascii="Times New Roman" w:hAnsi="Times New Roman" w:cs="Times New Roman"/>
          <w:szCs w:val="21"/>
        </w:rPr>
        <w:t>age (continuous), residential area (rural, urban), 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, and </w:t>
      </w:r>
      <w:r w:rsidRPr="007A2B50">
        <w:rPr>
          <w:rFonts w:ascii="Times New Roman" w:hAnsi="Times New Roman" w:cs="Times New Roman"/>
          <w:szCs w:val="21"/>
        </w:rPr>
        <w:t>body mass index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0DC4668F" w14:textId="57C62C5C" w:rsidR="008E2640" w:rsidRPr="007A2B50" w:rsidRDefault="00E644A3" w:rsidP="00704F96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555969" w:rsidRPr="007A2B50">
        <w:rPr>
          <w:rFonts w:ascii="Times New Roman" w:hAnsi="Times New Roman" w:cs="Times New Roman"/>
          <w:b/>
          <w:bCs/>
          <w:szCs w:val="21"/>
        </w:rPr>
        <w:t>5</w:t>
      </w:r>
      <w:r w:rsidRPr="007A2B5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A2B50">
        <w:rPr>
          <w:rFonts w:ascii="Times New Roman" w:hAnsi="Times New Roman" w:cs="Times New Roman"/>
          <w:szCs w:val="21"/>
        </w:rPr>
        <w:t>O</w:t>
      </w:r>
      <w:r w:rsidRPr="007A2B50">
        <w:rPr>
          <w:rFonts w:ascii="Times New Roman" w:hAnsi="Times New Roman" w:cs="Times New Roman" w:hint="eastAsia"/>
          <w:szCs w:val="21"/>
        </w:rPr>
        <w:t>v</w:t>
      </w:r>
      <w:r w:rsidRPr="007A2B50">
        <w:rPr>
          <w:rFonts w:ascii="Times New Roman" w:hAnsi="Times New Roman" w:cs="Times New Roman"/>
          <w:szCs w:val="21"/>
        </w:rPr>
        <w:t>erall association of</w:t>
      </w:r>
      <w:r w:rsidR="007C45D1" w:rsidRPr="007A2B50">
        <w:rPr>
          <w:rFonts w:ascii="Times New Roman" w:hAnsi="Times New Roman" w:cs="Times New Roman"/>
          <w:szCs w:val="21"/>
        </w:rPr>
        <w:t xml:space="preserve"> reproductive factors </w:t>
      </w:r>
      <w:r w:rsidRPr="007A2B50">
        <w:rPr>
          <w:rFonts w:ascii="Times New Roman" w:hAnsi="Times New Roman" w:cs="Times New Roman"/>
          <w:szCs w:val="21"/>
        </w:rPr>
        <w:t>with the risk for strok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067"/>
        <w:gridCol w:w="1600"/>
        <w:gridCol w:w="2496"/>
        <w:gridCol w:w="1212"/>
        <w:gridCol w:w="2158"/>
        <w:gridCol w:w="1100"/>
        <w:gridCol w:w="2325"/>
      </w:tblGrid>
      <w:tr w:rsidR="007A2B50" w:rsidRPr="007A2B50" w14:paraId="481E4A55" w14:textId="77777777" w:rsidTr="00612946">
        <w:tc>
          <w:tcPr>
            <w:tcW w:w="1099" w:type="pct"/>
            <w:tcBorders>
              <w:top w:val="single" w:sz="8" w:space="0" w:color="auto"/>
              <w:bottom w:val="single" w:sz="4" w:space="0" w:color="auto"/>
            </w:tcBorders>
          </w:tcPr>
          <w:p w14:paraId="64E05A8C" w14:textId="11B33F1E" w:rsidR="002A2D3D" w:rsidRPr="007A2B50" w:rsidRDefault="00090889" w:rsidP="002A2D3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productive</w:t>
            </w:r>
            <w:r w:rsidR="00612946"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factors</w:t>
            </w:r>
          </w:p>
        </w:tc>
        <w:tc>
          <w:tcPr>
            <w:tcW w:w="146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DFEA62C" w14:textId="366CA240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1</w:t>
            </w:r>
          </w:p>
        </w:tc>
        <w:tc>
          <w:tcPr>
            <w:tcW w:w="120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D399C61" w14:textId="00994267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2</w:t>
            </w:r>
          </w:p>
        </w:tc>
        <w:tc>
          <w:tcPr>
            <w:tcW w:w="1227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631307F" w14:textId="7BE1819D" w:rsidR="002A2D3D" w:rsidRPr="007A2B50" w:rsidRDefault="002A2D3D" w:rsidP="002A2D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 3</w:t>
            </w:r>
          </w:p>
        </w:tc>
      </w:tr>
      <w:tr w:rsidR="007A2B50" w:rsidRPr="007A2B50" w14:paraId="729CFBA3" w14:textId="77777777" w:rsidTr="00612946">
        <w:tc>
          <w:tcPr>
            <w:tcW w:w="1099" w:type="pct"/>
            <w:tcBorders>
              <w:top w:val="single" w:sz="4" w:space="0" w:color="auto"/>
            </w:tcBorders>
          </w:tcPr>
          <w:p w14:paraId="52CF82CE" w14:textId="48C45B9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umber of children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DDA0A33" w14:textId="293CC9A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30C63FEA" w14:textId="3BE4FEC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08EB160" w14:textId="531891A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3D3780A6" w14:textId="5B0EB17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154F32CE" w14:textId="3FE86C7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A5CBBCA" w14:textId="5DBB23A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5%</w:t>
            </w:r>
            <w:r w:rsidR="00BF2B02" w:rsidRPr="007A2B5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</w:tr>
      <w:tr w:rsidR="007A2B50" w:rsidRPr="007A2B50" w14:paraId="3F1900EC" w14:textId="77777777" w:rsidTr="00612946">
        <w:tc>
          <w:tcPr>
            <w:tcW w:w="1099" w:type="pct"/>
          </w:tcPr>
          <w:p w14:paraId="0B6E9275" w14:textId="395EC4E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573" w:type="pct"/>
          </w:tcPr>
          <w:p w14:paraId="2BF537E5" w14:textId="5E13FEA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64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796E182A" w14:textId="62E9943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507, 0.0822)</w:t>
            </w:r>
          </w:p>
        </w:tc>
        <w:tc>
          <w:tcPr>
            <w:tcW w:w="434" w:type="pct"/>
          </w:tcPr>
          <w:p w14:paraId="0FA20A82" w14:textId="5D61813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32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773" w:type="pct"/>
          </w:tcPr>
          <w:p w14:paraId="5679CB75" w14:textId="3565C7E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44, 0.983)</w:t>
            </w:r>
          </w:p>
        </w:tc>
        <w:tc>
          <w:tcPr>
            <w:tcW w:w="394" w:type="pct"/>
          </w:tcPr>
          <w:p w14:paraId="197F241E" w14:textId="19A5A4B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779</w:t>
            </w:r>
          </w:p>
        </w:tc>
        <w:tc>
          <w:tcPr>
            <w:tcW w:w="833" w:type="pct"/>
          </w:tcPr>
          <w:p w14:paraId="3D9959DB" w14:textId="71BDA50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56, 1.092)</w:t>
            </w:r>
          </w:p>
        </w:tc>
      </w:tr>
      <w:tr w:rsidR="007A2B50" w:rsidRPr="007A2B50" w14:paraId="5D1A5D28" w14:textId="77777777" w:rsidTr="00612946">
        <w:tc>
          <w:tcPr>
            <w:tcW w:w="1099" w:type="pct"/>
          </w:tcPr>
          <w:p w14:paraId="3D4539D2" w14:textId="2FC739A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67" w:type="pct"/>
            <w:gridSpan w:val="2"/>
          </w:tcPr>
          <w:p w14:paraId="4D221F03" w14:textId="2A9C8E37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07" w:type="pct"/>
            <w:gridSpan w:val="2"/>
          </w:tcPr>
          <w:p w14:paraId="49EC0FC7" w14:textId="0F48FFBB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548A6A3C" w14:textId="2BAE85C6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62B98DAB" w14:textId="77777777" w:rsidTr="00612946">
        <w:tc>
          <w:tcPr>
            <w:tcW w:w="1099" w:type="pct"/>
          </w:tcPr>
          <w:p w14:paraId="5774BC32" w14:textId="299D03E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573" w:type="pct"/>
          </w:tcPr>
          <w:p w14:paraId="34649CE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10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12E37853" w14:textId="6B7F36D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962, 0.122)</w:t>
            </w:r>
          </w:p>
        </w:tc>
        <w:tc>
          <w:tcPr>
            <w:tcW w:w="434" w:type="pct"/>
          </w:tcPr>
          <w:p w14:paraId="3B8BC30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235</w:t>
            </w:r>
          </w:p>
        </w:tc>
        <w:tc>
          <w:tcPr>
            <w:tcW w:w="773" w:type="pct"/>
          </w:tcPr>
          <w:p w14:paraId="7BC6745B" w14:textId="67CA4D2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992, 1.537)</w:t>
            </w:r>
          </w:p>
        </w:tc>
        <w:tc>
          <w:tcPr>
            <w:tcW w:w="394" w:type="pct"/>
          </w:tcPr>
          <w:p w14:paraId="076AAE7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194</w:t>
            </w:r>
          </w:p>
        </w:tc>
        <w:tc>
          <w:tcPr>
            <w:tcW w:w="833" w:type="pct"/>
          </w:tcPr>
          <w:p w14:paraId="22B3B1D2" w14:textId="1497123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935, 1.526)</w:t>
            </w:r>
          </w:p>
        </w:tc>
      </w:tr>
      <w:tr w:rsidR="007A2B50" w:rsidRPr="007A2B50" w14:paraId="53D136E9" w14:textId="77777777" w:rsidTr="00612946">
        <w:tc>
          <w:tcPr>
            <w:tcW w:w="1099" w:type="pct"/>
          </w:tcPr>
          <w:p w14:paraId="7C694629" w14:textId="07AC18C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first livebirth</w:t>
            </w:r>
          </w:p>
        </w:tc>
        <w:tc>
          <w:tcPr>
            <w:tcW w:w="573" w:type="pct"/>
          </w:tcPr>
          <w:p w14:paraId="6DB5858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4" w:type="pct"/>
          </w:tcPr>
          <w:p w14:paraId="67D0AF4F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</w:tcPr>
          <w:p w14:paraId="4BE2621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3" w:type="pct"/>
          </w:tcPr>
          <w:p w14:paraId="46DAA20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4" w:type="pct"/>
          </w:tcPr>
          <w:p w14:paraId="4C87399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</w:tcPr>
          <w:p w14:paraId="7ABA300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3CD69395" w14:textId="77777777" w:rsidTr="00612946">
        <w:tc>
          <w:tcPr>
            <w:tcW w:w="1099" w:type="pct"/>
          </w:tcPr>
          <w:p w14:paraId="037CC4CC" w14:textId="4750C7C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lt;25 years</w:t>
            </w:r>
          </w:p>
        </w:tc>
        <w:tc>
          <w:tcPr>
            <w:tcW w:w="573" w:type="pct"/>
          </w:tcPr>
          <w:p w14:paraId="64967A42" w14:textId="5A1774B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84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7BDD1FFF" w14:textId="46B6512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610, 0.117)</w:t>
            </w:r>
          </w:p>
        </w:tc>
        <w:tc>
          <w:tcPr>
            <w:tcW w:w="434" w:type="pct"/>
          </w:tcPr>
          <w:p w14:paraId="6D217AA9" w14:textId="48AEAC4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22</w:t>
            </w:r>
          </w:p>
        </w:tc>
        <w:tc>
          <w:tcPr>
            <w:tcW w:w="773" w:type="pct"/>
          </w:tcPr>
          <w:p w14:paraId="386B9D81" w14:textId="759E6AE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93, 1.506)</w:t>
            </w:r>
          </w:p>
        </w:tc>
        <w:tc>
          <w:tcPr>
            <w:tcW w:w="394" w:type="pct"/>
          </w:tcPr>
          <w:p w14:paraId="13863E4D" w14:textId="3F340AE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67</w:t>
            </w:r>
          </w:p>
        </w:tc>
        <w:tc>
          <w:tcPr>
            <w:tcW w:w="833" w:type="pct"/>
          </w:tcPr>
          <w:p w14:paraId="2010BAAF" w14:textId="463CFD4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95, 1.638)</w:t>
            </w:r>
          </w:p>
        </w:tc>
      </w:tr>
      <w:tr w:rsidR="007A2B50" w:rsidRPr="007A2B50" w14:paraId="0162E87D" w14:textId="77777777" w:rsidTr="00612946">
        <w:tc>
          <w:tcPr>
            <w:tcW w:w="1099" w:type="pct"/>
          </w:tcPr>
          <w:p w14:paraId="0EE883F6" w14:textId="04646EA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5-34 years</w:t>
            </w:r>
          </w:p>
        </w:tc>
        <w:tc>
          <w:tcPr>
            <w:tcW w:w="1467" w:type="pct"/>
            <w:gridSpan w:val="2"/>
          </w:tcPr>
          <w:p w14:paraId="7504B669" w14:textId="24C680F4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07" w:type="pct"/>
            <w:gridSpan w:val="2"/>
          </w:tcPr>
          <w:p w14:paraId="5A86BC7A" w14:textId="3A1E70EA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694B1B4B" w14:textId="40F8DEC0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37C0BE7A" w14:textId="77777777" w:rsidTr="00612946">
        <w:tc>
          <w:tcPr>
            <w:tcW w:w="1099" w:type="pct"/>
          </w:tcPr>
          <w:p w14:paraId="4A7DA786" w14:textId="30F6916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4 years</w:t>
            </w:r>
          </w:p>
        </w:tc>
        <w:tc>
          <w:tcPr>
            <w:tcW w:w="573" w:type="pct"/>
          </w:tcPr>
          <w:p w14:paraId="5190AEA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73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3688FBFC" w14:textId="599783B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428, 0.127)</w:t>
            </w:r>
          </w:p>
        </w:tc>
        <w:tc>
          <w:tcPr>
            <w:tcW w:w="434" w:type="pct"/>
          </w:tcPr>
          <w:p w14:paraId="4037B8A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25</w:t>
            </w:r>
          </w:p>
        </w:tc>
        <w:tc>
          <w:tcPr>
            <w:tcW w:w="773" w:type="pct"/>
          </w:tcPr>
          <w:p w14:paraId="34B4C5A7" w14:textId="45E49CD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508, 1.686)</w:t>
            </w:r>
          </w:p>
        </w:tc>
        <w:tc>
          <w:tcPr>
            <w:tcW w:w="394" w:type="pct"/>
          </w:tcPr>
          <w:p w14:paraId="160F545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10</w:t>
            </w:r>
          </w:p>
        </w:tc>
        <w:tc>
          <w:tcPr>
            <w:tcW w:w="833" w:type="pct"/>
          </w:tcPr>
          <w:p w14:paraId="65242C34" w14:textId="4E0D523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13, 1.589)</w:t>
            </w:r>
          </w:p>
        </w:tc>
      </w:tr>
      <w:tr w:rsidR="007A2B50" w:rsidRPr="007A2B50" w14:paraId="4E0FBEE4" w14:textId="77777777" w:rsidTr="00612946">
        <w:tc>
          <w:tcPr>
            <w:tcW w:w="1099" w:type="pct"/>
          </w:tcPr>
          <w:p w14:paraId="7E4D71E4" w14:textId="7E34E32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arche</w:t>
            </w:r>
          </w:p>
        </w:tc>
        <w:tc>
          <w:tcPr>
            <w:tcW w:w="573" w:type="pct"/>
          </w:tcPr>
          <w:p w14:paraId="7C1720A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4" w:type="pct"/>
          </w:tcPr>
          <w:p w14:paraId="1E4C850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</w:tcPr>
          <w:p w14:paraId="7897453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3" w:type="pct"/>
          </w:tcPr>
          <w:p w14:paraId="5E471E4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960845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</w:tcPr>
          <w:p w14:paraId="36C210E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2B50" w:rsidRPr="007A2B50" w14:paraId="64AD8594" w14:textId="77777777" w:rsidTr="00612946">
        <w:tc>
          <w:tcPr>
            <w:tcW w:w="1099" w:type="pct"/>
          </w:tcPr>
          <w:p w14:paraId="78582443" w14:textId="6B765B8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1467" w:type="pct"/>
            <w:gridSpan w:val="2"/>
          </w:tcPr>
          <w:p w14:paraId="45FBD7E7" w14:textId="0514E6F7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07" w:type="pct"/>
            <w:gridSpan w:val="2"/>
          </w:tcPr>
          <w:p w14:paraId="4DF6ABC3" w14:textId="64F1B7FD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2367EAF5" w14:textId="48F3A96F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7A2B50" w:rsidRPr="007A2B50" w14:paraId="0FF77C0E" w14:textId="77777777" w:rsidTr="00612946">
        <w:tc>
          <w:tcPr>
            <w:tcW w:w="1099" w:type="pct"/>
          </w:tcPr>
          <w:p w14:paraId="6FEA7107" w14:textId="3223024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573" w:type="pct"/>
          </w:tcPr>
          <w:p w14:paraId="0FFF19D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887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488E65EE" w14:textId="7C81F5E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752, 0.105)</w:t>
            </w:r>
          </w:p>
        </w:tc>
        <w:tc>
          <w:tcPr>
            <w:tcW w:w="434" w:type="pct"/>
          </w:tcPr>
          <w:p w14:paraId="19E930BB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57</w:t>
            </w:r>
          </w:p>
        </w:tc>
        <w:tc>
          <w:tcPr>
            <w:tcW w:w="773" w:type="pct"/>
          </w:tcPr>
          <w:p w14:paraId="21FF4489" w14:textId="39FF253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686, 1.071)</w:t>
            </w:r>
          </w:p>
        </w:tc>
        <w:tc>
          <w:tcPr>
            <w:tcW w:w="394" w:type="pct"/>
          </w:tcPr>
          <w:p w14:paraId="58F5040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35</w:t>
            </w:r>
          </w:p>
        </w:tc>
        <w:tc>
          <w:tcPr>
            <w:tcW w:w="833" w:type="pct"/>
          </w:tcPr>
          <w:p w14:paraId="4AA751BC" w14:textId="6B4DBC7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33, 1.194)</w:t>
            </w:r>
          </w:p>
        </w:tc>
      </w:tr>
      <w:tr w:rsidR="00162C24" w:rsidRPr="007A2B50" w14:paraId="59298760" w14:textId="77777777" w:rsidTr="00612946">
        <w:tc>
          <w:tcPr>
            <w:tcW w:w="1099" w:type="pct"/>
          </w:tcPr>
          <w:p w14:paraId="245EE800" w14:textId="131AECDA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&gt;18 years</w:t>
            </w:r>
          </w:p>
        </w:tc>
        <w:tc>
          <w:tcPr>
            <w:tcW w:w="573" w:type="pct"/>
          </w:tcPr>
          <w:p w14:paraId="67F7035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96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0A481B6B" w14:textId="15C8A69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810, 0.116)</w:t>
            </w:r>
          </w:p>
        </w:tc>
        <w:tc>
          <w:tcPr>
            <w:tcW w:w="434" w:type="pct"/>
          </w:tcPr>
          <w:p w14:paraId="0B50803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25</w:t>
            </w:r>
          </w:p>
        </w:tc>
        <w:tc>
          <w:tcPr>
            <w:tcW w:w="773" w:type="pct"/>
          </w:tcPr>
          <w:p w14:paraId="2A525A46" w14:textId="6DF28749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28, 1.175)</w:t>
            </w:r>
          </w:p>
        </w:tc>
        <w:tc>
          <w:tcPr>
            <w:tcW w:w="394" w:type="pct"/>
          </w:tcPr>
          <w:p w14:paraId="345E090C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90</w:t>
            </w:r>
          </w:p>
        </w:tc>
        <w:tc>
          <w:tcPr>
            <w:tcW w:w="833" w:type="pct"/>
          </w:tcPr>
          <w:p w14:paraId="168DCE21" w14:textId="1A721B4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63, 1.283)</w:t>
            </w:r>
          </w:p>
        </w:tc>
      </w:tr>
      <w:tr w:rsidR="00162C24" w:rsidRPr="007A2B50" w14:paraId="42F644D0" w14:textId="77777777" w:rsidTr="00612946">
        <w:tc>
          <w:tcPr>
            <w:tcW w:w="1099" w:type="pct"/>
          </w:tcPr>
          <w:p w14:paraId="2B9FD7FB" w14:textId="0AFD17C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Age at menopause</w:t>
            </w:r>
          </w:p>
        </w:tc>
        <w:tc>
          <w:tcPr>
            <w:tcW w:w="573" w:type="pct"/>
          </w:tcPr>
          <w:p w14:paraId="2E2D8A4E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4" w:type="pct"/>
          </w:tcPr>
          <w:p w14:paraId="241FAF2D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</w:tcPr>
          <w:p w14:paraId="6E9006D8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3" w:type="pct"/>
          </w:tcPr>
          <w:p w14:paraId="266380D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4" w:type="pct"/>
          </w:tcPr>
          <w:p w14:paraId="525248A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</w:tcPr>
          <w:p w14:paraId="39BA811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62C24" w:rsidRPr="007A2B50" w14:paraId="785F8C31" w14:textId="77777777" w:rsidTr="00612946">
        <w:tc>
          <w:tcPr>
            <w:tcW w:w="1099" w:type="pct"/>
          </w:tcPr>
          <w:p w14:paraId="293B6157" w14:textId="48D9582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45 years</w:t>
            </w:r>
          </w:p>
        </w:tc>
        <w:tc>
          <w:tcPr>
            <w:tcW w:w="573" w:type="pct"/>
          </w:tcPr>
          <w:p w14:paraId="66121CEC" w14:textId="6AA2350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614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5FEC6D2A" w14:textId="393A3BF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382, 0.0989)</w:t>
            </w:r>
          </w:p>
        </w:tc>
        <w:tc>
          <w:tcPr>
            <w:tcW w:w="434" w:type="pct"/>
          </w:tcPr>
          <w:p w14:paraId="0C24BF86" w14:textId="1C73BC0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10</w:t>
            </w:r>
          </w:p>
        </w:tc>
        <w:tc>
          <w:tcPr>
            <w:tcW w:w="773" w:type="pct"/>
          </w:tcPr>
          <w:p w14:paraId="78D4344B" w14:textId="6F05FB4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58, 1.809)</w:t>
            </w:r>
          </w:p>
        </w:tc>
        <w:tc>
          <w:tcPr>
            <w:tcW w:w="394" w:type="pct"/>
          </w:tcPr>
          <w:p w14:paraId="7FE71F6C" w14:textId="03AFDC8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32</w:t>
            </w:r>
          </w:p>
        </w:tc>
        <w:tc>
          <w:tcPr>
            <w:tcW w:w="833" w:type="pct"/>
          </w:tcPr>
          <w:p w14:paraId="60AD6DF0" w14:textId="70727C9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394, 2.205)</w:t>
            </w:r>
          </w:p>
        </w:tc>
      </w:tr>
      <w:tr w:rsidR="00162C24" w:rsidRPr="007A2B50" w14:paraId="41D5DDAF" w14:textId="77777777" w:rsidTr="00612946">
        <w:tc>
          <w:tcPr>
            <w:tcW w:w="1099" w:type="pct"/>
          </w:tcPr>
          <w:p w14:paraId="0492253F" w14:textId="37B179B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45-55 years</w:t>
            </w:r>
          </w:p>
        </w:tc>
        <w:tc>
          <w:tcPr>
            <w:tcW w:w="1467" w:type="pct"/>
            <w:gridSpan w:val="2"/>
          </w:tcPr>
          <w:p w14:paraId="529961F0" w14:textId="162666DD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07" w:type="pct"/>
            <w:gridSpan w:val="2"/>
          </w:tcPr>
          <w:p w14:paraId="3415CEF8" w14:textId="237C1D25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194D3423" w14:textId="4B8C1E3E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162C24" w:rsidRPr="007A2B50" w14:paraId="091F68CF" w14:textId="77777777" w:rsidTr="00612946">
        <w:tc>
          <w:tcPr>
            <w:tcW w:w="1099" w:type="pct"/>
          </w:tcPr>
          <w:p w14:paraId="44A65A8A" w14:textId="0F691D06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≥55 years</w:t>
            </w:r>
          </w:p>
        </w:tc>
        <w:tc>
          <w:tcPr>
            <w:tcW w:w="573" w:type="pct"/>
          </w:tcPr>
          <w:p w14:paraId="3CEC436A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789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4EE306D5" w14:textId="7C2920B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244, 0.256)</w:t>
            </w:r>
          </w:p>
        </w:tc>
        <w:tc>
          <w:tcPr>
            <w:tcW w:w="434" w:type="pct"/>
          </w:tcPr>
          <w:p w14:paraId="768A049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99</w:t>
            </w:r>
          </w:p>
        </w:tc>
        <w:tc>
          <w:tcPr>
            <w:tcW w:w="773" w:type="pct"/>
          </w:tcPr>
          <w:p w14:paraId="27DF5F04" w14:textId="242C8411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294, 4.108)</w:t>
            </w:r>
          </w:p>
        </w:tc>
        <w:tc>
          <w:tcPr>
            <w:tcW w:w="394" w:type="pct"/>
          </w:tcPr>
          <w:p w14:paraId="3F4CD2A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647</w:t>
            </w:r>
          </w:p>
        </w:tc>
        <w:tc>
          <w:tcPr>
            <w:tcW w:w="833" w:type="pct"/>
          </w:tcPr>
          <w:p w14:paraId="01392A7B" w14:textId="758AE72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747, 5.601)</w:t>
            </w:r>
          </w:p>
        </w:tc>
      </w:tr>
      <w:tr w:rsidR="00162C24" w:rsidRPr="007A2B50" w14:paraId="1AD04D12" w14:textId="77777777" w:rsidTr="00612946">
        <w:tc>
          <w:tcPr>
            <w:tcW w:w="1099" w:type="pct"/>
          </w:tcPr>
          <w:p w14:paraId="2CFBD7BD" w14:textId="4E8B1983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Fertile lifespan</w:t>
            </w:r>
          </w:p>
        </w:tc>
        <w:tc>
          <w:tcPr>
            <w:tcW w:w="573" w:type="pct"/>
          </w:tcPr>
          <w:p w14:paraId="54902CF9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4" w:type="pct"/>
          </w:tcPr>
          <w:p w14:paraId="3A1A38F4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</w:tcPr>
          <w:p w14:paraId="1B07C315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3" w:type="pct"/>
          </w:tcPr>
          <w:p w14:paraId="13D3B95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94" w:type="pct"/>
          </w:tcPr>
          <w:p w14:paraId="3C795D93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</w:tcPr>
          <w:p w14:paraId="1707A1A1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62C24" w:rsidRPr="007A2B50" w14:paraId="20ACCDB4" w14:textId="77777777" w:rsidTr="00612946">
        <w:tc>
          <w:tcPr>
            <w:tcW w:w="1099" w:type="pct"/>
          </w:tcPr>
          <w:p w14:paraId="1504828D" w14:textId="4F72541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33 years</w:t>
            </w:r>
          </w:p>
        </w:tc>
        <w:tc>
          <w:tcPr>
            <w:tcW w:w="573" w:type="pct"/>
          </w:tcPr>
          <w:p w14:paraId="691126C9" w14:textId="7C12361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596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5209E11F" w14:textId="6C0B4BC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366, 0.0973)</w:t>
            </w:r>
          </w:p>
        </w:tc>
        <w:tc>
          <w:tcPr>
            <w:tcW w:w="434" w:type="pct"/>
          </w:tcPr>
          <w:p w14:paraId="600E3A3A" w14:textId="487B8C7B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886</w:t>
            </w:r>
          </w:p>
        </w:tc>
        <w:tc>
          <w:tcPr>
            <w:tcW w:w="773" w:type="pct"/>
          </w:tcPr>
          <w:p w14:paraId="1CDCA65A" w14:textId="72092A0F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18, 1.881)</w:t>
            </w:r>
          </w:p>
        </w:tc>
        <w:tc>
          <w:tcPr>
            <w:tcW w:w="394" w:type="pct"/>
          </w:tcPr>
          <w:p w14:paraId="57E69805" w14:textId="14C808B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956</w:t>
            </w:r>
          </w:p>
        </w:tc>
        <w:tc>
          <w:tcPr>
            <w:tcW w:w="833" w:type="pct"/>
          </w:tcPr>
          <w:p w14:paraId="4462E30A" w14:textId="52B9FDF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403, 2.269)</w:t>
            </w:r>
          </w:p>
        </w:tc>
      </w:tr>
      <w:tr w:rsidR="00162C24" w:rsidRPr="007A2B50" w14:paraId="16EDBD1F" w14:textId="77777777" w:rsidTr="00612946">
        <w:tc>
          <w:tcPr>
            <w:tcW w:w="1099" w:type="pct"/>
          </w:tcPr>
          <w:p w14:paraId="205C286B" w14:textId="7B368ED5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33-43 years</w:t>
            </w:r>
          </w:p>
        </w:tc>
        <w:tc>
          <w:tcPr>
            <w:tcW w:w="1467" w:type="pct"/>
            <w:gridSpan w:val="2"/>
          </w:tcPr>
          <w:p w14:paraId="021F3E77" w14:textId="6267CF48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07" w:type="pct"/>
            <w:gridSpan w:val="2"/>
          </w:tcPr>
          <w:p w14:paraId="7AE8257C" w14:textId="4EA2F70C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227" w:type="pct"/>
            <w:gridSpan w:val="2"/>
          </w:tcPr>
          <w:p w14:paraId="2420BC8A" w14:textId="75259E81" w:rsidR="00162C24" w:rsidRPr="007A2B50" w:rsidRDefault="0084403C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162C24" w:rsidRPr="007A2B50" w14:paraId="44A0CD93" w14:textId="77777777" w:rsidTr="00612946">
        <w:tc>
          <w:tcPr>
            <w:tcW w:w="1099" w:type="pct"/>
          </w:tcPr>
          <w:p w14:paraId="397D1093" w14:textId="1CF937C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43 years</w:t>
            </w:r>
          </w:p>
        </w:tc>
        <w:tc>
          <w:tcPr>
            <w:tcW w:w="573" w:type="pct"/>
          </w:tcPr>
          <w:p w14:paraId="0DF1A7BB" w14:textId="2C1AD024" w:rsidR="00162C24" w:rsidRPr="007A2B50" w:rsidRDefault="00162C24" w:rsidP="009E26B1">
            <w:pPr>
              <w:autoSpaceDE w:val="0"/>
              <w:autoSpaceDN w:val="0"/>
              <w:adjustRightInd w:val="0"/>
              <w:spacing w:line="360" w:lineRule="auto"/>
              <w:ind w:firstLineChars="150" w:firstLine="315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894" w:type="pct"/>
          </w:tcPr>
          <w:p w14:paraId="0ABC59A0" w14:textId="4123903E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34" w:type="pct"/>
          </w:tcPr>
          <w:p w14:paraId="76C6F470" w14:textId="7991D4E8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773" w:type="pct"/>
          </w:tcPr>
          <w:p w14:paraId="499C580F" w14:textId="5BF9AA5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394" w:type="pct"/>
          </w:tcPr>
          <w:p w14:paraId="0DEB1C88" w14:textId="5962083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833" w:type="pct"/>
          </w:tcPr>
          <w:p w14:paraId="0FB24229" w14:textId="7C419974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</w:tr>
      <w:tr w:rsidR="00162C24" w:rsidRPr="007A2B50" w14:paraId="2F331C1F" w14:textId="77777777" w:rsidTr="00612946">
        <w:tc>
          <w:tcPr>
            <w:tcW w:w="1099" w:type="pct"/>
          </w:tcPr>
          <w:p w14:paraId="3261CEEF" w14:textId="516973E0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History of abortion</w:t>
            </w:r>
          </w:p>
        </w:tc>
        <w:tc>
          <w:tcPr>
            <w:tcW w:w="573" w:type="pct"/>
          </w:tcPr>
          <w:p w14:paraId="6D4C7CD7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0.0955</w:t>
            </w:r>
            <w:r w:rsidRPr="007A2B5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894" w:type="pct"/>
          </w:tcPr>
          <w:p w14:paraId="2A5E3207" w14:textId="6F79002D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0728, 0.125)</w:t>
            </w:r>
          </w:p>
        </w:tc>
        <w:tc>
          <w:tcPr>
            <w:tcW w:w="434" w:type="pct"/>
          </w:tcPr>
          <w:p w14:paraId="7AB1FC00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092</w:t>
            </w:r>
          </w:p>
        </w:tc>
        <w:tc>
          <w:tcPr>
            <w:tcW w:w="773" w:type="pct"/>
          </w:tcPr>
          <w:p w14:paraId="191D7474" w14:textId="36F981A2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813, 1.466)</w:t>
            </w:r>
          </w:p>
        </w:tc>
        <w:tc>
          <w:tcPr>
            <w:tcW w:w="394" w:type="pct"/>
          </w:tcPr>
          <w:p w14:paraId="1A0941B6" w14:textId="77777777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1.106</w:t>
            </w:r>
          </w:p>
        </w:tc>
        <w:tc>
          <w:tcPr>
            <w:tcW w:w="833" w:type="pct"/>
          </w:tcPr>
          <w:p w14:paraId="702AA61A" w14:textId="16876C7C" w:rsidR="00162C24" w:rsidRPr="007A2B50" w:rsidRDefault="00162C24" w:rsidP="00162C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(0.795, 1.538)</w:t>
            </w:r>
          </w:p>
        </w:tc>
      </w:tr>
    </w:tbl>
    <w:p w14:paraId="5081B468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Abbreviations: Ref., reference group; NA, data not available; OR, odds ratio; 95%</w:t>
      </w:r>
      <w:r w:rsidRPr="007A2B50">
        <w:rPr>
          <w:rFonts w:ascii="Times New Roman" w:hAnsi="Times New Roman" w:cs="Times New Roman" w:hint="eastAsia"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>CI, 95% confidence interval.</w:t>
      </w:r>
    </w:p>
    <w:p w14:paraId="1AF2E84E" w14:textId="77777777" w:rsidR="00BF2B02" w:rsidRPr="007A2B50" w:rsidRDefault="00BF2B02" w:rsidP="00BF2B02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/>
          <w:szCs w:val="21"/>
        </w:rPr>
        <w:t>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5, 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1, ***</w:t>
      </w:r>
      <w:r w:rsidRPr="007A2B50">
        <w:rPr>
          <w:rFonts w:ascii="Times New Roman" w:hAnsi="Times New Roman" w:cs="Times New Roman"/>
          <w:i/>
          <w:iCs/>
          <w:szCs w:val="21"/>
        </w:rPr>
        <w:t>p</w:t>
      </w:r>
      <w:r w:rsidRPr="007A2B50">
        <w:rPr>
          <w:rFonts w:ascii="Times New Roman" w:hAnsi="Times New Roman" w:cs="Times New Roman"/>
          <w:szCs w:val="21"/>
        </w:rPr>
        <w:t>&lt;0.001.</w:t>
      </w:r>
    </w:p>
    <w:p w14:paraId="73C6A8BD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>Model 1: no confounder was adjusted.</w:t>
      </w:r>
    </w:p>
    <w:p w14:paraId="2744418A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2: </w:t>
      </w:r>
      <w:r w:rsidRPr="007A2B50">
        <w:rPr>
          <w:rFonts w:ascii="Times New Roman" w:hAnsi="Times New Roman" w:cs="Times New Roman"/>
          <w:szCs w:val="21"/>
        </w:rPr>
        <w:t xml:space="preserve">age (continuous), residential area (rural, urban), </w:t>
      </w:r>
      <w:r w:rsidRPr="007A2B50">
        <w:rPr>
          <w:rFonts w:ascii="Times New Roman" w:hAnsi="Times New Roman" w:cs="Times New Roman" w:hint="eastAsia"/>
          <w:szCs w:val="21"/>
        </w:rPr>
        <w:t xml:space="preserve">and </w:t>
      </w:r>
      <w:r w:rsidRPr="007A2B50">
        <w:rPr>
          <w:rFonts w:ascii="Times New Roman" w:hAnsi="Times New Roman" w:cs="Times New Roman"/>
          <w:szCs w:val="21"/>
        </w:rPr>
        <w:t>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10686D6C" w14:textId="552B2F46" w:rsidR="009E0E1C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  <w:r w:rsidRPr="007A2B50">
        <w:rPr>
          <w:rFonts w:ascii="Times New Roman" w:hAnsi="Times New Roman" w:cs="Times New Roman" w:hint="eastAsia"/>
          <w:szCs w:val="21"/>
        </w:rPr>
        <w:t xml:space="preserve">Model 3: </w:t>
      </w:r>
      <w:r w:rsidRPr="007A2B50">
        <w:rPr>
          <w:rFonts w:ascii="Times New Roman" w:hAnsi="Times New Roman" w:cs="Times New Roman"/>
          <w:szCs w:val="21"/>
        </w:rPr>
        <w:t>age (continuous), residential area (rural, urban), education (illiterate, literate)</w:t>
      </w:r>
      <w:r w:rsidRPr="007A2B50">
        <w:rPr>
          <w:rFonts w:ascii="Times New Roman" w:hAnsi="Times New Roman" w:cs="Times New Roman" w:hint="eastAsia"/>
          <w:szCs w:val="21"/>
        </w:rPr>
        <w:t xml:space="preserve">, and </w:t>
      </w:r>
      <w:r w:rsidRPr="007A2B50">
        <w:rPr>
          <w:rFonts w:ascii="Times New Roman" w:hAnsi="Times New Roman" w:cs="Times New Roman"/>
          <w:szCs w:val="21"/>
        </w:rPr>
        <w:t>body mass index</w:t>
      </w:r>
      <w:r w:rsidRPr="007A2B50">
        <w:rPr>
          <w:rFonts w:ascii="Times New Roman" w:hAnsi="Times New Roman" w:cs="Times New Roman" w:hint="eastAsia"/>
          <w:szCs w:val="21"/>
        </w:rPr>
        <w:t xml:space="preserve"> were adjusted.</w:t>
      </w:r>
    </w:p>
    <w:p w14:paraId="3AEA1CB5" w14:textId="77777777" w:rsidR="00BF2B02" w:rsidRPr="007A2B50" w:rsidRDefault="00BF2B02" w:rsidP="00BF2B02">
      <w:pPr>
        <w:jc w:val="left"/>
        <w:rPr>
          <w:rFonts w:ascii="Times New Roman" w:hAnsi="Times New Roman" w:cs="Times New Roman"/>
          <w:szCs w:val="21"/>
        </w:rPr>
      </w:pPr>
    </w:p>
    <w:p w14:paraId="3425E865" w14:textId="77777777" w:rsidR="00BF2B02" w:rsidRPr="007A2B50" w:rsidRDefault="00BF2B02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BF2B02" w:rsidRPr="007A2B50" w:rsidSect="00DA7D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E3AEFFD" w14:textId="3D150612" w:rsidR="00555969" w:rsidRPr="007A2B50" w:rsidRDefault="009E0E1C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7A2B50">
        <w:rPr>
          <w:rFonts w:ascii="Times New Roman" w:hAnsi="Times New Roman" w:cs="Times New Roman" w:hint="eastAsia"/>
          <w:b/>
          <w:bCs/>
          <w:szCs w:val="21"/>
        </w:rPr>
        <w:t>6.</w:t>
      </w:r>
      <w:r w:rsidRPr="007A2B5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A2B50">
        <w:rPr>
          <w:rFonts w:ascii="Times New Roman" w:hAnsi="Times New Roman" w:cs="Times New Roman"/>
          <w:szCs w:val="21"/>
        </w:rPr>
        <w:t>T</w:t>
      </w:r>
      <w:r w:rsidRPr="007A2B50">
        <w:rPr>
          <w:rFonts w:ascii="Times New Roman" w:hAnsi="Times New Roman" w:cs="Times New Roman" w:hint="eastAsia"/>
          <w:szCs w:val="21"/>
        </w:rPr>
        <w:t>he</w:t>
      </w:r>
      <w:r w:rsidRPr="007A2B50">
        <w:rPr>
          <w:rFonts w:ascii="Times New Roman" w:hAnsi="Times New Roman" w:cs="Times New Roman"/>
          <w:szCs w:val="21"/>
        </w:rPr>
        <w:t xml:space="preserve"> E</w:t>
      </w:r>
      <w:r w:rsidR="004F0D77" w:rsidRPr="007A2B50">
        <w:rPr>
          <w:rFonts w:ascii="Times New Roman" w:hAnsi="Times New Roman" w:cs="Times New Roman"/>
          <w:szCs w:val="21"/>
        </w:rPr>
        <w:t>-</w:t>
      </w:r>
      <w:r w:rsidRPr="007A2B50">
        <w:rPr>
          <w:rFonts w:ascii="Times New Roman" w:hAnsi="Times New Roman" w:cs="Times New Roman"/>
          <w:szCs w:val="21"/>
        </w:rPr>
        <w:t xml:space="preserve">values of </w:t>
      </w:r>
      <w:r w:rsidR="007C45D1" w:rsidRPr="007A2B50">
        <w:rPr>
          <w:rFonts w:ascii="Times New Roman" w:hAnsi="Times New Roman" w:cs="Times New Roman"/>
          <w:szCs w:val="21"/>
        </w:rPr>
        <w:t xml:space="preserve">reproductive factors </w:t>
      </w:r>
      <w:r w:rsidRPr="007A2B50">
        <w:rPr>
          <w:rFonts w:ascii="Times New Roman" w:hAnsi="Times New Roman" w:cs="Times New Roman"/>
          <w:szCs w:val="21"/>
        </w:rPr>
        <w:t xml:space="preserve">with the risk of </w:t>
      </w:r>
      <w:r w:rsidR="00090889" w:rsidRPr="007A2B50">
        <w:rPr>
          <w:rFonts w:ascii="Times New Roman" w:hAnsi="Times New Roman" w:cs="Times New Roman"/>
          <w:szCs w:val="21"/>
        </w:rPr>
        <w:t>cardiometabolic disease</w:t>
      </w:r>
      <w:r w:rsidR="00214AA9" w:rsidRPr="007A2B50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2811"/>
        <w:gridCol w:w="477"/>
        <w:gridCol w:w="2585"/>
        <w:gridCol w:w="2462"/>
        <w:gridCol w:w="477"/>
        <w:gridCol w:w="1265"/>
        <w:gridCol w:w="2663"/>
      </w:tblGrid>
      <w:tr w:rsidR="00DD2B1E" w:rsidRPr="007A2B50" w14:paraId="7B8ED1FA" w14:textId="77777777" w:rsidTr="00DD2B1E">
        <w:trPr>
          <w:trHeight w:val="375"/>
        </w:trPr>
        <w:tc>
          <w:tcPr>
            <w:tcW w:w="144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4D42" w14:textId="1D925161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umber of children</w:t>
            </w:r>
          </w:p>
        </w:tc>
        <w:tc>
          <w:tcPr>
            <w:tcW w:w="171" w:type="pct"/>
            <w:vMerge w:val="restart"/>
          </w:tcPr>
          <w:p w14:paraId="19DAD8A1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80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6F9" w14:textId="01865796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ge at menarche</w:t>
            </w:r>
          </w:p>
        </w:tc>
        <w:tc>
          <w:tcPr>
            <w:tcW w:w="171" w:type="pct"/>
            <w:vMerge w:val="restart"/>
          </w:tcPr>
          <w:p w14:paraId="6684D70E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DAD3" w14:textId="2D3F0A8F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istory of abortion</w:t>
            </w:r>
          </w:p>
        </w:tc>
      </w:tr>
      <w:tr w:rsidR="00DD2B1E" w:rsidRPr="007A2B50" w14:paraId="4867E0FC" w14:textId="77777777" w:rsidTr="00DD2B1E">
        <w:trPr>
          <w:trHeight w:val="375"/>
        </w:trPr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1A5CD5" w14:textId="2B9DE36A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0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81857" w14:textId="2D6DA024" w:rsidR="00DD2B1E" w:rsidRPr="007A2B50" w:rsidRDefault="0084403C" w:rsidP="00DD2B1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71" w:type="pct"/>
            <w:vMerge/>
          </w:tcPr>
          <w:p w14:paraId="797FEE3D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2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7AADF4" w14:textId="7BB568BC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≤16 years</w:t>
            </w:r>
          </w:p>
        </w:tc>
        <w:tc>
          <w:tcPr>
            <w:tcW w:w="88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703624" w14:textId="203FCEA8" w:rsidR="00DD2B1E" w:rsidRPr="007A2B50" w:rsidRDefault="0084403C" w:rsidP="00DD2B1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  <w:tc>
          <w:tcPr>
            <w:tcW w:w="171" w:type="pct"/>
            <w:vMerge/>
          </w:tcPr>
          <w:p w14:paraId="23BCD5D0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D9EE5F" w14:textId="113B1C64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95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9AB6EA" w14:textId="3A259ECD" w:rsidR="00DD2B1E" w:rsidRPr="007A2B50" w:rsidRDefault="0084403C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hAnsi="Times New Roman" w:cs="Times New Roman"/>
                <w:kern w:val="0"/>
                <w:szCs w:val="21"/>
              </w:rPr>
              <w:t>Ref.</w:t>
            </w:r>
          </w:p>
        </w:tc>
      </w:tr>
      <w:tr w:rsidR="00DD2B1E" w:rsidRPr="007A2B50" w14:paraId="16208332" w14:textId="77777777" w:rsidTr="00DD2B1E">
        <w:trPr>
          <w:trHeight w:val="375"/>
        </w:trPr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F034E" w14:textId="606BE3C4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0-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EA66C" w14:textId="5EA89C2B" w:rsidR="00DD2B1E" w:rsidRPr="007A2B50" w:rsidRDefault="00DD2B1E" w:rsidP="00DD2B1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.40 (1.03)</w:t>
            </w:r>
          </w:p>
        </w:tc>
        <w:tc>
          <w:tcPr>
            <w:tcW w:w="171" w:type="pct"/>
            <w:vMerge/>
          </w:tcPr>
          <w:p w14:paraId="2657EB84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26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6343F8" w14:textId="3BE39F02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6-18 years</w:t>
            </w:r>
          </w:p>
        </w:tc>
        <w:tc>
          <w:tcPr>
            <w:tcW w:w="8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3468E" w14:textId="7AA7F3F1" w:rsidR="00DD2B1E" w:rsidRPr="007A2B50" w:rsidRDefault="00DD2B1E" w:rsidP="00DD2B1E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.37 (1.11)</w:t>
            </w:r>
          </w:p>
        </w:tc>
        <w:tc>
          <w:tcPr>
            <w:tcW w:w="171" w:type="pct"/>
            <w:vMerge/>
          </w:tcPr>
          <w:p w14:paraId="6215205C" w14:textId="77777777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53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677AB" w14:textId="1E6349DB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954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9E345" w14:textId="3C8914D4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.43 (1.06)</w:t>
            </w:r>
          </w:p>
        </w:tc>
      </w:tr>
      <w:tr w:rsidR="00DD2B1E" w:rsidRPr="007A2B50" w14:paraId="0E517A23" w14:textId="77777777" w:rsidTr="00DD2B1E">
        <w:trPr>
          <w:trHeight w:val="375"/>
        </w:trPr>
        <w:tc>
          <w:tcPr>
            <w:tcW w:w="4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5C052" w14:textId="7AD8F19B" w:rsidR="00DD2B1E" w:rsidRPr="007A2B50" w:rsidRDefault="00DD2B1E" w:rsidP="00062D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10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0129D" w14:textId="057BF897" w:rsidR="00DD2B1E" w:rsidRPr="007A2B50" w:rsidRDefault="00DD2B1E" w:rsidP="00DD2B1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A2B50">
              <w:rPr>
                <w:rFonts w:ascii="Times New Roman" w:eastAsia="DengXian" w:hAnsi="Times New Roman" w:cs="Times New Roman"/>
                <w:kern w:val="0"/>
                <w:szCs w:val="21"/>
              </w:rPr>
              <w:t>1.39 (1.13)</w:t>
            </w:r>
          </w:p>
        </w:tc>
        <w:tc>
          <w:tcPr>
            <w:tcW w:w="171" w:type="pct"/>
            <w:vMerge/>
          </w:tcPr>
          <w:p w14:paraId="23A0BDE1" w14:textId="77777777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26" w:type="pct"/>
            <w:vMerge/>
            <w:vAlign w:val="center"/>
            <w:hideMark/>
          </w:tcPr>
          <w:p w14:paraId="3F96B839" w14:textId="15F2EDFD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881" w:type="pct"/>
            <w:vMerge/>
            <w:vAlign w:val="center"/>
            <w:hideMark/>
          </w:tcPr>
          <w:p w14:paraId="14263C79" w14:textId="77777777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1" w:type="pct"/>
            <w:vMerge/>
          </w:tcPr>
          <w:p w14:paraId="6870565B" w14:textId="77777777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453" w:type="pct"/>
            <w:vMerge/>
            <w:vAlign w:val="center"/>
            <w:hideMark/>
          </w:tcPr>
          <w:p w14:paraId="19EAB8AA" w14:textId="5F876667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14:paraId="5CBB08E7" w14:textId="77777777" w:rsidR="00DD2B1E" w:rsidRPr="007A2B50" w:rsidRDefault="00DD2B1E" w:rsidP="00FE698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</w:tbl>
    <w:p w14:paraId="2948D780" w14:textId="3D163148" w:rsidR="006F7A39" w:rsidRPr="007A2B50" w:rsidRDefault="001E587E" w:rsidP="001E587E">
      <w:pPr>
        <w:spacing w:line="360" w:lineRule="auto"/>
        <w:rPr>
          <w:rFonts w:ascii="Times New Roman" w:hAnsi="Times New Roman" w:cs="Times New Roman"/>
          <w:szCs w:val="21"/>
        </w:rPr>
        <w:sectPr w:rsidR="006F7A39" w:rsidRPr="007A2B50" w:rsidSect="00DA7D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A2B50">
        <w:rPr>
          <w:rFonts w:ascii="Times New Roman" w:hAnsi="Times New Roman" w:cs="Times New Roman" w:hint="eastAsia"/>
          <w:szCs w:val="21"/>
        </w:rPr>
        <w:t>T</w:t>
      </w:r>
      <w:r w:rsidRPr="007A2B50">
        <w:rPr>
          <w:rFonts w:ascii="Times New Roman" w:hAnsi="Times New Roman" w:cs="Times New Roman"/>
          <w:szCs w:val="21"/>
        </w:rPr>
        <w:t>he values in parentheses denotes the lower limits of E-values.</w:t>
      </w:r>
      <w:r w:rsidR="00751CFE" w:rsidRPr="007A2B50">
        <w:rPr>
          <w:rFonts w:ascii="Times New Roman" w:hAnsi="Times New Roman" w:cs="Times New Roman"/>
          <w:szCs w:val="21"/>
        </w:rPr>
        <w:t xml:space="preserve"> Abbreviations: </w:t>
      </w:r>
      <w:r w:rsidR="0084403C" w:rsidRPr="007A2B50">
        <w:rPr>
          <w:rFonts w:ascii="Times New Roman" w:hAnsi="Times New Roman" w:cs="Times New Roman"/>
          <w:szCs w:val="21"/>
        </w:rPr>
        <w:t>Ref.</w:t>
      </w:r>
      <w:r w:rsidR="00751CFE" w:rsidRPr="007A2B50">
        <w:rPr>
          <w:rFonts w:ascii="Times New Roman" w:hAnsi="Times New Roman" w:cs="Times New Roman"/>
          <w:szCs w:val="21"/>
        </w:rPr>
        <w:t>, reference group.</w:t>
      </w:r>
    </w:p>
    <w:p w14:paraId="34907448" w14:textId="434A9E50" w:rsidR="006F7A39" w:rsidRPr="007A2B50" w:rsidRDefault="008F7BB5" w:rsidP="006F7A39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7A2B5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6F7A39" w:rsidRPr="007A2B50">
        <w:rPr>
          <w:rFonts w:ascii="Times New Roman" w:eastAsia="SimSun" w:hAnsi="Times New Roman" w:cs="Times New Roman" w:hint="eastAsia"/>
          <w:b/>
          <w:bCs/>
          <w:szCs w:val="21"/>
        </w:rPr>
        <w:t>F</w:t>
      </w:r>
      <w:r w:rsidR="006F7A39" w:rsidRPr="007A2B50">
        <w:rPr>
          <w:rFonts w:ascii="Times New Roman" w:eastAsia="SimSun" w:hAnsi="Times New Roman" w:cs="Times New Roman"/>
          <w:b/>
          <w:bCs/>
          <w:szCs w:val="21"/>
        </w:rPr>
        <w:t>igure 1.</w:t>
      </w:r>
      <w:r w:rsidR="006F7A39" w:rsidRPr="007A2B50">
        <w:rPr>
          <w:rFonts w:ascii="Times New Roman" w:eastAsia="SimSun" w:hAnsi="Times New Roman" w:cs="Times New Roman"/>
          <w:szCs w:val="21"/>
        </w:rPr>
        <w:t xml:space="preserve"> </w:t>
      </w:r>
      <w:r w:rsidR="00D21C8C" w:rsidRPr="007A2B50">
        <w:rPr>
          <w:rFonts w:ascii="Times New Roman" w:eastAsia="SimSun" w:hAnsi="Times New Roman" w:cs="Times New Roman"/>
          <w:szCs w:val="21"/>
        </w:rPr>
        <w:t xml:space="preserve">Identification of optimal age threshold in predicting the risk for </w:t>
      </w:r>
      <w:r w:rsidR="00090889" w:rsidRPr="007A2B50">
        <w:rPr>
          <w:rFonts w:ascii="Times New Roman" w:hAnsi="Times New Roman" w:cs="Times New Roman"/>
          <w:szCs w:val="21"/>
        </w:rPr>
        <w:t>cardiometabolic disease</w:t>
      </w:r>
      <w:r w:rsidR="00D21C8C" w:rsidRPr="007A2B50">
        <w:rPr>
          <w:rFonts w:ascii="Times New Roman" w:eastAsia="SimSun" w:hAnsi="Times New Roman" w:cs="Times New Roman"/>
          <w:szCs w:val="21"/>
        </w:rPr>
        <w:t xml:space="preserve"> using restricted cubic spline analysis.</w:t>
      </w:r>
    </w:p>
    <w:p w14:paraId="15D8FF02" w14:textId="77777777" w:rsidR="00262137" w:rsidRPr="007A2B50" w:rsidRDefault="00262137" w:rsidP="006F7A39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388B72FE" w14:textId="70CA9B86" w:rsidR="006F7A39" w:rsidRPr="007A2B50" w:rsidRDefault="006F7A39" w:rsidP="006F7A39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7A2B50">
        <w:rPr>
          <w:rFonts w:ascii="Times New Roman" w:eastAsia="SimSun" w:hAnsi="Times New Roman" w:cs="Times New Roman" w:hint="eastAsia"/>
          <w:noProof/>
          <w:sz w:val="18"/>
          <w:szCs w:val="18"/>
        </w:rPr>
        <w:drawing>
          <wp:inline distT="0" distB="0" distL="0" distR="0" wp14:anchorId="27BD65E8" wp14:editId="3529D064">
            <wp:extent cx="6942125" cy="4357956"/>
            <wp:effectExtent l="0" t="0" r="0" b="5080"/>
            <wp:docPr id="709565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565383" name="图片 7095653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9097" cy="4362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F66D5" w14:textId="5342B944" w:rsidR="006F7A39" w:rsidRPr="007A2B50" w:rsidRDefault="006F7A39" w:rsidP="001E587E">
      <w:pPr>
        <w:spacing w:line="360" w:lineRule="auto"/>
        <w:rPr>
          <w:rFonts w:ascii="Times New Roman" w:hAnsi="Times New Roman" w:cs="Times New Roman"/>
          <w:szCs w:val="21"/>
        </w:rPr>
      </w:pPr>
      <w:r w:rsidRPr="007A2B50">
        <w:rPr>
          <w:rFonts w:ascii="Times New Roman" w:eastAsia="SimSun" w:hAnsi="Times New Roman" w:cs="Times New Roman"/>
          <w:sz w:val="20"/>
          <w:szCs w:val="20"/>
        </w:rPr>
        <w:t>Abbreviations: OR, odds ratio; 95% CI, 95% confidence interval.</w:t>
      </w:r>
    </w:p>
    <w:sectPr w:rsidR="006F7A39" w:rsidRPr="007A2B50" w:rsidSect="00DA7D5C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31D7" w14:textId="77777777" w:rsidR="00DA7D5C" w:rsidRDefault="00DA7D5C" w:rsidP="00C2475C">
      <w:r>
        <w:separator/>
      </w:r>
    </w:p>
  </w:endnote>
  <w:endnote w:type="continuationSeparator" w:id="0">
    <w:p w14:paraId="54071E4E" w14:textId="77777777" w:rsidR="00DA7D5C" w:rsidRDefault="00DA7D5C" w:rsidP="00C24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51494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ACB8F6A" w14:textId="5BE43A7C" w:rsidR="003E56B2" w:rsidRPr="003E56B2" w:rsidRDefault="003E56B2">
        <w:pPr>
          <w:pStyle w:val="Footer"/>
          <w:jc w:val="center"/>
          <w:rPr>
            <w:rFonts w:ascii="Times New Roman" w:hAnsi="Times New Roman" w:cs="Times New Roman"/>
          </w:rPr>
        </w:pPr>
        <w:r w:rsidRPr="003E56B2">
          <w:rPr>
            <w:rFonts w:ascii="Times New Roman" w:hAnsi="Times New Roman" w:cs="Times New Roman"/>
          </w:rPr>
          <w:fldChar w:fldCharType="begin"/>
        </w:r>
        <w:r w:rsidRPr="003E56B2">
          <w:rPr>
            <w:rFonts w:ascii="Times New Roman" w:hAnsi="Times New Roman" w:cs="Times New Roman"/>
          </w:rPr>
          <w:instrText>PAGE   \* MERGEFORMAT</w:instrText>
        </w:r>
        <w:r w:rsidRPr="003E56B2">
          <w:rPr>
            <w:rFonts w:ascii="Times New Roman" w:hAnsi="Times New Roman" w:cs="Times New Roman"/>
          </w:rPr>
          <w:fldChar w:fldCharType="separate"/>
        </w:r>
        <w:r w:rsidRPr="003E56B2">
          <w:rPr>
            <w:rFonts w:ascii="Times New Roman" w:hAnsi="Times New Roman" w:cs="Times New Roman"/>
            <w:lang w:val="zh-CN"/>
          </w:rPr>
          <w:t>2</w:t>
        </w:r>
        <w:r w:rsidRPr="003E56B2">
          <w:rPr>
            <w:rFonts w:ascii="Times New Roman" w:hAnsi="Times New Roman" w:cs="Times New Roman"/>
          </w:rPr>
          <w:fldChar w:fldCharType="end"/>
        </w:r>
      </w:p>
    </w:sdtContent>
  </w:sdt>
  <w:p w14:paraId="6D1F2EC4" w14:textId="77777777" w:rsidR="003E56B2" w:rsidRDefault="003E56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0F1D8" w14:textId="77777777" w:rsidR="00DA7D5C" w:rsidRDefault="00DA7D5C" w:rsidP="00C2475C">
      <w:r>
        <w:separator/>
      </w:r>
    </w:p>
  </w:footnote>
  <w:footnote w:type="continuationSeparator" w:id="0">
    <w:p w14:paraId="713CEBD9" w14:textId="77777777" w:rsidR="00DA7D5C" w:rsidRDefault="00DA7D5C" w:rsidP="00C24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A9"/>
    <w:rsid w:val="00023F2F"/>
    <w:rsid w:val="000332FB"/>
    <w:rsid w:val="00062D26"/>
    <w:rsid w:val="000726FE"/>
    <w:rsid w:val="000749CE"/>
    <w:rsid w:val="00084BBA"/>
    <w:rsid w:val="00090889"/>
    <w:rsid w:val="000A3F8B"/>
    <w:rsid w:val="0010163C"/>
    <w:rsid w:val="001069F6"/>
    <w:rsid w:val="00131597"/>
    <w:rsid w:val="00146ADE"/>
    <w:rsid w:val="00162C24"/>
    <w:rsid w:val="00183131"/>
    <w:rsid w:val="001A725B"/>
    <w:rsid w:val="001D70C2"/>
    <w:rsid w:val="001E297B"/>
    <w:rsid w:val="001E587E"/>
    <w:rsid w:val="00210C8F"/>
    <w:rsid w:val="00214AA9"/>
    <w:rsid w:val="002231A9"/>
    <w:rsid w:val="0024331F"/>
    <w:rsid w:val="002611C7"/>
    <w:rsid w:val="00262137"/>
    <w:rsid w:val="0027066A"/>
    <w:rsid w:val="002917F9"/>
    <w:rsid w:val="002A2D3D"/>
    <w:rsid w:val="003309B7"/>
    <w:rsid w:val="00354221"/>
    <w:rsid w:val="0035426B"/>
    <w:rsid w:val="0039679E"/>
    <w:rsid w:val="003C1E58"/>
    <w:rsid w:val="003D4158"/>
    <w:rsid w:val="003E56B2"/>
    <w:rsid w:val="00445C41"/>
    <w:rsid w:val="00447E22"/>
    <w:rsid w:val="004B4AC7"/>
    <w:rsid w:val="004F0D77"/>
    <w:rsid w:val="00500B41"/>
    <w:rsid w:val="00513CDF"/>
    <w:rsid w:val="0054202D"/>
    <w:rsid w:val="00555969"/>
    <w:rsid w:val="005737B6"/>
    <w:rsid w:val="005B4E57"/>
    <w:rsid w:val="005B64C5"/>
    <w:rsid w:val="006128C4"/>
    <w:rsid w:val="00612946"/>
    <w:rsid w:val="00620BE8"/>
    <w:rsid w:val="006920AA"/>
    <w:rsid w:val="006D49F4"/>
    <w:rsid w:val="006D6645"/>
    <w:rsid w:val="006E2076"/>
    <w:rsid w:val="006F7A39"/>
    <w:rsid w:val="00704F96"/>
    <w:rsid w:val="00740C6B"/>
    <w:rsid w:val="00741DB5"/>
    <w:rsid w:val="00751CFE"/>
    <w:rsid w:val="0076594C"/>
    <w:rsid w:val="007908E2"/>
    <w:rsid w:val="007A2B50"/>
    <w:rsid w:val="007C45D1"/>
    <w:rsid w:val="00815542"/>
    <w:rsid w:val="00832AD7"/>
    <w:rsid w:val="00832BF4"/>
    <w:rsid w:val="00837EFB"/>
    <w:rsid w:val="0084403C"/>
    <w:rsid w:val="00891A37"/>
    <w:rsid w:val="008933E9"/>
    <w:rsid w:val="008A2286"/>
    <w:rsid w:val="008A28D0"/>
    <w:rsid w:val="008D5326"/>
    <w:rsid w:val="008E2640"/>
    <w:rsid w:val="008E6E83"/>
    <w:rsid w:val="008F7BB5"/>
    <w:rsid w:val="00956672"/>
    <w:rsid w:val="00965BAA"/>
    <w:rsid w:val="009A016F"/>
    <w:rsid w:val="009A66FA"/>
    <w:rsid w:val="009E0E1C"/>
    <w:rsid w:val="009E246F"/>
    <w:rsid w:val="009E26B1"/>
    <w:rsid w:val="00A20DF2"/>
    <w:rsid w:val="00A46090"/>
    <w:rsid w:val="00A61CA9"/>
    <w:rsid w:val="00B24B5A"/>
    <w:rsid w:val="00B5367B"/>
    <w:rsid w:val="00B9412F"/>
    <w:rsid w:val="00BE784C"/>
    <w:rsid w:val="00BF2B02"/>
    <w:rsid w:val="00BF6B85"/>
    <w:rsid w:val="00C2270E"/>
    <w:rsid w:val="00C2475C"/>
    <w:rsid w:val="00C40C84"/>
    <w:rsid w:val="00C844E5"/>
    <w:rsid w:val="00CC3C56"/>
    <w:rsid w:val="00CF2651"/>
    <w:rsid w:val="00D21C8C"/>
    <w:rsid w:val="00D450B9"/>
    <w:rsid w:val="00D954D7"/>
    <w:rsid w:val="00D95C65"/>
    <w:rsid w:val="00DA7D5C"/>
    <w:rsid w:val="00DD2B1E"/>
    <w:rsid w:val="00DF2CE9"/>
    <w:rsid w:val="00E047AB"/>
    <w:rsid w:val="00E25983"/>
    <w:rsid w:val="00E6415B"/>
    <w:rsid w:val="00E644A3"/>
    <w:rsid w:val="00F05160"/>
    <w:rsid w:val="00F938AF"/>
    <w:rsid w:val="00FB609B"/>
    <w:rsid w:val="00FD680D"/>
    <w:rsid w:val="00FE698D"/>
    <w:rsid w:val="00FF6E78"/>
    <w:rsid w:val="00FF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11B10"/>
  <w15:chartTrackingRefBased/>
  <w15:docId w15:val="{67C7C9B3-2DBB-4C46-B08B-EC4CC423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7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7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75C"/>
    <w:rPr>
      <w:sz w:val="18"/>
      <w:szCs w:val="18"/>
    </w:rPr>
  </w:style>
  <w:style w:type="table" w:styleId="TableGrid">
    <w:name w:val="Table Grid"/>
    <w:basedOn w:val="TableNormal"/>
    <w:uiPriority w:val="39"/>
    <w:rsid w:val="006F7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0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24EEF-97EB-47F9-A2AC-C52C43CCE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2</Pages>
  <Words>1333</Words>
  <Characters>7600</Characters>
  <Application>Microsoft Office Word</Application>
  <DocSecurity>0</DocSecurity>
  <Lines>63</Lines>
  <Paragraphs>17</Paragraphs>
  <ScaleCrop>false</ScaleCrop>
  <Company/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651046879@163.com</dc:creator>
  <cp:keywords/>
  <dc:description/>
  <cp:lastModifiedBy>Elsa Carron</cp:lastModifiedBy>
  <cp:revision>110</cp:revision>
  <dcterms:created xsi:type="dcterms:W3CDTF">2023-08-02T06:11:00Z</dcterms:created>
  <dcterms:modified xsi:type="dcterms:W3CDTF">2024-04-08T09:31:00Z</dcterms:modified>
</cp:coreProperties>
</file>